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D24" w:rsidRDefault="00193D24" w:rsidP="00193D24">
      <w:pPr>
        <w:rPr>
          <w:b/>
          <w:lang w:val="en-US"/>
        </w:rPr>
      </w:pPr>
      <w:r>
        <w:rPr>
          <w:b/>
          <w:lang w:val="en-US"/>
        </w:rPr>
        <w:t>Supplement 2</w:t>
      </w:r>
    </w:p>
    <w:p w:rsidR="00A21784" w:rsidRPr="00205472" w:rsidRDefault="00F77004" w:rsidP="00A21784">
      <w:pPr>
        <w:spacing w:line="360" w:lineRule="auto"/>
        <w:outlineLvl w:val="0"/>
        <w:rPr>
          <w:b/>
          <w:i/>
          <w:lang w:val="en-US"/>
        </w:rPr>
      </w:pPr>
      <w:r>
        <w:rPr>
          <w:b/>
          <w:i/>
          <w:lang w:val="en-US"/>
        </w:rPr>
        <w:t>Table S</w:t>
      </w:r>
      <w:r w:rsidR="00A21784">
        <w:rPr>
          <w:b/>
          <w:i/>
          <w:lang w:val="en-US"/>
        </w:rPr>
        <w:t>2</w:t>
      </w:r>
      <w:r w:rsidR="00A21784" w:rsidRPr="00766714">
        <w:rPr>
          <w:b/>
          <w:i/>
          <w:lang w:val="en-US"/>
        </w:rPr>
        <w:t xml:space="preserve">: </w:t>
      </w:r>
      <w:r w:rsidR="00766714" w:rsidRPr="00766714">
        <w:rPr>
          <w:b/>
          <w:i/>
          <w:lang w:val="en-US"/>
        </w:rPr>
        <w:t>Comparison of physician random sample and teaching physicians for quality indicators for vaccination management</w:t>
      </w:r>
      <w:bookmarkStart w:id="0" w:name="_GoBack"/>
      <w:bookmarkEnd w:id="0"/>
    </w:p>
    <w:tbl>
      <w:tblPr>
        <w:tblStyle w:val="Tabellenraster"/>
        <w:tblW w:w="48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4"/>
        <w:gridCol w:w="994"/>
        <w:gridCol w:w="1084"/>
        <w:gridCol w:w="904"/>
        <w:gridCol w:w="1042"/>
        <w:gridCol w:w="1109"/>
        <w:gridCol w:w="1162"/>
        <w:gridCol w:w="1221"/>
      </w:tblGrid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742" w:type="pct"/>
            <w:gridSpan w:val="2"/>
          </w:tcPr>
          <w:p w:rsidR="00766714" w:rsidRPr="00FA1BCE" w:rsidRDefault="00766714" w:rsidP="00B82D50">
            <w:pPr>
              <w:spacing w:line="360" w:lineRule="auto"/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lang w:val="en-GB"/>
              </w:rPr>
              <w:t>Total Population</w:t>
            </w:r>
          </w:p>
        </w:tc>
        <w:tc>
          <w:tcPr>
            <w:tcW w:w="694" w:type="pct"/>
            <w:gridSpan w:val="2"/>
          </w:tcPr>
          <w:p w:rsidR="00766714" w:rsidRPr="00FA1BCE" w:rsidRDefault="00766714" w:rsidP="00B82D50">
            <w:pPr>
              <w:spacing w:line="360" w:lineRule="auto"/>
              <w:jc w:val="center"/>
              <w:outlineLvl w:val="0"/>
              <w:rPr>
                <w:sz w:val="18"/>
                <w:szCs w:val="18"/>
                <w:lang w:val="en-GB"/>
              </w:rPr>
            </w:pPr>
            <w:r w:rsidRPr="008D0411">
              <w:rPr>
                <w:lang w:val="en-GB"/>
              </w:rPr>
              <w:t>Random Sample</w:t>
            </w:r>
          </w:p>
        </w:tc>
        <w:tc>
          <w:tcPr>
            <w:tcW w:w="811" w:type="pct"/>
            <w:gridSpan w:val="2"/>
          </w:tcPr>
          <w:p w:rsidR="00766714" w:rsidRPr="00FA1BCE" w:rsidRDefault="00766714" w:rsidP="00B82D50">
            <w:pPr>
              <w:spacing w:line="360" w:lineRule="auto"/>
              <w:jc w:val="center"/>
              <w:outlineLvl w:val="0"/>
              <w:rPr>
                <w:sz w:val="18"/>
                <w:szCs w:val="18"/>
                <w:lang w:val="en-GB"/>
              </w:rPr>
            </w:pPr>
            <w:r>
              <w:rPr>
                <w:lang w:val="en-GB"/>
              </w:rPr>
              <w:t>Teaching Physicians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742" w:type="pct"/>
            <w:gridSpan w:val="2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8978E3">
              <w:rPr>
                <w:lang w:val="en-US"/>
              </w:rPr>
              <w:t>n=172)</w:t>
            </w:r>
          </w:p>
        </w:tc>
        <w:tc>
          <w:tcPr>
            <w:tcW w:w="694" w:type="pct"/>
            <w:gridSpan w:val="2"/>
          </w:tcPr>
          <w:p w:rsidR="00766714" w:rsidRPr="00EC562C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r w:rsidRPr="00EC562C">
              <w:rPr>
                <w:lang w:val="en-US"/>
              </w:rPr>
              <w:t>(n=89)</w:t>
            </w:r>
          </w:p>
        </w:tc>
        <w:tc>
          <w:tcPr>
            <w:tcW w:w="811" w:type="pct"/>
            <w:gridSpan w:val="2"/>
          </w:tcPr>
          <w:p w:rsidR="00766714" w:rsidRPr="00EC562C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r w:rsidRPr="00EC562C">
              <w:rPr>
                <w:lang w:val="en-US"/>
              </w:rPr>
              <w:t>(n=83)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5082A">
            <w:pPr>
              <w:tabs>
                <w:tab w:val="left" w:pos="6096"/>
              </w:tabs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n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%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n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spacing w:line="360" w:lineRule="auto"/>
              <w:rPr>
                <w:lang w:val="en-US"/>
              </w:rPr>
            </w:pPr>
            <w:r w:rsidRPr="00EC562C">
              <w:rPr>
                <w:lang w:val="en-US"/>
              </w:rPr>
              <w:t>%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n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spacing w:line="360" w:lineRule="auto"/>
              <w:rPr>
                <w:lang w:val="en-US"/>
              </w:rPr>
            </w:pPr>
            <w:r w:rsidRPr="00EC562C">
              <w:rPr>
                <w:lang w:val="en-US"/>
              </w:rPr>
              <w:t>%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b/>
                <w:lang w:val="en-US"/>
              </w:rPr>
              <w:t>Patient-related quality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23" w:type="pct"/>
          </w:tcPr>
          <w:p w:rsidR="00766714" w:rsidRPr="00EC562C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372" w:type="pct"/>
          </w:tcPr>
          <w:p w:rsidR="00766714" w:rsidRPr="00EC562C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96" w:type="pct"/>
          </w:tcPr>
          <w:p w:rsidR="00766714" w:rsidRPr="00EC562C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415" w:type="pct"/>
          </w:tcPr>
          <w:p w:rsidR="00766714" w:rsidRPr="00EC562C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t>Patient information (any; always)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69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98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87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98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82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99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t>Patient consent (always written and/or verbal)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57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91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85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96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72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87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t>Strategies to increase immunization rates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30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76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70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79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60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72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b/>
                <w:lang w:val="en-US"/>
              </w:rPr>
              <w:t>Quality Indicator Patient (3/3)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19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C52E46">
              <w:rPr>
                <w:lang w:val="en-US"/>
              </w:rPr>
              <w:t>69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66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74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53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64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b/>
                <w:lang w:val="en-US"/>
              </w:rPr>
              <w:t>Vaccine-related quality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23" w:type="pct"/>
          </w:tcPr>
          <w:p w:rsidR="00766714" w:rsidRPr="00EC562C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372" w:type="pct"/>
          </w:tcPr>
          <w:p w:rsidR="00766714" w:rsidRPr="00EC562C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96" w:type="pct"/>
          </w:tcPr>
          <w:p w:rsidR="00766714" w:rsidRPr="00EC562C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415" w:type="pct"/>
          </w:tcPr>
          <w:p w:rsidR="00766714" w:rsidRPr="00EC562C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766714" w:rsidRPr="00205472" w:rsidTr="00766714">
        <w:tc>
          <w:tcPr>
            <w:tcW w:w="2316" w:type="pct"/>
            <w:hideMark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t>Spectrum of standard vaccines used in practice*</w:t>
            </w:r>
          </w:p>
        </w:tc>
        <w:tc>
          <w:tcPr>
            <w:tcW w:w="355" w:type="pct"/>
            <w:hideMark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63</w:t>
            </w:r>
          </w:p>
        </w:tc>
        <w:tc>
          <w:tcPr>
            <w:tcW w:w="387" w:type="pct"/>
            <w:hideMark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95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84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94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79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95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  <w:hideMark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t>Designated person for pre-selection</w:t>
            </w:r>
          </w:p>
        </w:tc>
        <w:tc>
          <w:tcPr>
            <w:tcW w:w="355" w:type="pct"/>
            <w:hideMark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71</w:t>
            </w:r>
          </w:p>
        </w:tc>
        <w:tc>
          <w:tcPr>
            <w:tcW w:w="387" w:type="pct"/>
            <w:hideMark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99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88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99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83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100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t xml:space="preserve">Chart documentation (charge number/dose, trade </w:t>
            </w:r>
            <w:r>
              <w:rPr>
                <w:lang w:val="en-US"/>
              </w:rPr>
              <w:t>n</w:t>
            </w:r>
            <w:r w:rsidRPr="00205472">
              <w:rPr>
                <w:lang w:val="en-US"/>
              </w:rPr>
              <w:t>ame)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32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77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70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79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62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75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b/>
                <w:lang w:val="en-US"/>
              </w:rPr>
            </w:pPr>
            <w:r w:rsidRPr="00205472">
              <w:rPr>
                <w:b/>
                <w:lang w:val="en-US"/>
              </w:rPr>
              <w:t>Quality Indicator Vaccine (3/3)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26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73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67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75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59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71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E4666C">
            <w:pPr>
              <w:spacing w:line="360" w:lineRule="auto"/>
              <w:rPr>
                <w:b/>
                <w:lang w:val="en-US"/>
              </w:rPr>
            </w:pPr>
            <w:r w:rsidRPr="00205472">
              <w:rPr>
                <w:b/>
                <w:lang w:val="en-US"/>
              </w:rPr>
              <w:t>Person</w:t>
            </w:r>
            <w:r>
              <w:rPr>
                <w:b/>
                <w:lang w:val="en-US"/>
              </w:rPr>
              <w:t>ne</w:t>
            </w:r>
            <w:r w:rsidRPr="00205472">
              <w:rPr>
                <w:b/>
                <w:lang w:val="en-US"/>
              </w:rPr>
              <w:t>l-related quality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23" w:type="pct"/>
          </w:tcPr>
          <w:p w:rsidR="00766714" w:rsidRPr="00EC562C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372" w:type="pct"/>
          </w:tcPr>
          <w:p w:rsidR="00766714" w:rsidRPr="00EC562C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96" w:type="pct"/>
          </w:tcPr>
          <w:p w:rsidR="00766714" w:rsidRPr="00EC562C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415" w:type="pct"/>
          </w:tcPr>
          <w:p w:rsidR="00766714" w:rsidRPr="00EC562C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b/>
                <w:lang w:val="en-US"/>
              </w:rPr>
            </w:pPr>
            <w:r w:rsidRPr="00205472">
              <w:rPr>
                <w:lang w:val="en-US"/>
              </w:rPr>
              <w:t>Correct vaccination recommendations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14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66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60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67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54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65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E4666C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t>Physician or designated person</w:t>
            </w:r>
            <w:r>
              <w:rPr>
                <w:lang w:val="en-US"/>
              </w:rPr>
              <w:t>ne</w:t>
            </w:r>
            <w:r w:rsidRPr="00205472">
              <w:rPr>
                <w:lang w:val="en-US"/>
              </w:rPr>
              <w:t>l applies vaccines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70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99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87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98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83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100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t xml:space="preserve">CME ≤ 2 </w:t>
            </w:r>
            <w:proofErr w:type="spellStart"/>
            <w:r w:rsidRPr="00205472">
              <w:rPr>
                <w:lang w:val="en-US"/>
              </w:rPr>
              <w:t>yrs</w:t>
            </w:r>
            <w:proofErr w:type="spellEnd"/>
            <w:r w:rsidRPr="00205472">
              <w:rPr>
                <w:lang w:val="en-US"/>
              </w:rPr>
              <w:t xml:space="preserve"> (physician and/or assistant)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47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85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76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85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71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86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E4666C">
            <w:pPr>
              <w:spacing w:line="360" w:lineRule="auto"/>
              <w:rPr>
                <w:lang w:val="en-US"/>
              </w:rPr>
            </w:pPr>
            <w:r w:rsidRPr="00205472">
              <w:rPr>
                <w:b/>
                <w:lang w:val="en-US"/>
              </w:rPr>
              <w:t>Quality Indicator Person</w:t>
            </w:r>
            <w:r>
              <w:rPr>
                <w:b/>
                <w:lang w:val="en-US"/>
              </w:rPr>
              <w:t>ne</w:t>
            </w:r>
            <w:r w:rsidRPr="00205472">
              <w:rPr>
                <w:b/>
                <w:lang w:val="en-US"/>
              </w:rPr>
              <w:t>l (3/3)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02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59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53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60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49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59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b/>
                <w:lang w:val="en-US"/>
              </w:rPr>
            </w:pPr>
            <w:r w:rsidRPr="00205472">
              <w:rPr>
                <w:b/>
                <w:lang w:val="en-US"/>
              </w:rPr>
              <w:t>Storage-related quality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23" w:type="pct"/>
          </w:tcPr>
          <w:p w:rsidR="00766714" w:rsidRPr="00EC562C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372" w:type="pct"/>
          </w:tcPr>
          <w:p w:rsidR="00766714" w:rsidRPr="00EC562C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396" w:type="pct"/>
          </w:tcPr>
          <w:p w:rsidR="00766714" w:rsidRPr="00EC562C" w:rsidRDefault="00766714" w:rsidP="00766714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415" w:type="pct"/>
          </w:tcPr>
          <w:p w:rsidR="00766714" w:rsidRPr="00EC562C" w:rsidRDefault="00766714" w:rsidP="00766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t>Separate refrigerator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36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79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67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75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69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83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  <w:hideMark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lastRenderedPageBreak/>
              <w:t>Storage temperature log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87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51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43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48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44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53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205472">
              <w:rPr>
                <w:lang w:val="en-US"/>
              </w:rPr>
              <w:t xml:space="preserve">Regular storage </w:t>
            </w:r>
            <w:r>
              <w:rPr>
                <w:lang w:val="en-US"/>
              </w:rPr>
              <w:t>control (wrapping, temperature, e</w:t>
            </w:r>
            <w:r w:rsidRPr="00205472">
              <w:rPr>
                <w:lang w:val="en-US"/>
              </w:rPr>
              <w:t>xpiration date)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158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92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79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89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79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95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lang w:val="en-US"/>
              </w:rPr>
            </w:pPr>
            <w:r w:rsidRPr="00334EE9">
              <w:rPr>
                <w:b/>
                <w:lang w:val="en-US"/>
              </w:rPr>
              <w:t>Q</w:t>
            </w:r>
            <w:r w:rsidRPr="00205472">
              <w:rPr>
                <w:b/>
                <w:lang w:val="en-US"/>
              </w:rPr>
              <w:t>uality indicator Storage (3/3)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70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41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35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39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35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 w:rsidRPr="00EC562C">
              <w:rPr>
                <w:lang w:val="en-US"/>
              </w:rPr>
              <w:t>42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766714" w:rsidRPr="00205472" w:rsidTr="00766714">
        <w:tc>
          <w:tcPr>
            <w:tcW w:w="2316" w:type="pct"/>
          </w:tcPr>
          <w:p w:rsidR="00766714" w:rsidRPr="00205472" w:rsidRDefault="00766714" w:rsidP="005B4F8E">
            <w:pPr>
              <w:spacing w:line="360" w:lineRule="auto"/>
              <w:rPr>
                <w:b/>
                <w:lang w:val="en-US"/>
              </w:rPr>
            </w:pPr>
            <w:r w:rsidRPr="00205472">
              <w:rPr>
                <w:b/>
                <w:lang w:val="en-US"/>
              </w:rPr>
              <w:t>Vaccination Management Quality Indicator (12/12)</w:t>
            </w:r>
          </w:p>
        </w:tc>
        <w:tc>
          <w:tcPr>
            <w:tcW w:w="355" w:type="pct"/>
          </w:tcPr>
          <w:p w:rsidR="00766714" w:rsidRPr="008978E3" w:rsidRDefault="00766714" w:rsidP="00766714">
            <w:pPr>
              <w:spacing w:line="360" w:lineRule="auto"/>
              <w:jc w:val="right"/>
              <w:rPr>
                <w:lang w:val="en-US"/>
              </w:rPr>
            </w:pPr>
            <w:r w:rsidRPr="008978E3">
              <w:rPr>
                <w:lang w:val="en-US"/>
              </w:rPr>
              <w:t>32</w:t>
            </w:r>
          </w:p>
        </w:tc>
        <w:tc>
          <w:tcPr>
            <w:tcW w:w="387" w:type="pct"/>
          </w:tcPr>
          <w:p w:rsidR="00766714" w:rsidRPr="008978E3" w:rsidRDefault="00766714" w:rsidP="00766714">
            <w:pPr>
              <w:spacing w:line="360" w:lineRule="auto"/>
              <w:rPr>
                <w:lang w:val="en-US"/>
              </w:rPr>
            </w:pPr>
            <w:r w:rsidRPr="008978E3">
              <w:rPr>
                <w:lang w:val="en-US"/>
              </w:rPr>
              <w:t>19</w:t>
            </w:r>
          </w:p>
        </w:tc>
        <w:tc>
          <w:tcPr>
            <w:tcW w:w="323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72" w:type="pct"/>
          </w:tcPr>
          <w:p w:rsidR="00766714" w:rsidRPr="00EC562C" w:rsidRDefault="00766714" w:rsidP="00766714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96" w:type="pct"/>
          </w:tcPr>
          <w:p w:rsidR="00766714" w:rsidRPr="00EC562C" w:rsidRDefault="00766714" w:rsidP="00766714">
            <w:pPr>
              <w:jc w:val="right"/>
              <w:rPr>
                <w:lang w:val="en-US"/>
              </w:rPr>
            </w:pPr>
            <w:r w:rsidRPr="00EC562C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</w:p>
        </w:tc>
        <w:tc>
          <w:tcPr>
            <w:tcW w:w="415" w:type="pct"/>
          </w:tcPr>
          <w:p w:rsidR="00766714" w:rsidRPr="00EC562C" w:rsidRDefault="00766714" w:rsidP="00766714">
            <w:pPr>
              <w:tabs>
                <w:tab w:val="center" w:pos="247"/>
              </w:tabs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37" w:type="pct"/>
          </w:tcPr>
          <w:p w:rsidR="00766714" w:rsidRPr="008978E3" w:rsidRDefault="00766714" w:rsidP="00B82D50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</w:tbl>
    <w:p w:rsidR="00BF48EC" w:rsidRDefault="00CE030B" w:rsidP="00AE0D24">
      <w:pPr>
        <w:spacing w:line="360" w:lineRule="auto"/>
        <w:outlineLvl w:val="0"/>
        <w:rPr>
          <w:b/>
          <w:lang w:val="en-US"/>
        </w:rPr>
      </w:pPr>
      <w:r>
        <w:rPr>
          <w:lang w:val="en-US"/>
        </w:rPr>
        <w:t>* S</w:t>
      </w:r>
      <w:r w:rsidR="00A21784" w:rsidRPr="00205472">
        <w:rPr>
          <w:lang w:val="en-US"/>
        </w:rPr>
        <w:t>tandard vaccinati</w:t>
      </w:r>
      <w:r>
        <w:rPr>
          <w:lang w:val="en-US"/>
        </w:rPr>
        <w:t>ons were defined as pneumococci</w:t>
      </w:r>
      <w:r w:rsidR="00A21784" w:rsidRPr="00205472">
        <w:rPr>
          <w:lang w:val="en-US"/>
        </w:rPr>
        <w:t>, influenza, dipht</w:t>
      </w:r>
      <w:r>
        <w:rPr>
          <w:lang w:val="en-US"/>
        </w:rPr>
        <w:t>h</w:t>
      </w:r>
      <w:r w:rsidR="00A21784" w:rsidRPr="00205472">
        <w:rPr>
          <w:lang w:val="en-US"/>
        </w:rPr>
        <w:t>eria, poliomyelitis and tetanus</w:t>
      </w:r>
    </w:p>
    <w:sectPr w:rsidR="00BF48EC" w:rsidSect="0055082A">
      <w:headerReference w:type="default" r:id="rId9"/>
      <w:pgSz w:w="16838" w:h="11906" w:orient="landscape"/>
      <w:pgMar w:top="1418" w:right="1418" w:bottom="141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DA8" w:rsidRDefault="00F61DA8" w:rsidP="00310538">
      <w:r>
        <w:separator/>
      </w:r>
    </w:p>
  </w:endnote>
  <w:endnote w:type="continuationSeparator" w:id="0">
    <w:p w:rsidR="00F61DA8" w:rsidRDefault="00F61DA8" w:rsidP="00310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DA8" w:rsidRDefault="00F61DA8" w:rsidP="00310538">
      <w:r>
        <w:separator/>
      </w:r>
    </w:p>
  </w:footnote>
  <w:footnote w:type="continuationSeparator" w:id="0">
    <w:p w:rsidR="00F61DA8" w:rsidRDefault="00F61DA8" w:rsidP="003105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BFD" w:rsidRDefault="00493BF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9444C8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ED254A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A50511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0082CB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DCA2A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86A384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CC476F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AB2E09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7C7D9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B2C8B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C5691"/>
    <w:multiLevelType w:val="hybridMultilevel"/>
    <w:tmpl w:val="EA043A3A"/>
    <w:lvl w:ilvl="0" w:tplc="B74ED3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</w:rPr>
    </w:lvl>
    <w:lvl w:ilvl="1" w:tplc="9284434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trike w:val="0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028435F8"/>
    <w:multiLevelType w:val="multilevel"/>
    <w:tmpl w:val="32EE3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83A40D9"/>
    <w:multiLevelType w:val="multilevel"/>
    <w:tmpl w:val="307C9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51574E5"/>
    <w:multiLevelType w:val="hybridMultilevel"/>
    <w:tmpl w:val="D8B8A5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B41301"/>
    <w:multiLevelType w:val="multilevel"/>
    <w:tmpl w:val="6C8A8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CA31AA4"/>
    <w:multiLevelType w:val="hybridMultilevel"/>
    <w:tmpl w:val="89503A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DE3171E"/>
    <w:multiLevelType w:val="hybridMultilevel"/>
    <w:tmpl w:val="B3787134"/>
    <w:lvl w:ilvl="0" w:tplc="771E2D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</w:rPr>
    </w:lvl>
    <w:lvl w:ilvl="1" w:tplc="79A093E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1D73582"/>
    <w:multiLevelType w:val="multilevel"/>
    <w:tmpl w:val="F67A4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38386D87"/>
    <w:multiLevelType w:val="hybridMultilevel"/>
    <w:tmpl w:val="63144B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92A3FBA"/>
    <w:multiLevelType w:val="multilevel"/>
    <w:tmpl w:val="FC9ED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3D7451AC"/>
    <w:multiLevelType w:val="multilevel"/>
    <w:tmpl w:val="D02EF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54161613"/>
    <w:multiLevelType w:val="hybridMultilevel"/>
    <w:tmpl w:val="D4463F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F965A0"/>
    <w:multiLevelType w:val="hybridMultilevel"/>
    <w:tmpl w:val="416AE4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3A301C"/>
    <w:multiLevelType w:val="multilevel"/>
    <w:tmpl w:val="A1DCD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6EDC2C06"/>
    <w:multiLevelType w:val="hybridMultilevel"/>
    <w:tmpl w:val="A600BD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59C2B63"/>
    <w:multiLevelType w:val="multilevel"/>
    <w:tmpl w:val="860CD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79F72DB"/>
    <w:multiLevelType w:val="hybridMultilevel"/>
    <w:tmpl w:val="47D87A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8110798"/>
    <w:multiLevelType w:val="hybridMultilevel"/>
    <w:tmpl w:val="83FCF45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5"/>
  </w:num>
  <w:num w:numId="3">
    <w:abstractNumId w:val="26"/>
  </w:num>
  <w:num w:numId="4">
    <w:abstractNumId w:val="18"/>
  </w:num>
  <w:num w:numId="5">
    <w:abstractNumId w:val="24"/>
  </w:num>
  <w:num w:numId="6">
    <w:abstractNumId w:val="16"/>
  </w:num>
  <w:num w:numId="7">
    <w:abstractNumId w:val="13"/>
  </w:num>
  <w:num w:numId="8">
    <w:abstractNumId w:val="21"/>
  </w:num>
  <w:num w:numId="9">
    <w:abstractNumId w:val="22"/>
  </w:num>
  <w:num w:numId="10">
    <w:abstractNumId w:val="14"/>
  </w:num>
  <w:num w:numId="11">
    <w:abstractNumId w:val="27"/>
  </w:num>
  <w:num w:numId="12">
    <w:abstractNumId w:val="12"/>
  </w:num>
  <w:num w:numId="13">
    <w:abstractNumId w:val="25"/>
  </w:num>
  <w:num w:numId="14">
    <w:abstractNumId w:val="0"/>
  </w:num>
  <w:num w:numId="15">
    <w:abstractNumId w:val="1"/>
  </w:num>
  <w:num w:numId="16">
    <w:abstractNumId w:val="2"/>
  </w:num>
  <w:num w:numId="17">
    <w:abstractNumId w:val="3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19"/>
  </w:num>
  <w:num w:numId="25">
    <w:abstractNumId w:val="20"/>
  </w:num>
  <w:num w:numId="26">
    <w:abstractNumId w:val="11"/>
  </w:num>
  <w:num w:numId="27">
    <w:abstractNumId w:val="23"/>
  </w:num>
  <w:num w:numId="28">
    <w:abstractNumId w:val="1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9A2"/>
    <w:rsid w:val="000002B9"/>
    <w:rsid w:val="00000E80"/>
    <w:rsid w:val="000011FD"/>
    <w:rsid w:val="0000172E"/>
    <w:rsid w:val="00001ACA"/>
    <w:rsid w:val="00001BC8"/>
    <w:rsid w:val="00001CBE"/>
    <w:rsid w:val="000023CA"/>
    <w:rsid w:val="0000269D"/>
    <w:rsid w:val="00002906"/>
    <w:rsid w:val="00002D18"/>
    <w:rsid w:val="00002DDE"/>
    <w:rsid w:val="000032B9"/>
    <w:rsid w:val="0000330D"/>
    <w:rsid w:val="00003359"/>
    <w:rsid w:val="000034B7"/>
    <w:rsid w:val="0000374B"/>
    <w:rsid w:val="0000462C"/>
    <w:rsid w:val="00004EC1"/>
    <w:rsid w:val="0000500A"/>
    <w:rsid w:val="0000523B"/>
    <w:rsid w:val="00005734"/>
    <w:rsid w:val="0000582D"/>
    <w:rsid w:val="00006DF0"/>
    <w:rsid w:val="00007244"/>
    <w:rsid w:val="00007593"/>
    <w:rsid w:val="00007DF1"/>
    <w:rsid w:val="00011942"/>
    <w:rsid w:val="00012CFC"/>
    <w:rsid w:val="00013A4B"/>
    <w:rsid w:val="00013D45"/>
    <w:rsid w:val="000143E2"/>
    <w:rsid w:val="00014562"/>
    <w:rsid w:val="00014905"/>
    <w:rsid w:val="00014F84"/>
    <w:rsid w:val="000151E4"/>
    <w:rsid w:val="000153FC"/>
    <w:rsid w:val="000164C6"/>
    <w:rsid w:val="00016DB3"/>
    <w:rsid w:val="00017446"/>
    <w:rsid w:val="00017ACA"/>
    <w:rsid w:val="000205B2"/>
    <w:rsid w:val="00021A02"/>
    <w:rsid w:val="00021BA9"/>
    <w:rsid w:val="00021CBA"/>
    <w:rsid w:val="0002213B"/>
    <w:rsid w:val="00022C70"/>
    <w:rsid w:val="000238A2"/>
    <w:rsid w:val="00023C3D"/>
    <w:rsid w:val="00023D23"/>
    <w:rsid w:val="0002413E"/>
    <w:rsid w:val="00024A25"/>
    <w:rsid w:val="00025830"/>
    <w:rsid w:val="00025F22"/>
    <w:rsid w:val="00026CEB"/>
    <w:rsid w:val="00027DCC"/>
    <w:rsid w:val="00027EF6"/>
    <w:rsid w:val="00030427"/>
    <w:rsid w:val="00030E57"/>
    <w:rsid w:val="00030E61"/>
    <w:rsid w:val="0003109C"/>
    <w:rsid w:val="00031707"/>
    <w:rsid w:val="00031CCB"/>
    <w:rsid w:val="00031CCC"/>
    <w:rsid w:val="0003200E"/>
    <w:rsid w:val="00032015"/>
    <w:rsid w:val="00032575"/>
    <w:rsid w:val="0003271A"/>
    <w:rsid w:val="0003397E"/>
    <w:rsid w:val="000340DE"/>
    <w:rsid w:val="00034699"/>
    <w:rsid w:val="00035BC5"/>
    <w:rsid w:val="00036ACB"/>
    <w:rsid w:val="00036F09"/>
    <w:rsid w:val="00036FB1"/>
    <w:rsid w:val="000372F7"/>
    <w:rsid w:val="000373D5"/>
    <w:rsid w:val="000374A6"/>
    <w:rsid w:val="00037C22"/>
    <w:rsid w:val="000407D0"/>
    <w:rsid w:val="000411D9"/>
    <w:rsid w:val="00042306"/>
    <w:rsid w:val="00042B32"/>
    <w:rsid w:val="00043C8E"/>
    <w:rsid w:val="00043D42"/>
    <w:rsid w:val="000459DA"/>
    <w:rsid w:val="00045D20"/>
    <w:rsid w:val="000462AB"/>
    <w:rsid w:val="00046EBA"/>
    <w:rsid w:val="00047237"/>
    <w:rsid w:val="00047E01"/>
    <w:rsid w:val="00047F4A"/>
    <w:rsid w:val="00050333"/>
    <w:rsid w:val="000505CF"/>
    <w:rsid w:val="0005107B"/>
    <w:rsid w:val="00051805"/>
    <w:rsid w:val="000531D6"/>
    <w:rsid w:val="00053575"/>
    <w:rsid w:val="000549B7"/>
    <w:rsid w:val="000550DA"/>
    <w:rsid w:val="00055AF0"/>
    <w:rsid w:val="00056072"/>
    <w:rsid w:val="00056453"/>
    <w:rsid w:val="00056463"/>
    <w:rsid w:val="000568E9"/>
    <w:rsid w:val="00056C79"/>
    <w:rsid w:val="00057164"/>
    <w:rsid w:val="0006007C"/>
    <w:rsid w:val="000607DE"/>
    <w:rsid w:val="0006085B"/>
    <w:rsid w:val="00060F0A"/>
    <w:rsid w:val="0006199F"/>
    <w:rsid w:val="00061C84"/>
    <w:rsid w:val="00062387"/>
    <w:rsid w:val="00063187"/>
    <w:rsid w:val="00063427"/>
    <w:rsid w:val="000639F4"/>
    <w:rsid w:val="000641E4"/>
    <w:rsid w:val="0006452F"/>
    <w:rsid w:val="00064D3D"/>
    <w:rsid w:val="0006512A"/>
    <w:rsid w:val="00065332"/>
    <w:rsid w:val="00065A03"/>
    <w:rsid w:val="00065ABC"/>
    <w:rsid w:val="000665D4"/>
    <w:rsid w:val="00066CF1"/>
    <w:rsid w:val="00067238"/>
    <w:rsid w:val="0006738E"/>
    <w:rsid w:val="0006749B"/>
    <w:rsid w:val="00067B7F"/>
    <w:rsid w:val="00067D40"/>
    <w:rsid w:val="0007006E"/>
    <w:rsid w:val="00070F7E"/>
    <w:rsid w:val="00071BDC"/>
    <w:rsid w:val="000723D8"/>
    <w:rsid w:val="0007253D"/>
    <w:rsid w:val="00072CA6"/>
    <w:rsid w:val="00072E16"/>
    <w:rsid w:val="00073444"/>
    <w:rsid w:val="00074436"/>
    <w:rsid w:val="0007516D"/>
    <w:rsid w:val="00075382"/>
    <w:rsid w:val="000753FE"/>
    <w:rsid w:val="00075930"/>
    <w:rsid w:val="0007598B"/>
    <w:rsid w:val="00075ACD"/>
    <w:rsid w:val="00076830"/>
    <w:rsid w:val="0007780D"/>
    <w:rsid w:val="0008026E"/>
    <w:rsid w:val="000802B9"/>
    <w:rsid w:val="0008033C"/>
    <w:rsid w:val="00080A2F"/>
    <w:rsid w:val="00080F2E"/>
    <w:rsid w:val="000811D0"/>
    <w:rsid w:val="0008217D"/>
    <w:rsid w:val="0008362A"/>
    <w:rsid w:val="00083915"/>
    <w:rsid w:val="00084250"/>
    <w:rsid w:val="000844C7"/>
    <w:rsid w:val="00084C4B"/>
    <w:rsid w:val="00085145"/>
    <w:rsid w:val="000858C4"/>
    <w:rsid w:val="00085DF1"/>
    <w:rsid w:val="0008637A"/>
    <w:rsid w:val="00086C1C"/>
    <w:rsid w:val="00087AB6"/>
    <w:rsid w:val="00090FE2"/>
    <w:rsid w:val="0009166C"/>
    <w:rsid w:val="0009222B"/>
    <w:rsid w:val="0009281B"/>
    <w:rsid w:val="000928BA"/>
    <w:rsid w:val="00092E9D"/>
    <w:rsid w:val="000930CC"/>
    <w:rsid w:val="000933DB"/>
    <w:rsid w:val="0009382A"/>
    <w:rsid w:val="00093869"/>
    <w:rsid w:val="000938A2"/>
    <w:rsid w:val="00093C49"/>
    <w:rsid w:val="00093D36"/>
    <w:rsid w:val="00093DAB"/>
    <w:rsid w:val="0009431A"/>
    <w:rsid w:val="0009453C"/>
    <w:rsid w:val="000947B0"/>
    <w:rsid w:val="000957D7"/>
    <w:rsid w:val="00095D52"/>
    <w:rsid w:val="00096060"/>
    <w:rsid w:val="000974D7"/>
    <w:rsid w:val="00097885"/>
    <w:rsid w:val="00097E85"/>
    <w:rsid w:val="000A0C7D"/>
    <w:rsid w:val="000A0C97"/>
    <w:rsid w:val="000A1533"/>
    <w:rsid w:val="000A1670"/>
    <w:rsid w:val="000A1950"/>
    <w:rsid w:val="000A1E4E"/>
    <w:rsid w:val="000A2AFD"/>
    <w:rsid w:val="000A2C25"/>
    <w:rsid w:val="000A473F"/>
    <w:rsid w:val="000A4C52"/>
    <w:rsid w:val="000A4FEE"/>
    <w:rsid w:val="000A51CC"/>
    <w:rsid w:val="000A51F5"/>
    <w:rsid w:val="000A5587"/>
    <w:rsid w:val="000A6C0C"/>
    <w:rsid w:val="000A715F"/>
    <w:rsid w:val="000A7AF9"/>
    <w:rsid w:val="000B025B"/>
    <w:rsid w:val="000B0506"/>
    <w:rsid w:val="000B0695"/>
    <w:rsid w:val="000B082D"/>
    <w:rsid w:val="000B0A91"/>
    <w:rsid w:val="000B0B92"/>
    <w:rsid w:val="000B2A16"/>
    <w:rsid w:val="000B37CA"/>
    <w:rsid w:val="000B3E0C"/>
    <w:rsid w:val="000B5515"/>
    <w:rsid w:val="000B585E"/>
    <w:rsid w:val="000B59FF"/>
    <w:rsid w:val="000B659A"/>
    <w:rsid w:val="000B67FB"/>
    <w:rsid w:val="000B6E7A"/>
    <w:rsid w:val="000B6F87"/>
    <w:rsid w:val="000B78BB"/>
    <w:rsid w:val="000C0575"/>
    <w:rsid w:val="000C0714"/>
    <w:rsid w:val="000C0AEF"/>
    <w:rsid w:val="000C0D9A"/>
    <w:rsid w:val="000C0F85"/>
    <w:rsid w:val="000C1357"/>
    <w:rsid w:val="000C3CD8"/>
    <w:rsid w:val="000C43AE"/>
    <w:rsid w:val="000C5170"/>
    <w:rsid w:val="000C5727"/>
    <w:rsid w:val="000C58FF"/>
    <w:rsid w:val="000C5A6F"/>
    <w:rsid w:val="000C5D1A"/>
    <w:rsid w:val="000C5E80"/>
    <w:rsid w:val="000C6307"/>
    <w:rsid w:val="000C632D"/>
    <w:rsid w:val="000C6ABE"/>
    <w:rsid w:val="000C702E"/>
    <w:rsid w:val="000C7DF6"/>
    <w:rsid w:val="000D150F"/>
    <w:rsid w:val="000D2899"/>
    <w:rsid w:val="000D2E59"/>
    <w:rsid w:val="000D32FB"/>
    <w:rsid w:val="000D36CD"/>
    <w:rsid w:val="000D3A31"/>
    <w:rsid w:val="000D3F89"/>
    <w:rsid w:val="000D4690"/>
    <w:rsid w:val="000D56F1"/>
    <w:rsid w:val="000D5788"/>
    <w:rsid w:val="000D5CEA"/>
    <w:rsid w:val="000D5E83"/>
    <w:rsid w:val="000D6923"/>
    <w:rsid w:val="000D6B41"/>
    <w:rsid w:val="000D6B52"/>
    <w:rsid w:val="000D6B71"/>
    <w:rsid w:val="000D75C9"/>
    <w:rsid w:val="000D7F1F"/>
    <w:rsid w:val="000E00E2"/>
    <w:rsid w:val="000E0422"/>
    <w:rsid w:val="000E110C"/>
    <w:rsid w:val="000E116F"/>
    <w:rsid w:val="000E16D2"/>
    <w:rsid w:val="000E1E74"/>
    <w:rsid w:val="000E2410"/>
    <w:rsid w:val="000E2411"/>
    <w:rsid w:val="000E2B58"/>
    <w:rsid w:val="000E322B"/>
    <w:rsid w:val="000E3B00"/>
    <w:rsid w:val="000E3EBB"/>
    <w:rsid w:val="000E4B53"/>
    <w:rsid w:val="000E4B5E"/>
    <w:rsid w:val="000E4E18"/>
    <w:rsid w:val="000E50EC"/>
    <w:rsid w:val="000E5813"/>
    <w:rsid w:val="000E60A5"/>
    <w:rsid w:val="000E6158"/>
    <w:rsid w:val="000E61C8"/>
    <w:rsid w:val="000E63C9"/>
    <w:rsid w:val="000E6639"/>
    <w:rsid w:val="000E678E"/>
    <w:rsid w:val="000E6A07"/>
    <w:rsid w:val="000E7F20"/>
    <w:rsid w:val="000F0E99"/>
    <w:rsid w:val="000F10FE"/>
    <w:rsid w:val="000F13C3"/>
    <w:rsid w:val="000F18D7"/>
    <w:rsid w:val="000F234A"/>
    <w:rsid w:val="000F2791"/>
    <w:rsid w:val="000F280A"/>
    <w:rsid w:val="000F2F8F"/>
    <w:rsid w:val="000F3A91"/>
    <w:rsid w:val="000F3EC6"/>
    <w:rsid w:val="000F3EE0"/>
    <w:rsid w:val="000F4F62"/>
    <w:rsid w:val="000F518D"/>
    <w:rsid w:val="000F5905"/>
    <w:rsid w:val="000F6EEF"/>
    <w:rsid w:val="00100492"/>
    <w:rsid w:val="00100F9F"/>
    <w:rsid w:val="00101E76"/>
    <w:rsid w:val="0010244C"/>
    <w:rsid w:val="001026B8"/>
    <w:rsid w:val="001029AC"/>
    <w:rsid w:val="00104AB2"/>
    <w:rsid w:val="001050B0"/>
    <w:rsid w:val="00105A73"/>
    <w:rsid w:val="001065D3"/>
    <w:rsid w:val="00106CD8"/>
    <w:rsid w:val="00106E71"/>
    <w:rsid w:val="00106FDB"/>
    <w:rsid w:val="00107317"/>
    <w:rsid w:val="00107788"/>
    <w:rsid w:val="00110160"/>
    <w:rsid w:val="00110559"/>
    <w:rsid w:val="00110603"/>
    <w:rsid w:val="00110D54"/>
    <w:rsid w:val="00111126"/>
    <w:rsid w:val="001118C7"/>
    <w:rsid w:val="00111C96"/>
    <w:rsid w:val="00111DE3"/>
    <w:rsid w:val="00112076"/>
    <w:rsid w:val="00115269"/>
    <w:rsid w:val="00115DFA"/>
    <w:rsid w:val="00115F98"/>
    <w:rsid w:val="001168B1"/>
    <w:rsid w:val="00117480"/>
    <w:rsid w:val="0012023B"/>
    <w:rsid w:val="001204EC"/>
    <w:rsid w:val="00120700"/>
    <w:rsid w:val="00120846"/>
    <w:rsid w:val="00122461"/>
    <w:rsid w:val="0012252B"/>
    <w:rsid w:val="00123166"/>
    <w:rsid w:val="00123D7B"/>
    <w:rsid w:val="0012458F"/>
    <w:rsid w:val="0012478C"/>
    <w:rsid w:val="00124A03"/>
    <w:rsid w:val="00124FE8"/>
    <w:rsid w:val="00125E5F"/>
    <w:rsid w:val="001263CB"/>
    <w:rsid w:val="0012653B"/>
    <w:rsid w:val="001268D7"/>
    <w:rsid w:val="00126EF7"/>
    <w:rsid w:val="00126FB8"/>
    <w:rsid w:val="001279AF"/>
    <w:rsid w:val="00131043"/>
    <w:rsid w:val="00132734"/>
    <w:rsid w:val="00132834"/>
    <w:rsid w:val="00133F5C"/>
    <w:rsid w:val="0013486E"/>
    <w:rsid w:val="0013536A"/>
    <w:rsid w:val="00135798"/>
    <w:rsid w:val="00135A39"/>
    <w:rsid w:val="00135B23"/>
    <w:rsid w:val="001371AD"/>
    <w:rsid w:val="00137F0E"/>
    <w:rsid w:val="00141556"/>
    <w:rsid w:val="0014164F"/>
    <w:rsid w:val="00141B9E"/>
    <w:rsid w:val="00141F5F"/>
    <w:rsid w:val="00141F64"/>
    <w:rsid w:val="00142500"/>
    <w:rsid w:val="00142AC7"/>
    <w:rsid w:val="00142FEA"/>
    <w:rsid w:val="001444F4"/>
    <w:rsid w:val="0014482C"/>
    <w:rsid w:val="00144B8A"/>
    <w:rsid w:val="00145014"/>
    <w:rsid w:val="00145985"/>
    <w:rsid w:val="00145CB0"/>
    <w:rsid w:val="001466C9"/>
    <w:rsid w:val="00147A26"/>
    <w:rsid w:val="00150214"/>
    <w:rsid w:val="001505C6"/>
    <w:rsid w:val="00151911"/>
    <w:rsid w:val="00151AD1"/>
    <w:rsid w:val="00152CF2"/>
    <w:rsid w:val="0015316F"/>
    <w:rsid w:val="00153754"/>
    <w:rsid w:val="00153F8C"/>
    <w:rsid w:val="001546D5"/>
    <w:rsid w:val="0015498E"/>
    <w:rsid w:val="00155212"/>
    <w:rsid w:val="0015616E"/>
    <w:rsid w:val="00156284"/>
    <w:rsid w:val="00156401"/>
    <w:rsid w:val="001564BB"/>
    <w:rsid w:val="00156EE7"/>
    <w:rsid w:val="00156FAD"/>
    <w:rsid w:val="00160740"/>
    <w:rsid w:val="00161C89"/>
    <w:rsid w:val="00162FC0"/>
    <w:rsid w:val="001632B1"/>
    <w:rsid w:val="001643DA"/>
    <w:rsid w:val="00165ECB"/>
    <w:rsid w:val="00167D5D"/>
    <w:rsid w:val="00170F33"/>
    <w:rsid w:val="00171588"/>
    <w:rsid w:val="001715E2"/>
    <w:rsid w:val="00171C84"/>
    <w:rsid w:val="00171EEB"/>
    <w:rsid w:val="0017359A"/>
    <w:rsid w:val="00173FD3"/>
    <w:rsid w:val="00174B3B"/>
    <w:rsid w:val="00174C35"/>
    <w:rsid w:val="0017534B"/>
    <w:rsid w:val="00175E9D"/>
    <w:rsid w:val="001764C4"/>
    <w:rsid w:val="0017692F"/>
    <w:rsid w:val="00176EC0"/>
    <w:rsid w:val="00177AE4"/>
    <w:rsid w:val="001800A8"/>
    <w:rsid w:val="00180461"/>
    <w:rsid w:val="00180511"/>
    <w:rsid w:val="00181C62"/>
    <w:rsid w:val="001833F5"/>
    <w:rsid w:val="00183597"/>
    <w:rsid w:val="00183D11"/>
    <w:rsid w:val="00184DBF"/>
    <w:rsid w:val="00184FB8"/>
    <w:rsid w:val="0018645A"/>
    <w:rsid w:val="001873F3"/>
    <w:rsid w:val="00187480"/>
    <w:rsid w:val="001877D9"/>
    <w:rsid w:val="00187A70"/>
    <w:rsid w:val="001910DD"/>
    <w:rsid w:val="0019152B"/>
    <w:rsid w:val="0019173E"/>
    <w:rsid w:val="00191E70"/>
    <w:rsid w:val="00192839"/>
    <w:rsid w:val="00193487"/>
    <w:rsid w:val="001934AF"/>
    <w:rsid w:val="001937DA"/>
    <w:rsid w:val="00193D24"/>
    <w:rsid w:val="00193D45"/>
    <w:rsid w:val="00193EE4"/>
    <w:rsid w:val="001950C8"/>
    <w:rsid w:val="00195D0D"/>
    <w:rsid w:val="00195EEC"/>
    <w:rsid w:val="0019703F"/>
    <w:rsid w:val="00197D49"/>
    <w:rsid w:val="001A0CE3"/>
    <w:rsid w:val="001A2081"/>
    <w:rsid w:val="001A2D88"/>
    <w:rsid w:val="001A2E70"/>
    <w:rsid w:val="001A361A"/>
    <w:rsid w:val="001A374D"/>
    <w:rsid w:val="001A428E"/>
    <w:rsid w:val="001A5B67"/>
    <w:rsid w:val="001A643A"/>
    <w:rsid w:val="001A6C35"/>
    <w:rsid w:val="001A77A1"/>
    <w:rsid w:val="001A7A6C"/>
    <w:rsid w:val="001B09F7"/>
    <w:rsid w:val="001B0BA4"/>
    <w:rsid w:val="001B0BE6"/>
    <w:rsid w:val="001B0E3A"/>
    <w:rsid w:val="001B1024"/>
    <w:rsid w:val="001B109E"/>
    <w:rsid w:val="001B190B"/>
    <w:rsid w:val="001B1ED3"/>
    <w:rsid w:val="001B376D"/>
    <w:rsid w:val="001B4957"/>
    <w:rsid w:val="001B4C87"/>
    <w:rsid w:val="001B4F86"/>
    <w:rsid w:val="001B55B7"/>
    <w:rsid w:val="001B5A71"/>
    <w:rsid w:val="001B5B3B"/>
    <w:rsid w:val="001B676A"/>
    <w:rsid w:val="001B7598"/>
    <w:rsid w:val="001B79F9"/>
    <w:rsid w:val="001C0668"/>
    <w:rsid w:val="001C0FDF"/>
    <w:rsid w:val="001C11C0"/>
    <w:rsid w:val="001C143C"/>
    <w:rsid w:val="001C1A05"/>
    <w:rsid w:val="001C1EC5"/>
    <w:rsid w:val="001C1F26"/>
    <w:rsid w:val="001C20E7"/>
    <w:rsid w:val="001C34CE"/>
    <w:rsid w:val="001C438A"/>
    <w:rsid w:val="001C5227"/>
    <w:rsid w:val="001C5296"/>
    <w:rsid w:val="001C5628"/>
    <w:rsid w:val="001C5A0B"/>
    <w:rsid w:val="001C5AAD"/>
    <w:rsid w:val="001C5C96"/>
    <w:rsid w:val="001C5F4C"/>
    <w:rsid w:val="001C6AF6"/>
    <w:rsid w:val="001D0A61"/>
    <w:rsid w:val="001D0C49"/>
    <w:rsid w:val="001D1574"/>
    <w:rsid w:val="001D1A4F"/>
    <w:rsid w:val="001D1D43"/>
    <w:rsid w:val="001D2321"/>
    <w:rsid w:val="001D2A5C"/>
    <w:rsid w:val="001D376C"/>
    <w:rsid w:val="001D4B76"/>
    <w:rsid w:val="001D4C5E"/>
    <w:rsid w:val="001D507C"/>
    <w:rsid w:val="001D52B0"/>
    <w:rsid w:val="001D5BA1"/>
    <w:rsid w:val="001D5F5B"/>
    <w:rsid w:val="001D6241"/>
    <w:rsid w:val="001D71C0"/>
    <w:rsid w:val="001D7CA7"/>
    <w:rsid w:val="001D7DF9"/>
    <w:rsid w:val="001D7FC7"/>
    <w:rsid w:val="001E0517"/>
    <w:rsid w:val="001E09FB"/>
    <w:rsid w:val="001E1364"/>
    <w:rsid w:val="001E2521"/>
    <w:rsid w:val="001E26FA"/>
    <w:rsid w:val="001E2FD4"/>
    <w:rsid w:val="001E3596"/>
    <w:rsid w:val="001E35A1"/>
    <w:rsid w:val="001E3CA2"/>
    <w:rsid w:val="001E4A23"/>
    <w:rsid w:val="001E4A9F"/>
    <w:rsid w:val="001E4FD2"/>
    <w:rsid w:val="001E54F2"/>
    <w:rsid w:val="001E6689"/>
    <w:rsid w:val="001E69A7"/>
    <w:rsid w:val="001E74C0"/>
    <w:rsid w:val="001E79BB"/>
    <w:rsid w:val="001F0176"/>
    <w:rsid w:val="001F1C07"/>
    <w:rsid w:val="001F259D"/>
    <w:rsid w:val="001F28D4"/>
    <w:rsid w:val="001F497F"/>
    <w:rsid w:val="001F5358"/>
    <w:rsid w:val="001F5E1B"/>
    <w:rsid w:val="001F6445"/>
    <w:rsid w:val="001F6C2E"/>
    <w:rsid w:val="001F6F7B"/>
    <w:rsid w:val="001F6FDC"/>
    <w:rsid w:val="001F72A2"/>
    <w:rsid w:val="001F77AF"/>
    <w:rsid w:val="002003E7"/>
    <w:rsid w:val="0020045B"/>
    <w:rsid w:val="00200689"/>
    <w:rsid w:val="002016D4"/>
    <w:rsid w:val="002021AD"/>
    <w:rsid w:val="00202714"/>
    <w:rsid w:val="002032D5"/>
    <w:rsid w:val="002034FC"/>
    <w:rsid w:val="00203612"/>
    <w:rsid w:val="00203A74"/>
    <w:rsid w:val="00204744"/>
    <w:rsid w:val="00205412"/>
    <w:rsid w:val="00205472"/>
    <w:rsid w:val="00205640"/>
    <w:rsid w:val="00205ADC"/>
    <w:rsid w:val="00206206"/>
    <w:rsid w:val="002062E1"/>
    <w:rsid w:val="002064CE"/>
    <w:rsid w:val="00206F91"/>
    <w:rsid w:val="00210066"/>
    <w:rsid w:val="002104DD"/>
    <w:rsid w:val="0021077C"/>
    <w:rsid w:val="00210BFB"/>
    <w:rsid w:val="00212186"/>
    <w:rsid w:val="00212659"/>
    <w:rsid w:val="00212849"/>
    <w:rsid w:val="00212990"/>
    <w:rsid w:val="002132FB"/>
    <w:rsid w:val="002134BC"/>
    <w:rsid w:val="00213A23"/>
    <w:rsid w:val="00213C0D"/>
    <w:rsid w:val="00213C20"/>
    <w:rsid w:val="00213D05"/>
    <w:rsid w:val="00215D9C"/>
    <w:rsid w:val="002168CE"/>
    <w:rsid w:val="00216DBD"/>
    <w:rsid w:val="00216EC5"/>
    <w:rsid w:val="0021707F"/>
    <w:rsid w:val="002170B2"/>
    <w:rsid w:val="00220831"/>
    <w:rsid w:val="00220977"/>
    <w:rsid w:val="00220FBF"/>
    <w:rsid w:val="00221546"/>
    <w:rsid w:val="002226DC"/>
    <w:rsid w:val="002233A1"/>
    <w:rsid w:val="00223501"/>
    <w:rsid w:val="00223B77"/>
    <w:rsid w:val="00223B81"/>
    <w:rsid w:val="00223DFF"/>
    <w:rsid w:val="00224E37"/>
    <w:rsid w:val="002254AF"/>
    <w:rsid w:val="0022618F"/>
    <w:rsid w:val="002265EA"/>
    <w:rsid w:val="00227720"/>
    <w:rsid w:val="002300B1"/>
    <w:rsid w:val="00231BE9"/>
    <w:rsid w:val="002325AA"/>
    <w:rsid w:val="00232662"/>
    <w:rsid w:val="00232875"/>
    <w:rsid w:val="00232E71"/>
    <w:rsid w:val="00232F7A"/>
    <w:rsid w:val="0023319F"/>
    <w:rsid w:val="00233945"/>
    <w:rsid w:val="00233983"/>
    <w:rsid w:val="00233C38"/>
    <w:rsid w:val="0023490F"/>
    <w:rsid w:val="00235418"/>
    <w:rsid w:val="00236C88"/>
    <w:rsid w:val="002374ED"/>
    <w:rsid w:val="00237570"/>
    <w:rsid w:val="00240C7F"/>
    <w:rsid w:val="002418FE"/>
    <w:rsid w:val="0024197B"/>
    <w:rsid w:val="00241E2B"/>
    <w:rsid w:val="00242198"/>
    <w:rsid w:val="00242644"/>
    <w:rsid w:val="002426D7"/>
    <w:rsid w:val="00242F8F"/>
    <w:rsid w:val="00242FA8"/>
    <w:rsid w:val="0024394C"/>
    <w:rsid w:val="00244A38"/>
    <w:rsid w:val="00244B42"/>
    <w:rsid w:val="002457D1"/>
    <w:rsid w:val="00245B46"/>
    <w:rsid w:val="002465E1"/>
    <w:rsid w:val="002478D1"/>
    <w:rsid w:val="00247EE7"/>
    <w:rsid w:val="002507B3"/>
    <w:rsid w:val="002507D2"/>
    <w:rsid w:val="0025118A"/>
    <w:rsid w:val="002515D6"/>
    <w:rsid w:val="00251C62"/>
    <w:rsid w:val="00252145"/>
    <w:rsid w:val="002521B4"/>
    <w:rsid w:val="0025345C"/>
    <w:rsid w:val="00253850"/>
    <w:rsid w:val="00254203"/>
    <w:rsid w:val="002546EA"/>
    <w:rsid w:val="002551C5"/>
    <w:rsid w:val="002557C3"/>
    <w:rsid w:val="002568E3"/>
    <w:rsid w:val="00256AE8"/>
    <w:rsid w:val="002572CB"/>
    <w:rsid w:val="002574D4"/>
    <w:rsid w:val="00257C96"/>
    <w:rsid w:val="0026081E"/>
    <w:rsid w:val="002622BD"/>
    <w:rsid w:val="0026282F"/>
    <w:rsid w:val="0026341F"/>
    <w:rsid w:val="002648A3"/>
    <w:rsid w:val="00264DF3"/>
    <w:rsid w:val="002655A9"/>
    <w:rsid w:val="00265905"/>
    <w:rsid w:val="00265C24"/>
    <w:rsid w:val="002664CC"/>
    <w:rsid w:val="00266973"/>
    <w:rsid w:val="00266DAE"/>
    <w:rsid w:val="002676E4"/>
    <w:rsid w:val="00267B12"/>
    <w:rsid w:val="00267B76"/>
    <w:rsid w:val="002704C9"/>
    <w:rsid w:val="002708CF"/>
    <w:rsid w:val="00270B74"/>
    <w:rsid w:val="00270F3C"/>
    <w:rsid w:val="002714DE"/>
    <w:rsid w:val="00272784"/>
    <w:rsid w:val="00273405"/>
    <w:rsid w:val="00274560"/>
    <w:rsid w:val="00274B24"/>
    <w:rsid w:val="00275D50"/>
    <w:rsid w:val="00276B86"/>
    <w:rsid w:val="00277285"/>
    <w:rsid w:val="00280C2F"/>
    <w:rsid w:val="00280F28"/>
    <w:rsid w:val="00281677"/>
    <w:rsid w:val="00281BAE"/>
    <w:rsid w:val="002820EA"/>
    <w:rsid w:val="00282524"/>
    <w:rsid w:val="00282788"/>
    <w:rsid w:val="002829F3"/>
    <w:rsid w:val="00283E00"/>
    <w:rsid w:val="00284343"/>
    <w:rsid w:val="00285399"/>
    <w:rsid w:val="00285596"/>
    <w:rsid w:val="00285B92"/>
    <w:rsid w:val="002863B9"/>
    <w:rsid w:val="00286E91"/>
    <w:rsid w:val="002874E5"/>
    <w:rsid w:val="00290327"/>
    <w:rsid w:val="002909BF"/>
    <w:rsid w:val="00291CC7"/>
    <w:rsid w:val="002930E1"/>
    <w:rsid w:val="0029458F"/>
    <w:rsid w:val="00294C69"/>
    <w:rsid w:val="00294D08"/>
    <w:rsid w:val="00294FE7"/>
    <w:rsid w:val="00295637"/>
    <w:rsid w:val="0029569A"/>
    <w:rsid w:val="002957F4"/>
    <w:rsid w:val="0029646C"/>
    <w:rsid w:val="00296944"/>
    <w:rsid w:val="00296DAF"/>
    <w:rsid w:val="0029755E"/>
    <w:rsid w:val="00297803"/>
    <w:rsid w:val="002A0472"/>
    <w:rsid w:val="002A0AAB"/>
    <w:rsid w:val="002A1C73"/>
    <w:rsid w:val="002A1D9C"/>
    <w:rsid w:val="002A206C"/>
    <w:rsid w:val="002A28F1"/>
    <w:rsid w:val="002A42B5"/>
    <w:rsid w:val="002A4348"/>
    <w:rsid w:val="002A541F"/>
    <w:rsid w:val="002A57A6"/>
    <w:rsid w:val="002A5913"/>
    <w:rsid w:val="002A595E"/>
    <w:rsid w:val="002A5DC3"/>
    <w:rsid w:val="002A671B"/>
    <w:rsid w:val="002A6DCB"/>
    <w:rsid w:val="002B0439"/>
    <w:rsid w:val="002B07C4"/>
    <w:rsid w:val="002B1263"/>
    <w:rsid w:val="002B1BDE"/>
    <w:rsid w:val="002B1C84"/>
    <w:rsid w:val="002B2937"/>
    <w:rsid w:val="002B3665"/>
    <w:rsid w:val="002B397E"/>
    <w:rsid w:val="002B3D6C"/>
    <w:rsid w:val="002B4047"/>
    <w:rsid w:val="002B454C"/>
    <w:rsid w:val="002B5322"/>
    <w:rsid w:val="002B54E3"/>
    <w:rsid w:val="002C069C"/>
    <w:rsid w:val="002C0B31"/>
    <w:rsid w:val="002C1728"/>
    <w:rsid w:val="002C2461"/>
    <w:rsid w:val="002C2C45"/>
    <w:rsid w:val="002C2E82"/>
    <w:rsid w:val="002C3600"/>
    <w:rsid w:val="002C3FC8"/>
    <w:rsid w:val="002C5005"/>
    <w:rsid w:val="002C558C"/>
    <w:rsid w:val="002C5F41"/>
    <w:rsid w:val="002C64FF"/>
    <w:rsid w:val="002C6FC2"/>
    <w:rsid w:val="002C74F0"/>
    <w:rsid w:val="002D02EC"/>
    <w:rsid w:val="002D0905"/>
    <w:rsid w:val="002D10F2"/>
    <w:rsid w:val="002D1AF8"/>
    <w:rsid w:val="002D1B58"/>
    <w:rsid w:val="002D20A8"/>
    <w:rsid w:val="002D2A28"/>
    <w:rsid w:val="002D2EDD"/>
    <w:rsid w:val="002D2F0C"/>
    <w:rsid w:val="002D319B"/>
    <w:rsid w:val="002D4C11"/>
    <w:rsid w:val="002D4C2F"/>
    <w:rsid w:val="002D4C50"/>
    <w:rsid w:val="002D68D7"/>
    <w:rsid w:val="002D6CFF"/>
    <w:rsid w:val="002D7B47"/>
    <w:rsid w:val="002D7CFB"/>
    <w:rsid w:val="002E017C"/>
    <w:rsid w:val="002E0382"/>
    <w:rsid w:val="002E0AF3"/>
    <w:rsid w:val="002E10B6"/>
    <w:rsid w:val="002E1298"/>
    <w:rsid w:val="002E1A47"/>
    <w:rsid w:val="002E218D"/>
    <w:rsid w:val="002E4165"/>
    <w:rsid w:val="002E6246"/>
    <w:rsid w:val="002E732A"/>
    <w:rsid w:val="002F0C76"/>
    <w:rsid w:val="002F12D1"/>
    <w:rsid w:val="002F1391"/>
    <w:rsid w:val="002F13A0"/>
    <w:rsid w:val="002F13FB"/>
    <w:rsid w:val="002F1861"/>
    <w:rsid w:val="002F1A30"/>
    <w:rsid w:val="002F2514"/>
    <w:rsid w:val="002F2DDD"/>
    <w:rsid w:val="002F2E81"/>
    <w:rsid w:val="002F30DC"/>
    <w:rsid w:val="002F3157"/>
    <w:rsid w:val="002F41AE"/>
    <w:rsid w:val="002F4A9F"/>
    <w:rsid w:val="002F4B6F"/>
    <w:rsid w:val="002F5FE1"/>
    <w:rsid w:val="002F709E"/>
    <w:rsid w:val="002F76F5"/>
    <w:rsid w:val="002F772F"/>
    <w:rsid w:val="002F774F"/>
    <w:rsid w:val="00300036"/>
    <w:rsid w:val="00300100"/>
    <w:rsid w:val="00300766"/>
    <w:rsid w:val="003009B0"/>
    <w:rsid w:val="00300A56"/>
    <w:rsid w:val="003018AC"/>
    <w:rsid w:val="00301FD0"/>
    <w:rsid w:val="00302031"/>
    <w:rsid w:val="003022D0"/>
    <w:rsid w:val="00302EC6"/>
    <w:rsid w:val="00303105"/>
    <w:rsid w:val="00303315"/>
    <w:rsid w:val="00304861"/>
    <w:rsid w:val="00304AD5"/>
    <w:rsid w:val="00304EFF"/>
    <w:rsid w:val="00305553"/>
    <w:rsid w:val="0030611A"/>
    <w:rsid w:val="00306646"/>
    <w:rsid w:val="00306C30"/>
    <w:rsid w:val="003072AB"/>
    <w:rsid w:val="00307959"/>
    <w:rsid w:val="00307B13"/>
    <w:rsid w:val="00307D34"/>
    <w:rsid w:val="00310538"/>
    <w:rsid w:val="0031118A"/>
    <w:rsid w:val="0031167B"/>
    <w:rsid w:val="00312756"/>
    <w:rsid w:val="00312DAF"/>
    <w:rsid w:val="00313491"/>
    <w:rsid w:val="00313C07"/>
    <w:rsid w:val="00313C77"/>
    <w:rsid w:val="003143C9"/>
    <w:rsid w:val="00314AC3"/>
    <w:rsid w:val="00316048"/>
    <w:rsid w:val="00317373"/>
    <w:rsid w:val="00317601"/>
    <w:rsid w:val="00317C1D"/>
    <w:rsid w:val="003201F8"/>
    <w:rsid w:val="00321E16"/>
    <w:rsid w:val="00321EEA"/>
    <w:rsid w:val="003224F0"/>
    <w:rsid w:val="00322A19"/>
    <w:rsid w:val="00322EF6"/>
    <w:rsid w:val="00323220"/>
    <w:rsid w:val="0032365C"/>
    <w:rsid w:val="00323771"/>
    <w:rsid w:val="0032397C"/>
    <w:rsid w:val="0032502F"/>
    <w:rsid w:val="00325355"/>
    <w:rsid w:val="003253B9"/>
    <w:rsid w:val="0032545C"/>
    <w:rsid w:val="00326212"/>
    <w:rsid w:val="003266AB"/>
    <w:rsid w:val="0032699D"/>
    <w:rsid w:val="003272AA"/>
    <w:rsid w:val="0032735A"/>
    <w:rsid w:val="00327D81"/>
    <w:rsid w:val="003305B3"/>
    <w:rsid w:val="00330B87"/>
    <w:rsid w:val="003310F0"/>
    <w:rsid w:val="00331258"/>
    <w:rsid w:val="003319C6"/>
    <w:rsid w:val="00333A03"/>
    <w:rsid w:val="00334047"/>
    <w:rsid w:val="00334EE9"/>
    <w:rsid w:val="003355F3"/>
    <w:rsid w:val="00337669"/>
    <w:rsid w:val="00337EFB"/>
    <w:rsid w:val="003401E6"/>
    <w:rsid w:val="00340B55"/>
    <w:rsid w:val="00341080"/>
    <w:rsid w:val="00341CB8"/>
    <w:rsid w:val="00342E71"/>
    <w:rsid w:val="00344544"/>
    <w:rsid w:val="003453F1"/>
    <w:rsid w:val="00345CFE"/>
    <w:rsid w:val="00345D26"/>
    <w:rsid w:val="0034613B"/>
    <w:rsid w:val="00346144"/>
    <w:rsid w:val="003462A6"/>
    <w:rsid w:val="0034641D"/>
    <w:rsid w:val="00346600"/>
    <w:rsid w:val="00346609"/>
    <w:rsid w:val="00346CCC"/>
    <w:rsid w:val="00347078"/>
    <w:rsid w:val="00347777"/>
    <w:rsid w:val="00347987"/>
    <w:rsid w:val="0035053C"/>
    <w:rsid w:val="00350C62"/>
    <w:rsid w:val="00350C71"/>
    <w:rsid w:val="00350F94"/>
    <w:rsid w:val="00351721"/>
    <w:rsid w:val="0035221E"/>
    <w:rsid w:val="003525FA"/>
    <w:rsid w:val="003528A5"/>
    <w:rsid w:val="00352AC7"/>
    <w:rsid w:val="00353014"/>
    <w:rsid w:val="003541C0"/>
    <w:rsid w:val="0035433F"/>
    <w:rsid w:val="003549D1"/>
    <w:rsid w:val="00354DE5"/>
    <w:rsid w:val="00354F0C"/>
    <w:rsid w:val="00355D68"/>
    <w:rsid w:val="00355E65"/>
    <w:rsid w:val="00355ECE"/>
    <w:rsid w:val="00356833"/>
    <w:rsid w:val="00356A1D"/>
    <w:rsid w:val="003571A2"/>
    <w:rsid w:val="0035780B"/>
    <w:rsid w:val="0035780E"/>
    <w:rsid w:val="00357C6D"/>
    <w:rsid w:val="0036169C"/>
    <w:rsid w:val="00362535"/>
    <w:rsid w:val="003637BD"/>
    <w:rsid w:val="00364417"/>
    <w:rsid w:val="00364751"/>
    <w:rsid w:val="00364E7A"/>
    <w:rsid w:val="003655D4"/>
    <w:rsid w:val="00365805"/>
    <w:rsid w:val="0036582E"/>
    <w:rsid w:val="00365897"/>
    <w:rsid w:val="00365CAC"/>
    <w:rsid w:val="00366CA2"/>
    <w:rsid w:val="003677EE"/>
    <w:rsid w:val="00370500"/>
    <w:rsid w:val="003707B8"/>
    <w:rsid w:val="00370F20"/>
    <w:rsid w:val="003717AB"/>
    <w:rsid w:val="00372AA4"/>
    <w:rsid w:val="003735BA"/>
    <w:rsid w:val="003737FD"/>
    <w:rsid w:val="0037609C"/>
    <w:rsid w:val="00376394"/>
    <w:rsid w:val="0037653D"/>
    <w:rsid w:val="00376925"/>
    <w:rsid w:val="00376CB4"/>
    <w:rsid w:val="00376FC9"/>
    <w:rsid w:val="00377F62"/>
    <w:rsid w:val="00380085"/>
    <w:rsid w:val="00380AEB"/>
    <w:rsid w:val="003827FB"/>
    <w:rsid w:val="003829DE"/>
    <w:rsid w:val="00383307"/>
    <w:rsid w:val="003835A5"/>
    <w:rsid w:val="003840F3"/>
    <w:rsid w:val="00384B58"/>
    <w:rsid w:val="00385E16"/>
    <w:rsid w:val="003864A2"/>
    <w:rsid w:val="003869AF"/>
    <w:rsid w:val="00386A7A"/>
    <w:rsid w:val="00386FE3"/>
    <w:rsid w:val="00387EAF"/>
    <w:rsid w:val="003901E0"/>
    <w:rsid w:val="00390B12"/>
    <w:rsid w:val="00390C94"/>
    <w:rsid w:val="00391323"/>
    <w:rsid w:val="003914E3"/>
    <w:rsid w:val="003917CD"/>
    <w:rsid w:val="00391F5B"/>
    <w:rsid w:val="003926D5"/>
    <w:rsid w:val="00392EFD"/>
    <w:rsid w:val="00394B23"/>
    <w:rsid w:val="00395074"/>
    <w:rsid w:val="00395AAB"/>
    <w:rsid w:val="00395FD6"/>
    <w:rsid w:val="00396457"/>
    <w:rsid w:val="00396551"/>
    <w:rsid w:val="003966F4"/>
    <w:rsid w:val="00396947"/>
    <w:rsid w:val="003969D5"/>
    <w:rsid w:val="0039786F"/>
    <w:rsid w:val="00397A6F"/>
    <w:rsid w:val="00397EA1"/>
    <w:rsid w:val="003A0AF6"/>
    <w:rsid w:val="003A0DE6"/>
    <w:rsid w:val="003A10F1"/>
    <w:rsid w:val="003A1AFD"/>
    <w:rsid w:val="003A1BB9"/>
    <w:rsid w:val="003A2C91"/>
    <w:rsid w:val="003A3039"/>
    <w:rsid w:val="003A3C1F"/>
    <w:rsid w:val="003A3E25"/>
    <w:rsid w:val="003A604F"/>
    <w:rsid w:val="003A6068"/>
    <w:rsid w:val="003A62D3"/>
    <w:rsid w:val="003A636C"/>
    <w:rsid w:val="003A64E6"/>
    <w:rsid w:val="003A72D3"/>
    <w:rsid w:val="003A7FE0"/>
    <w:rsid w:val="003B064A"/>
    <w:rsid w:val="003B0E56"/>
    <w:rsid w:val="003B13CD"/>
    <w:rsid w:val="003B16FC"/>
    <w:rsid w:val="003B1F31"/>
    <w:rsid w:val="003B39DC"/>
    <w:rsid w:val="003B3F71"/>
    <w:rsid w:val="003B4E1A"/>
    <w:rsid w:val="003B58AE"/>
    <w:rsid w:val="003B5D20"/>
    <w:rsid w:val="003B65A6"/>
    <w:rsid w:val="003B6AA9"/>
    <w:rsid w:val="003B6AC2"/>
    <w:rsid w:val="003B6BFD"/>
    <w:rsid w:val="003B71BB"/>
    <w:rsid w:val="003C063B"/>
    <w:rsid w:val="003C09DC"/>
    <w:rsid w:val="003C12EF"/>
    <w:rsid w:val="003C13CF"/>
    <w:rsid w:val="003C144D"/>
    <w:rsid w:val="003C25B1"/>
    <w:rsid w:val="003C2B0A"/>
    <w:rsid w:val="003C2D64"/>
    <w:rsid w:val="003C2EED"/>
    <w:rsid w:val="003C30FA"/>
    <w:rsid w:val="003C321A"/>
    <w:rsid w:val="003C3E8C"/>
    <w:rsid w:val="003C446A"/>
    <w:rsid w:val="003C46C9"/>
    <w:rsid w:val="003C5249"/>
    <w:rsid w:val="003C534B"/>
    <w:rsid w:val="003C54CE"/>
    <w:rsid w:val="003C5A8A"/>
    <w:rsid w:val="003C5ABD"/>
    <w:rsid w:val="003C602E"/>
    <w:rsid w:val="003C60C8"/>
    <w:rsid w:val="003C6131"/>
    <w:rsid w:val="003C63D9"/>
    <w:rsid w:val="003C678C"/>
    <w:rsid w:val="003C718F"/>
    <w:rsid w:val="003C76E2"/>
    <w:rsid w:val="003C7808"/>
    <w:rsid w:val="003C79B4"/>
    <w:rsid w:val="003C7BFC"/>
    <w:rsid w:val="003C7D39"/>
    <w:rsid w:val="003D0B3E"/>
    <w:rsid w:val="003D0D01"/>
    <w:rsid w:val="003D1A63"/>
    <w:rsid w:val="003D1FFA"/>
    <w:rsid w:val="003D2434"/>
    <w:rsid w:val="003D2D92"/>
    <w:rsid w:val="003D37DF"/>
    <w:rsid w:val="003D45C3"/>
    <w:rsid w:val="003D4DE1"/>
    <w:rsid w:val="003D569E"/>
    <w:rsid w:val="003D5E74"/>
    <w:rsid w:val="003D65E0"/>
    <w:rsid w:val="003D6611"/>
    <w:rsid w:val="003D6970"/>
    <w:rsid w:val="003D7493"/>
    <w:rsid w:val="003D76B8"/>
    <w:rsid w:val="003D7898"/>
    <w:rsid w:val="003D7BF4"/>
    <w:rsid w:val="003D7CAB"/>
    <w:rsid w:val="003D7EE4"/>
    <w:rsid w:val="003E0017"/>
    <w:rsid w:val="003E0213"/>
    <w:rsid w:val="003E0351"/>
    <w:rsid w:val="003E06FB"/>
    <w:rsid w:val="003E089C"/>
    <w:rsid w:val="003E108E"/>
    <w:rsid w:val="003E1E2B"/>
    <w:rsid w:val="003E1FFD"/>
    <w:rsid w:val="003E2757"/>
    <w:rsid w:val="003E2C4B"/>
    <w:rsid w:val="003E341C"/>
    <w:rsid w:val="003E3BD2"/>
    <w:rsid w:val="003E42FB"/>
    <w:rsid w:val="003E4F3C"/>
    <w:rsid w:val="003E5827"/>
    <w:rsid w:val="003E5D95"/>
    <w:rsid w:val="003E6161"/>
    <w:rsid w:val="003E68C9"/>
    <w:rsid w:val="003E6CFC"/>
    <w:rsid w:val="003E7832"/>
    <w:rsid w:val="003E7932"/>
    <w:rsid w:val="003E7DF4"/>
    <w:rsid w:val="003E7FC3"/>
    <w:rsid w:val="003F0730"/>
    <w:rsid w:val="003F11BF"/>
    <w:rsid w:val="003F1CA2"/>
    <w:rsid w:val="003F25C1"/>
    <w:rsid w:val="003F2DEA"/>
    <w:rsid w:val="003F2F52"/>
    <w:rsid w:val="003F46E1"/>
    <w:rsid w:val="003F493A"/>
    <w:rsid w:val="003F550D"/>
    <w:rsid w:val="003F5E98"/>
    <w:rsid w:val="003F65BD"/>
    <w:rsid w:val="00400396"/>
    <w:rsid w:val="004007BE"/>
    <w:rsid w:val="00400B7E"/>
    <w:rsid w:val="004010BF"/>
    <w:rsid w:val="0040124D"/>
    <w:rsid w:val="004026BD"/>
    <w:rsid w:val="00402D16"/>
    <w:rsid w:val="00403AB7"/>
    <w:rsid w:val="00403D00"/>
    <w:rsid w:val="0040417C"/>
    <w:rsid w:val="0040546A"/>
    <w:rsid w:val="00406629"/>
    <w:rsid w:val="004069FE"/>
    <w:rsid w:val="004077F5"/>
    <w:rsid w:val="0041083B"/>
    <w:rsid w:val="00410D0A"/>
    <w:rsid w:val="00410DD7"/>
    <w:rsid w:val="00411085"/>
    <w:rsid w:val="004114A1"/>
    <w:rsid w:val="00411DD0"/>
    <w:rsid w:val="00411F28"/>
    <w:rsid w:val="0041251F"/>
    <w:rsid w:val="00412C53"/>
    <w:rsid w:val="0041412C"/>
    <w:rsid w:val="00415038"/>
    <w:rsid w:val="004153E3"/>
    <w:rsid w:val="00415478"/>
    <w:rsid w:val="00416128"/>
    <w:rsid w:val="00416AFF"/>
    <w:rsid w:val="004207F5"/>
    <w:rsid w:val="00420B6A"/>
    <w:rsid w:val="00421184"/>
    <w:rsid w:val="00421525"/>
    <w:rsid w:val="004215CF"/>
    <w:rsid w:val="004218C0"/>
    <w:rsid w:val="004222F3"/>
    <w:rsid w:val="00423B46"/>
    <w:rsid w:val="00424491"/>
    <w:rsid w:val="00424BFD"/>
    <w:rsid w:val="0042503B"/>
    <w:rsid w:val="004254BC"/>
    <w:rsid w:val="0042583E"/>
    <w:rsid w:val="00425B8D"/>
    <w:rsid w:val="00427015"/>
    <w:rsid w:val="0042721E"/>
    <w:rsid w:val="004272E7"/>
    <w:rsid w:val="00427C2F"/>
    <w:rsid w:val="00427D7E"/>
    <w:rsid w:val="00430063"/>
    <w:rsid w:val="00430156"/>
    <w:rsid w:val="0043083A"/>
    <w:rsid w:val="00431938"/>
    <w:rsid w:val="00431C1B"/>
    <w:rsid w:val="00431E95"/>
    <w:rsid w:val="0043263B"/>
    <w:rsid w:val="0043402E"/>
    <w:rsid w:val="004343A0"/>
    <w:rsid w:val="00434616"/>
    <w:rsid w:val="004347AB"/>
    <w:rsid w:val="004350E4"/>
    <w:rsid w:val="00435467"/>
    <w:rsid w:val="00436613"/>
    <w:rsid w:val="00436653"/>
    <w:rsid w:val="00436D99"/>
    <w:rsid w:val="00437055"/>
    <w:rsid w:val="004373DA"/>
    <w:rsid w:val="0043776E"/>
    <w:rsid w:val="00440338"/>
    <w:rsid w:val="004414FA"/>
    <w:rsid w:val="00441F7A"/>
    <w:rsid w:val="00442FB5"/>
    <w:rsid w:val="004431B5"/>
    <w:rsid w:val="00445052"/>
    <w:rsid w:val="0044513F"/>
    <w:rsid w:val="00445BA5"/>
    <w:rsid w:val="00446C97"/>
    <w:rsid w:val="00447575"/>
    <w:rsid w:val="00451C2D"/>
    <w:rsid w:val="00452119"/>
    <w:rsid w:val="004525DC"/>
    <w:rsid w:val="0045294B"/>
    <w:rsid w:val="004532FF"/>
    <w:rsid w:val="00453C8F"/>
    <w:rsid w:val="00453D3A"/>
    <w:rsid w:val="00453F75"/>
    <w:rsid w:val="00454064"/>
    <w:rsid w:val="00454905"/>
    <w:rsid w:val="00455190"/>
    <w:rsid w:val="004552C6"/>
    <w:rsid w:val="00455B1B"/>
    <w:rsid w:val="00456796"/>
    <w:rsid w:val="00457C26"/>
    <w:rsid w:val="0046008D"/>
    <w:rsid w:val="004600DB"/>
    <w:rsid w:val="00460F12"/>
    <w:rsid w:val="0046102E"/>
    <w:rsid w:val="0046214C"/>
    <w:rsid w:val="0046270C"/>
    <w:rsid w:val="004627EC"/>
    <w:rsid w:val="00462E4A"/>
    <w:rsid w:val="00462F6E"/>
    <w:rsid w:val="0046318F"/>
    <w:rsid w:val="0046329F"/>
    <w:rsid w:val="004633C1"/>
    <w:rsid w:val="004635F6"/>
    <w:rsid w:val="00464238"/>
    <w:rsid w:val="00465934"/>
    <w:rsid w:val="00465D94"/>
    <w:rsid w:val="00465FFF"/>
    <w:rsid w:val="004671E3"/>
    <w:rsid w:val="00470195"/>
    <w:rsid w:val="00470686"/>
    <w:rsid w:val="004718E9"/>
    <w:rsid w:val="0047196A"/>
    <w:rsid w:val="004724CC"/>
    <w:rsid w:val="00472B31"/>
    <w:rsid w:val="004731B5"/>
    <w:rsid w:val="00474240"/>
    <w:rsid w:val="0047498A"/>
    <w:rsid w:val="00474C19"/>
    <w:rsid w:val="004750F3"/>
    <w:rsid w:val="004752E7"/>
    <w:rsid w:val="0047542E"/>
    <w:rsid w:val="00476142"/>
    <w:rsid w:val="00476F0C"/>
    <w:rsid w:val="00477303"/>
    <w:rsid w:val="004775E6"/>
    <w:rsid w:val="00480184"/>
    <w:rsid w:val="00480692"/>
    <w:rsid w:val="00480A2F"/>
    <w:rsid w:val="00480D69"/>
    <w:rsid w:val="00480F45"/>
    <w:rsid w:val="00481534"/>
    <w:rsid w:val="004815FD"/>
    <w:rsid w:val="0048204E"/>
    <w:rsid w:val="00482590"/>
    <w:rsid w:val="00482695"/>
    <w:rsid w:val="00482EA0"/>
    <w:rsid w:val="00483314"/>
    <w:rsid w:val="00483C7C"/>
    <w:rsid w:val="00484331"/>
    <w:rsid w:val="004850F9"/>
    <w:rsid w:val="00485B56"/>
    <w:rsid w:val="004864AA"/>
    <w:rsid w:val="004866FB"/>
    <w:rsid w:val="0048699C"/>
    <w:rsid w:val="00486EA1"/>
    <w:rsid w:val="00487322"/>
    <w:rsid w:val="004875F0"/>
    <w:rsid w:val="0049089C"/>
    <w:rsid w:val="0049132F"/>
    <w:rsid w:val="0049164A"/>
    <w:rsid w:val="004931B2"/>
    <w:rsid w:val="004937BC"/>
    <w:rsid w:val="00493A26"/>
    <w:rsid w:val="00493BFD"/>
    <w:rsid w:val="00493C36"/>
    <w:rsid w:val="00493CD6"/>
    <w:rsid w:val="004947AB"/>
    <w:rsid w:val="00494864"/>
    <w:rsid w:val="00494CBD"/>
    <w:rsid w:val="00495ADD"/>
    <w:rsid w:val="00495DB3"/>
    <w:rsid w:val="004964E1"/>
    <w:rsid w:val="004967D3"/>
    <w:rsid w:val="00496A2A"/>
    <w:rsid w:val="004971C6"/>
    <w:rsid w:val="00497374"/>
    <w:rsid w:val="004A0916"/>
    <w:rsid w:val="004A0A1A"/>
    <w:rsid w:val="004A189B"/>
    <w:rsid w:val="004A19F9"/>
    <w:rsid w:val="004A1CC9"/>
    <w:rsid w:val="004A2FED"/>
    <w:rsid w:val="004A44AE"/>
    <w:rsid w:val="004A4EF7"/>
    <w:rsid w:val="004A5048"/>
    <w:rsid w:val="004A510E"/>
    <w:rsid w:val="004A702A"/>
    <w:rsid w:val="004B01A2"/>
    <w:rsid w:val="004B25CD"/>
    <w:rsid w:val="004B29DC"/>
    <w:rsid w:val="004B2FC9"/>
    <w:rsid w:val="004B45D4"/>
    <w:rsid w:val="004B49CC"/>
    <w:rsid w:val="004B4F7A"/>
    <w:rsid w:val="004B5A1D"/>
    <w:rsid w:val="004B5A38"/>
    <w:rsid w:val="004B5C74"/>
    <w:rsid w:val="004B61ED"/>
    <w:rsid w:val="004B63A5"/>
    <w:rsid w:val="004B6D53"/>
    <w:rsid w:val="004B6D91"/>
    <w:rsid w:val="004B711B"/>
    <w:rsid w:val="004B71B8"/>
    <w:rsid w:val="004B7390"/>
    <w:rsid w:val="004B74E0"/>
    <w:rsid w:val="004B7B46"/>
    <w:rsid w:val="004C1C0C"/>
    <w:rsid w:val="004C1F8E"/>
    <w:rsid w:val="004C32E6"/>
    <w:rsid w:val="004C3A82"/>
    <w:rsid w:val="004C42D4"/>
    <w:rsid w:val="004C43C2"/>
    <w:rsid w:val="004C442E"/>
    <w:rsid w:val="004C4AAB"/>
    <w:rsid w:val="004C5155"/>
    <w:rsid w:val="004C54BB"/>
    <w:rsid w:val="004C5891"/>
    <w:rsid w:val="004C69D0"/>
    <w:rsid w:val="004C6D81"/>
    <w:rsid w:val="004C6D9A"/>
    <w:rsid w:val="004C7228"/>
    <w:rsid w:val="004D195F"/>
    <w:rsid w:val="004D1A11"/>
    <w:rsid w:val="004D1D21"/>
    <w:rsid w:val="004D25F1"/>
    <w:rsid w:val="004D358A"/>
    <w:rsid w:val="004D3615"/>
    <w:rsid w:val="004D406C"/>
    <w:rsid w:val="004D45DA"/>
    <w:rsid w:val="004D4D44"/>
    <w:rsid w:val="004D583C"/>
    <w:rsid w:val="004D68AE"/>
    <w:rsid w:val="004D7464"/>
    <w:rsid w:val="004D7EBB"/>
    <w:rsid w:val="004D7FB7"/>
    <w:rsid w:val="004E012F"/>
    <w:rsid w:val="004E0413"/>
    <w:rsid w:val="004E07DE"/>
    <w:rsid w:val="004E0904"/>
    <w:rsid w:val="004E17BD"/>
    <w:rsid w:val="004E1FAA"/>
    <w:rsid w:val="004E1FE9"/>
    <w:rsid w:val="004E248F"/>
    <w:rsid w:val="004E24FF"/>
    <w:rsid w:val="004E27C3"/>
    <w:rsid w:val="004E2FEB"/>
    <w:rsid w:val="004E32E5"/>
    <w:rsid w:val="004E336A"/>
    <w:rsid w:val="004E4163"/>
    <w:rsid w:val="004E5CA7"/>
    <w:rsid w:val="004E5DF6"/>
    <w:rsid w:val="004E6173"/>
    <w:rsid w:val="004E65DF"/>
    <w:rsid w:val="004E6A1C"/>
    <w:rsid w:val="004E74B9"/>
    <w:rsid w:val="004E788D"/>
    <w:rsid w:val="004F18FB"/>
    <w:rsid w:val="004F1AD1"/>
    <w:rsid w:val="004F1DD0"/>
    <w:rsid w:val="004F1DD1"/>
    <w:rsid w:val="004F1E9C"/>
    <w:rsid w:val="004F20C0"/>
    <w:rsid w:val="004F228E"/>
    <w:rsid w:val="004F346F"/>
    <w:rsid w:val="004F3494"/>
    <w:rsid w:val="004F3CB1"/>
    <w:rsid w:val="004F3D57"/>
    <w:rsid w:val="004F4E75"/>
    <w:rsid w:val="004F6F02"/>
    <w:rsid w:val="004F7743"/>
    <w:rsid w:val="004F7A09"/>
    <w:rsid w:val="004F7BC1"/>
    <w:rsid w:val="00500590"/>
    <w:rsid w:val="00500D43"/>
    <w:rsid w:val="005012BA"/>
    <w:rsid w:val="00501355"/>
    <w:rsid w:val="00501666"/>
    <w:rsid w:val="00501DF5"/>
    <w:rsid w:val="00501F89"/>
    <w:rsid w:val="0050293C"/>
    <w:rsid w:val="00502DF6"/>
    <w:rsid w:val="00503088"/>
    <w:rsid w:val="00503179"/>
    <w:rsid w:val="00503422"/>
    <w:rsid w:val="0050367F"/>
    <w:rsid w:val="00503AA4"/>
    <w:rsid w:val="00503DF4"/>
    <w:rsid w:val="00504285"/>
    <w:rsid w:val="005045E2"/>
    <w:rsid w:val="00504C49"/>
    <w:rsid w:val="00504D0B"/>
    <w:rsid w:val="00504DC0"/>
    <w:rsid w:val="00505337"/>
    <w:rsid w:val="00507085"/>
    <w:rsid w:val="0050737E"/>
    <w:rsid w:val="00510093"/>
    <w:rsid w:val="005107C2"/>
    <w:rsid w:val="00511CD1"/>
    <w:rsid w:val="00511DB6"/>
    <w:rsid w:val="005130E8"/>
    <w:rsid w:val="00513348"/>
    <w:rsid w:val="00513A1E"/>
    <w:rsid w:val="00513EBD"/>
    <w:rsid w:val="005140FC"/>
    <w:rsid w:val="005152B6"/>
    <w:rsid w:val="005168C1"/>
    <w:rsid w:val="00516D08"/>
    <w:rsid w:val="00516DCD"/>
    <w:rsid w:val="00517411"/>
    <w:rsid w:val="005176B9"/>
    <w:rsid w:val="005177D5"/>
    <w:rsid w:val="00517DC3"/>
    <w:rsid w:val="00517EF2"/>
    <w:rsid w:val="00517F0F"/>
    <w:rsid w:val="005202BC"/>
    <w:rsid w:val="00521685"/>
    <w:rsid w:val="00522002"/>
    <w:rsid w:val="0052252C"/>
    <w:rsid w:val="00522532"/>
    <w:rsid w:val="00522599"/>
    <w:rsid w:val="00522A08"/>
    <w:rsid w:val="00523B72"/>
    <w:rsid w:val="0052493B"/>
    <w:rsid w:val="00524A60"/>
    <w:rsid w:val="00524EA1"/>
    <w:rsid w:val="005256DC"/>
    <w:rsid w:val="00525E01"/>
    <w:rsid w:val="00526118"/>
    <w:rsid w:val="005262C6"/>
    <w:rsid w:val="0052675B"/>
    <w:rsid w:val="0052700D"/>
    <w:rsid w:val="005277D2"/>
    <w:rsid w:val="00530500"/>
    <w:rsid w:val="00530E6C"/>
    <w:rsid w:val="0053176C"/>
    <w:rsid w:val="00531A24"/>
    <w:rsid w:val="0053243A"/>
    <w:rsid w:val="00532494"/>
    <w:rsid w:val="005324FF"/>
    <w:rsid w:val="00533A92"/>
    <w:rsid w:val="00533AAB"/>
    <w:rsid w:val="005344C1"/>
    <w:rsid w:val="005352DE"/>
    <w:rsid w:val="00535BFF"/>
    <w:rsid w:val="00535EDA"/>
    <w:rsid w:val="00536662"/>
    <w:rsid w:val="00536B85"/>
    <w:rsid w:val="00536BE3"/>
    <w:rsid w:val="00537080"/>
    <w:rsid w:val="005402EB"/>
    <w:rsid w:val="00540661"/>
    <w:rsid w:val="00540713"/>
    <w:rsid w:val="00540C41"/>
    <w:rsid w:val="00541351"/>
    <w:rsid w:val="00541DEE"/>
    <w:rsid w:val="00543D49"/>
    <w:rsid w:val="00544131"/>
    <w:rsid w:val="00544EB7"/>
    <w:rsid w:val="00544FDA"/>
    <w:rsid w:val="00545938"/>
    <w:rsid w:val="005465AD"/>
    <w:rsid w:val="00547670"/>
    <w:rsid w:val="0055082A"/>
    <w:rsid w:val="005530FC"/>
    <w:rsid w:val="00553815"/>
    <w:rsid w:val="0055445A"/>
    <w:rsid w:val="00554A94"/>
    <w:rsid w:val="00554B19"/>
    <w:rsid w:val="00555198"/>
    <w:rsid w:val="00556620"/>
    <w:rsid w:val="00556718"/>
    <w:rsid w:val="005603DC"/>
    <w:rsid w:val="0056128A"/>
    <w:rsid w:val="00562D8C"/>
    <w:rsid w:val="00562DC7"/>
    <w:rsid w:val="00563788"/>
    <w:rsid w:val="0056378D"/>
    <w:rsid w:val="00564207"/>
    <w:rsid w:val="0056583A"/>
    <w:rsid w:val="00565BDF"/>
    <w:rsid w:val="00566789"/>
    <w:rsid w:val="00567AA2"/>
    <w:rsid w:val="00567BEA"/>
    <w:rsid w:val="00567E84"/>
    <w:rsid w:val="00567F3D"/>
    <w:rsid w:val="00570483"/>
    <w:rsid w:val="00570503"/>
    <w:rsid w:val="00570AA5"/>
    <w:rsid w:val="00571CD0"/>
    <w:rsid w:val="005730F7"/>
    <w:rsid w:val="0057325F"/>
    <w:rsid w:val="0057358A"/>
    <w:rsid w:val="005736FA"/>
    <w:rsid w:val="005740B1"/>
    <w:rsid w:val="005740F0"/>
    <w:rsid w:val="0057501E"/>
    <w:rsid w:val="005752C3"/>
    <w:rsid w:val="00575490"/>
    <w:rsid w:val="005756D2"/>
    <w:rsid w:val="00575B6B"/>
    <w:rsid w:val="0057627B"/>
    <w:rsid w:val="005765C6"/>
    <w:rsid w:val="0057687D"/>
    <w:rsid w:val="0057773A"/>
    <w:rsid w:val="00577A94"/>
    <w:rsid w:val="00577A99"/>
    <w:rsid w:val="00577B74"/>
    <w:rsid w:val="00577FAC"/>
    <w:rsid w:val="0058045C"/>
    <w:rsid w:val="00580481"/>
    <w:rsid w:val="005805A0"/>
    <w:rsid w:val="00580B62"/>
    <w:rsid w:val="00581A3A"/>
    <w:rsid w:val="0058235A"/>
    <w:rsid w:val="005825FB"/>
    <w:rsid w:val="005829EE"/>
    <w:rsid w:val="00582C39"/>
    <w:rsid w:val="00582ECF"/>
    <w:rsid w:val="00583AE6"/>
    <w:rsid w:val="00584044"/>
    <w:rsid w:val="005844F9"/>
    <w:rsid w:val="0058534F"/>
    <w:rsid w:val="00585558"/>
    <w:rsid w:val="005857A4"/>
    <w:rsid w:val="00585ADC"/>
    <w:rsid w:val="00585BA0"/>
    <w:rsid w:val="00585CD3"/>
    <w:rsid w:val="00585EF0"/>
    <w:rsid w:val="00586006"/>
    <w:rsid w:val="0058698D"/>
    <w:rsid w:val="00587803"/>
    <w:rsid w:val="00590006"/>
    <w:rsid w:val="005908B5"/>
    <w:rsid w:val="00590B94"/>
    <w:rsid w:val="00591C8E"/>
    <w:rsid w:val="00593048"/>
    <w:rsid w:val="005934D9"/>
    <w:rsid w:val="00595B87"/>
    <w:rsid w:val="00597426"/>
    <w:rsid w:val="0059777C"/>
    <w:rsid w:val="005A01CE"/>
    <w:rsid w:val="005A1339"/>
    <w:rsid w:val="005A14EA"/>
    <w:rsid w:val="005A159E"/>
    <w:rsid w:val="005A1854"/>
    <w:rsid w:val="005A196D"/>
    <w:rsid w:val="005A1E72"/>
    <w:rsid w:val="005A22AD"/>
    <w:rsid w:val="005A293A"/>
    <w:rsid w:val="005A4169"/>
    <w:rsid w:val="005A45AD"/>
    <w:rsid w:val="005A4B0F"/>
    <w:rsid w:val="005A4C4A"/>
    <w:rsid w:val="005A625A"/>
    <w:rsid w:val="005A6396"/>
    <w:rsid w:val="005A6536"/>
    <w:rsid w:val="005A71D2"/>
    <w:rsid w:val="005A77AC"/>
    <w:rsid w:val="005B0ACA"/>
    <w:rsid w:val="005B1553"/>
    <w:rsid w:val="005B1BC9"/>
    <w:rsid w:val="005B266E"/>
    <w:rsid w:val="005B2D6D"/>
    <w:rsid w:val="005B32F1"/>
    <w:rsid w:val="005B3BB0"/>
    <w:rsid w:val="005B4268"/>
    <w:rsid w:val="005B4401"/>
    <w:rsid w:val="005B467B"/>
    <w:rsid w:val="005B4E69"/>
    <w:rsid w:val="005B4F8E"/>
    <w:rsid w:val="005B556C"/>
    <w:rsid w:val="005B5C01"/>
    <w:rsid w:val="005B721D"/>
    <w:rsid w:val="005B726A"/>
    <w:rsid w:val="005B7B59"/>
    <w:rsid w:val="005C0001"/>
    <w:rsid w:val="005C0083"/>
    <w:rsid w:val="005C0D47"/>
    <w:rsid w:val="005C0E78"/>
    <w:rsid w:val="005C12FA"/>
    <w:rsid w:val="005C16CB"/>
    <w:rsid w:val="005C1BE3"/>
    <w:rsid w:val="005C3433"/>
    <w:rsid w:val="005C3949"/>
    <w:rsid w:val="005C401B"/>
    <w:rsid w:val="005C4458"/>
    <w:rsid w:val="005C46FA"/>
    <w:rsid w:val="005C47ED"/>
    <w:rsid w:val="005C56CB"/>
    <w:rsid w:val="005C576C"/>
    <w:rsid w:val="005C6617"/>
    <w:rsid w:val="005C661B"/>
    <w:rsid w:val="005C697E"/>
    <w:rsid w:val="005C6C83"/>
    <w:rsid w:val="005C7261"/>
    <w:rsid w:val="005D03A2"/>
    <w:rsid w:val="005D04D2"/>
    <w:rsid w:val="005D1361"/>
    <w:rsid w:val="005D16F3"/>
    <w:rsid w:val="005D1A29"/>
    <w:rsid w:val="005D1AC5"/>
    <w:rsid w:val="005D1C40"/>
    <w:rsid w:val="005D1D24"/>
    <w:rsid w:val="005D25CD"/>
    <w:rsid w:val="005D36B0"/>
    <w:rsid w:val="005D3D87"/>
    <w:rsid w:val="005D409A"/>
    <w:rsid w:val="005D41EB"/>
    <w:rsid w:val="005D420F"/>
    <w:rsid w:val="005D4618"/>
    <w:rsid w:val="005D6648"/>
    <w:rsid w:val="005D6A27"/>
    <w:rsid w:val="005D6AD7"/>
    <w:rsid w:val="005D6E25"/>
    <w:rsid w:val="005D718B"/>
    <w:rsid w:val="005D7550"/>
    <w:rsid w:val="005D793A"/>
    <w:rsid w:val="005D7E60"/>
    <w:rsid w:val="005D7E8B"/>
    <w:rsid w:val="005D7FAB"/>
    <w:rsid w:val="005D7FC5"/>
    <w:rsid w:val="005E1012"/>
    <w:rsid w:val="005E2319"/>
    <w:rsid w:val="005E25C5"/>
    <w:rsid w:val="005E2BD1"/>
    <w:rsid w:val="005E2E0A"/>
    <w:rsid w:val="005E3003"/>
    <w:rsid w:val="005E3A90"/>
    <w:rsid w:val="005E4AC6"/>
    <w:rsid w:val="005E4BD7"/>
    <w:rsid w:val="005E4F94"/>
    <w:rsid w:val="005E57AE"/>
    <w:rsid w:val="005E58CF"/>
    <w:rsid w:val="005E5F04"/>
    <w:rsid w:val="005E6665"/>
    <w:rsid w:val="005E6A8C"/>
    <w:rsid w:val="005E6BA6"/>
    <w:rsid w:val="005E6F2C"/>
    <w:rsid w:val="005E754E"/>
    <w:rsid w:val="005E781B"/>
    <w:rsid w:val="005E7BCF"/>
    <w:rsid w:val="005F0116"/>
    <w:rsid w:val="005F0286"/>
    <w:rsid w:val="005F10E4"/>
    <w:rsid w:val="005F1986"/>
    <w:rsid w:val="005F1AA3"/>
    <w:rsid w:val="005F2041"/>
    <w:rsid w:val="005F24B4"/>
    <w:rsid w:val="005F2880"/>
    <w:rsid w:val="005F4689"/>
    <w:rsid w:val="005F4C19"/>
    <w:rsid w:val="005F5014"/>
    <w:rsid w:val="005F56A5"/>
    <w:rsid w:val="005F56D7"/>
    <w:rsid w:val="005F5AEC"/>
    <w:rsid w:val="005F5D83"/>
    <w:rsid w:val="005F5F5F"/>
    <w:rsid w:val="005F68F2"/>
    <w:rsid w:val="005F6B69"/>
    <w:rsid w:val="005F75B3"/>
    <w:rsid w:val="006007F7"/>
    <w:rsid w:val="0060091D"/>
    <w:rsid w:val="00600B48"/>
    <w:rsid w:val="00600C8F"/>
    <w:rsid w:val="006016FC"/>
    <w:rsid w:val="006019A0"/>
    <w:rsid w:val="00602391"/>
    <w:rsid w:val="006023A3"/>
    <w:rsid w:val="0060334C"/>
    <w:rsid w:val="0060360F"/>
    <w:rsid w:val="00603DBC"/>
    <w:rsid w:val="00603FD5"/>
    <w:rsid w:val="006048B8"/>
    <w:rsid w:val="006055EF"/>
    <w:rsid w:val="00605BF1"/>
    <w:rsid w:val="00606517"/>
    <w:rsid w:val="0060659A"/>
    <w:rsid w:val="00606C04"/>
    <w:rsid w:val="00607157"/>
    <w:rsid w:val="0060780E"/>
    <w:rsid w:val="006078AA"/>
    <w:rsid w:val="006078D1"/>
    <w:rsid w:val="006078EB"/>
    <w:rsid w:val="00607A32"/>
    <w:rsid w:val="00607A81"/>
    <w:rsid w:val="00607A8C"/>
    <w:rsid w:val="0061005B"/>
    <w:rsid w:val="00610122"/>
    <w:rsid w:val="006103E5"/>
    <w:rsid w:val="00612ADD"/>
    <w:rsid w:val="0061359B"/>
    <w:rsid w:val="00613E2D"/>
    <w:rsid w:val="00614354"/>
    <w:rsid w:val="006144F3"/>
    <w:rsid w:val="006145ED"/>
    <w:rsid w:val="006153E9"/>
    <w:rsid w:val="00615742"/>
    <w:rsid w:val="00615AE2"/>
    <w:rsid w:val="00615F98"/>
    <w:rsid w:val="00616342"/>
    <w:rsid w:val="00616BBA"/>
    <w:rsid w:val="00616DE5"/>
    <w:rsid w:val="006176C1"/>
    <w:rsid w:val="00617A0D"/>
    <w:rsid w:val="00617D24"/>
    <w:rsid w:val="0062030F"/>
    <w:rsid w:val="006205CD"/>
    <w:rsid w:val="00620801"/>
    <w:rsid w:val="00620EB6"/>
    <w:rsid w:val="006214D0"/>
    <w:rsid w:val="00621FE4"/>
    <w:rsid w:val="006224E4"/>
    <w:rsid w:val="00622899"/>
    <w:rsid w:val="00622AC8"/>
    <w:rsid w:val="00624979"/>
    <w:rsid w:val="00625376"/>
    <w:rsid w:val="00625A80"/>
    <w:rsid w:val="00625B0F"/>
    <w:rsid w:val="00627014"/>
    <w:rsid w:val="00627668"/>
    <w:rsid w:val="006277D3"/>
    <w:rsid w:val="00627840"/>
    <w:rsid w:val="0063007A"/>
    <w:rsid w:val="006303BA"/>
    <w:rsid w:val="0063113F"/>
    <w:rsid w:val="006318EA"/>
    <w:rsid w:val="00632077"/>
    <w:rsid w:val="00632618"/>
    <w:rsid w:val="006345E3"/>
    <w:rsid w:val="006348AD"/>
    <w:rsid w:val="00635FD1"/>
    <w:rsid w:val="006362E5"/>
    <w:rsid w:val="00636A78"/>
    <w:rsid w:val="00636B8D"/>
    <w:rsid w:val="0063714F"/>
    <w:rsid w:val="0063755C"/>
    <w:rsid w:val="0064019D"/>
    <w:rsid w:val="006401BE"/>
    <w:rsid w:val="006420C5"/>
    <w:rsid w:val="00643679"/>
    <w:rsid w:val="0064401A"/>
    <w:rsid w:val="00644140"/>
    <w:rsid w:val="00644D99"/>
    <w:rsid w:val="006453FE"/>
    <w:rsid w:val="006457D2"/>
    <w:rsid w:val="00645F0A"/>
    <w:rsid w:val="0064618C"/>
    <w:rsid w:val="006465B8"/>
    <w:rsid w:val="00647CBE"/>
    <w:rsid w:val="00647E81"/>
    <w:rsid w:val="00650BA0"/>
    <w:rsid w:val="006522BF"/>
    <w:rsid w:val="006523A4"/>
    <w:rsid w:val="00652C68"/>
    <w:rsid w:val="00652EDD"/>
    <w:rsid w:val="006531A2"/>
    <w:rsid w:val="00653470"/>
    <w:rsid w:val="00653D37"/>
    <w:rsid w:val="0065462D"/>
    <w:rsid w:val="00655248"/>
    <w:rsid w:val="00655907"/>
    <w:rsid w:val="00655D77"/>
    <w:rsid w:val="00655FBD"/>
    <w:rsid w:val="00655FD6"/>
    <w:rsid w:val="006560AB"/>
    <w:rsid w:val="006562B0"/>
    <w:rsid w:val="00656818"/>
    <w:rsid w:val="00657334"/>
    <w:rsid w:val="006573C0"/>
    <w:rsid w:val="006616E5"/>
    <w:rsid w:val="00661A3F"/>
    <w:rsid w:val="00661D54"/>
    <w:rsid w:val="00661EF2"/>
    <w:rsid w:val="00662102"/>
    <w:rsid w:val="00662DAA"/>
    <w:rsid w:val="006636DA"/>
    <w:rsid w:val="00664CD0"/>
    <w:rsid w:val="0066506F"/>
    <w:rsid w:val="00666399"/>
    <w:rsid w:val="006664A3"/>
    <w:rsid w:val="00666AB8"/>
    <w:rsid w:val="006670A7"/>
    <w:rsid w:val="006671CB"/>
    <w:rsid w:val="0067046D"/>
    <w:rsid w:val="00670872"/>
    <w:rsid w:val="00670C6C"/>
    <w:rsid w:val="0067164F"/>
    <w:rsid w:val="00672345"/>
    <w:rsid w:val="0067254A"/>
    <w:rsid w:val="0067301E"/>
    <w:rsid w:val="00673548"/>
    <w:rsid w:val="006745AB"/>
    <w:rsid w:val="006747B7"/>
    <w:rsid w:val="006754E8"/>
    <w:rsid w:val="00675EC1"/>
    <w:rsid w:val="00675F76"/>
    <w:rsid w:val="006760B8"/>
    <w:rsid w:val="00676451"/>
    <w:rsid w:val="006768F9"/>
    <w:rsid w:val="006769C8"/>
    <w:rsid w:val="00680A0B"/>
    <w:rsid w:val="00680A31"/>
    <w:rsid w:val="006814DE"/>
    <w:rsid w:val="006815F5"/>
    <w:rsid w:val="00681900"/>
    <w:rsid w:val="006819D9"/>
    <w:rsid w:val="00682529"/>
    <w:rsid w:val="00682E3C"/>
    <w:rsid w:val="00682E4C"/>
    <w:rsid w:val="0068381F"/>
    <w:rsid w:val="00683AC0"/>
    <w:rsid w:val="00683DEA"/>
    <w:rsid w:val="00683FDF"/>
    <w:rsid w:val="006845F2"/>
    <w:rsid w:val="0068472E"/>
    <w:rsid w:val="006851A9"/>
    <w:rsid w:val="00685314"/>
    <w:rsid w:val="0068558A"/>
    <w:rsid w:val="006859DE"/>
    <w:rsid w:val="00685BC7"/>
    <w:rsid w:val="00686425"/>
    <w:rsid w:val="0068667D"/>
    <w:rsid w:val="006868E0"/>
    <w:rsid w:val="00687875"/>
    <w:rsid w:val="00687B17"/>
    <w:rsid w:val="00687E1B"/>
    <w:rsid w:val="0069064A"/>
    <w:rsid w:val="00690728"/>
    <w:rsid w:val="006908C3"/>
    <w:rsid w:val="00690B22"/>
    <w:rsid w:val="006918AF"/>
    <w:rsid w:val="00691B6D"/>
    <w:rsid w:val="0069205D"/>
    <w:rsid w:val="0069365F"/>
    <w:rsid w:val="00694B3A"/>
    <w:rsid w:val="006957D8"/>
    <w:rsid w:val="00696103"/>
    <w:rsid w:val="00697AE3"/>
    <w:rsid w:val="00697CB3"/>
    <w:rsid w:val="006A0EBA"/>
    <w:rsid w:val="006A0F1A"/>
    <w:rsid w:val="006A0FCB"/>
    <w:rsid w:val="006A126B"/>
    <w:rsid w:val="006A15F9"/>
    <w:rsid w:val="006A188C"/>
    <w:rsid w:val="006A1991"/>
    <w:rsid w:val="006A1D85"/>
    <w:rsid w:val="006A1F16"/>
    <w:rsid w:val="006A2161"/>
    <w:rsid w:val="006A23A9"/>
    <w:rsid w:val="006A25AB"/>
    <w:rsid w:val="006A26FA"/>
    <w:rsid w:val="006A3667"/>
    <w:rsid w:val="006A37FB"/>
    <w:rsid w:val="006A3856"/>
    <w:rsid w:val="006A38FA"/>
    <w:rsid w:val="006A3A5F"/>
    <w:rsid w:val="006A3C5F"/>
    <w:rsid w:val="006A4504"/>
    <w:rsid w:val="006A4A4A"/>
    <w:rsid w:val="006A4E33"/>
    <w:rsid w:val="006A53AB"/>
    <w:rsid w:val="006A5512"/>
    <w:rsid w:val="006A5ACD"/>
    <w:rsid w:val="006A5AF4"/>
    <w:rsid w:val="006A6783"/>
    <w:rsid w:val="006A6A79"/>
    <w:rsid w:val="006A7041"/>
    <w:rsid w:val="006B1EEC"/>
    <w:rsid w:val="006B215C"/>
    <w:rsid w:val="006B2ED1"/>
    <w:rsid w:val="006B2F43"/>
    <w:rsid w:val="006B2F6B"/>
    <w:rsid w:val="006B3DAC"/>
    <w:rsid w:val="006B4EBB"/>
    <w:rsid w:val="006B5FF1"/>
    <w:rsid w:val="006B62D3"/>
    <w:rsid w:val="006B6D2E"/>
    <w:rsid w:val="006B723A"/>
    <w:rsid w:val="006B72C5"/>
    <w:rsid w:val="006B7547"/>
    <w:rsid w:val="006C04A5"/>
    <w:rsid w:val="006C0809"/>
    <w:rsid w:val="006C1104"/>
    <w:rsid w:val="006C1527"/>
    <w:rsid w:val="006C1AE3"/>
    <w:rsid w:val="006C1EB4"/>
    <w:rsid w:val="006C22F9"/>
    <w:rsid w:val="006C2C98"/>
    <w:rsid w:val="006C3406"/>
    <w:rsid w:val="006C48A8"/>
    <w:rsid w:val="006C67D1"/>
    <w:rsid w:val="006C7067"/>
    <w:rsid w:val="006C79B6"/>
    <w:rsid w:val="006C79FB"/>
    <w:rsid w:val="006C7AEC"/>
    <w:rsid w:val="006D16D4"/>
    <w:rsid w:val="006D21E1"/>
    <w:rsid w:val="006D23F0"/>
    <w:rsid w:val="006D2798"/>
    <w:rsid w:val="006D279D"/>
    <w:rsid w:val="006D3021"/>
    <w:rsid w:val="006D43A2"/>
    <w:rsid w:val="006D4C64"/>
    <w:rsid w:val="006D4E8A"/>
    <w:rsid w:val="006D5E27"/>
    <w:rsid w:val="006D7A7A"/>
    <w:rsid w:val="006D7B39"/>
    <w:rsid w:val="006E2F32"/>
    <w:rsid w:val="006E3229"/>
    <w:rsid w:val="006E390E"/>
    <w:rsid w:val="006E3C99"/>
    <w:rsid w:val="006E5504"/>
    <w:rsid w:val="006E58C7"/>
    <w:rsid w:val="006E5F28"/>
    <w:rsid w:val="006E64D0"/>
    <w:rsid w:val="006E6CA0"/>
    <w:rsid w:val="006E70F1"/>
    <w:rsid w:val="006E7256"/>
    <w:rsid w:val="006E786E"/>
    <w:rsid w:val="006E7BE7"/>
    <w:rsid w:val="006F093D"/>
    <w:rsid w:val="006F097D"/>
    <w:rsid w:val="006F0BEB"/>
    <w:rsid w:val="006F1029"/>
    <w:rsid w:val="006F1721"/>
    <w:rsid w:val="006F2545"/>
    <w:rsid w:val="006F2770"/>
    <w:rsid w:val="006F2D1B"/>
    <w:rsid w:val="006F2F28"/>
    <w:rsid w:val="006F3D6C"/>
    <w:rsid w:val="006F4C3B"/>
    <w:rsid w:val="006F4D0A"/>
    <w:rsid w:val="006F5143"/>
    <w:rsid w:val="006F51CF"/>
    <w:rsid w:val="006F52AF"/>
    <w:rsid w:val="006F74A2"/>
    <w:rsid w:val="00700B86"/>
    <w:rsid w:val="0070165B"/>
    <w:rsid w:val="00701872"/>
    <w:rsid w:val="0070239C"/>
    <w:rsid w:val="00702718"/>
    <w:rsid w:val="00702768"/>
    <w:rsid w:val="00702B55"/>
    <w:rsid w:val="00702E46"/>
    <w:rsid w:val="00703363"/>
    <w:rsid w:val="00703392"/>
    <w:rsid w:val="00703F39"/>
    <w:rsid w:val="00704132"/>
    <w:rsid w:val="007042A9"/>
    <w:rsid w:val="007042C7"/>
    <w:rsid w:val="00704771"/>
    <w:rsid w:val="00704920"/>
    <w:rsid w:val="00704F10"/>
    <w:rsid w:val="00705426"/>
    <w:rsid w:val="00705712"/>
    <w:rsid w:val="007058CA"/>
    <w:rsid w:val="00706E09"/>
    <w:rsid w:val="00707195"/>
    <w:rsid w:val="0070723C"/>
    <w:rsid w:val="007072E2"/>
    <w:rsid w:val="00707C16"/>
    <w:rsid w:val="00710056"/>
    <w:rsid w:val="00710B92"/>
    <w:rsid w:val="00710BA7"/>
    <w:rsid w:val="00710D4E"/>
    <w:rsid w:val="007111F6"/>
    <w:rsid w:val="007113E9"/>
    <w:rsid w:val="00711C14"/>
    <w:rsid w:val="007130CE"/>
    <w:rsid w:val="0071333E"/>
    <w:rsid w:val="00713424"/>
    <w:rsid w:val="00713760"/>
    <w:rsid w:val="00713C10"/>
    <w:rsid w:val="00714138"/>
    <w:rsid w:val="00714AEB"/>
    <w:rsid w:val="007156AE"/>
    <w:rsid w:val="00715CB3"/>
    <w:rsid w:val="0071738F"/>
    <w:rsid w:val="00717777"/>
    <w:rsid w:val="00717830"/>
    <w:rsid w:val="00717D3D"/>
    <w:rsid w:val="00717E0D"/>
    <w:rsid w:val="00717FCE"/>
    <w:rsid w:val="00720405"/>
    <w:rsid w:val="00720828"/>
    <w:rsid w:val="00720DED"/>
    <w:rsid w:val="007231CC"/>
    <w:rsid w:val="007238FB"/>
    <w:rsid w:val="00724545"/>
    <w:rsid w:val="0072477F"/>
    <w:rsid w:val="00724A11"/>
    <w:rsid w:val="00724AB4"/>
    <w:rsid w:val="00724EAD"/>
    <w:rsid w:val="00725B25"/>
    <w:rsid w:val="00725FA8"/>
    <w:rsid w:val="00726061"/>
    <w:rsid w:val="00726D08"/>
    <w:rsid w:val="00727535"/>
    <w:rsid w:val="007279FF"/>
    <w:rsid w:val="00727BF2"/>
    <w:rsid w:val="007304C1"/>
    <w:rsid w:val="0073157D"/>
    <w:rsid w:val="00731BA7"/>
    <w:rsid w:val="00732213"/>
    <w:rsid w:val="0073308D"/>
    <w:rsid w:val="007331C8"/>
    <w:rsid w:val="00734FD8"/>
    <w:rsid w:val="0073639E"/>
    <w:rsid w:val="00737A85"/>
    <w:rsid w:val="00740D8C"/>
    <w:rsid w:val="00740D8F"/>
    <w:rsid w:val="007416D8"/>
    <w:rsid w:val="00742228"/>
    <w:rsid w:val="0074331F"/>
    <w:rsid w:val="00743768"/>
    <w:rsid w:val="00743CC8"/>
    <w:rsid w:val="007448CB"/>
    <w:rsid w:val="00744D5F"/>
    <w:rsid w:val="00745545"/>
    <w:rsid w:val="00745F0D"/>
    <w:rsid w:val="007461E2"/>
    <w:rsid w:val="00746645"/>
    <w:rsid w:val="0074683D"/>
    <w:rsid w:val="007500B2"/>
    <w:rsid w:val="0075053D"/>
    <w:rsid w:val="00750B10"/>
    <w:rsid w:val="007510CB"/>
    <w:rsid w:val="007512B7"/>
    <w:rsid w:val="007513D9"/>
    <w:rsid w:val="00751444"/>
    <w:rsid w:val="00753577"/>
    <w:rsid w:val="00753698"/>
    <w:rsid w:val="00753874"/>
    <w:rsid w:val="00753E5B"/>
    <w:rsid w:val="00753EA2"/>
    <w:rsid w:val="00754ABF"/>
    <w:rsid w:val="00754D2D"/>
    <w:rsid w:val="00754E3B"/>
    <w:rsid w:val="0075534D"/>
    <w:rsid w:val="007553AA"/>
    <w:rsid w:val="007556F2"/>
    <w:rsid w:val="007564AF"/>
    <w:rsid w:val="007567F3"/>
    <w:rsid w:val="007570C3"/>
    <w:rsid w:val="00757AB6"/>
    <w:rsid w:val="007607F8"/>
    <w:rsid w:val="00760C4F"/>
    <w:rsid w:val="00762EA5"/>
    <w:rsid w:val="00763613"/>
    <w:rsid w:val="0076480B"/>
    <w:rsid w:val="00765048"/>
    <w:rsid w:val="00765629"/>
    <w:rsid w:val="007658DE"/>
    <w:rsid w:val="00765B81"/>
    <w:rsid w:val="0076610F"/>
    <w:rsid w:val="00766714"/>
    <w:rsid w:val="0076727A"/>
    <w:rsid w:val="00767F82"/>
    <w:rsid w:val="00770333"/>
    <w:rsid w:val="0077068C"/>
    <w:rsid w:val="007726A7"/>
    <w:rsid w:val="0077342D"/>
    <w:rsid w:val="00774012"/>
    <w:rsid w:val="00774133"/>
    <w:rsid w:val="007744F6"/>
    <w:rsid w:val="00776229"/>
    <w:rsid w:val="007773FB"/>
    <w:rsid w:val="007777DC"/>
    <w:rsid w:val="00777E03"/>
    <w:rsid w:val="007800C3"/>
    <w:rsid w:val="00780317"/>
    <w:rsid w:val="00780521"/>
    <w:rsid w:val="0078064D"/>
    <w:rsid w:val="00780A0B"/>
    <w:rsid w:val="0078184D"/>
    <w:rsid w:val="007820ED"/>
    <w:rsid w:val="007828CA"/>
    <w:rsid w:val="007843D4"/>
    <w:rsid w:val="00784BF8"/>
    <w:rsid w:val="007851F2"/>
    <w:rsid w:val="00785D05"/>
    <w:rsid w:val="00786156"/>
    <w:rsid w:val="00786D06"/>
    <w:rsid w:val="00787F40"/>
    <w:rsid w:val="007907AF"/>
    <w:rsid w:val="00790C3D"/>
    <w:rsid w:val="007917CF"/>
    <w:rsid w:val="00791C03"/>
    <w:rsid w:val="00791C3E"/>
    <w:rsid w:val="007920D2"/>
    <w:rsid w:val="00793D92"/>
    <w:rsid w:val="00793EC2"/>
    <w:rsid w:val="00793F0A"/>
    <w:rsid w:val="00794735"/>
    <w:rsid w:val="00794BE2"/>
    <w:rsid w:val="00795210"/>
    <w:rsid w:val="007955C3"/>
    <w:rsid w:val="00796527"/>
    <w:rsid w:val="007979AA"/>
    <w:rsid w:val="007A00BC"/>
    <w:rsid w:val="007A00BE"/>
    <w:rsid w:val="007A0B4B"/>
    <w:rsid w:val="007A10CD"/>
    <w:rsid w:val="007A122F"/>
    <w:rsid w:val="007A2435"/>
    <w:rsid w:val="007A2F90"/>
    <w:rsid w:val="007A3554"/>
    <w:rsid w:val="007A3BF5"/>
    <w:rsid w:val="007A45B0"/>
    <w:rsid w:val="007A4DDA"/>
    <w:rsid w:val="007A55EC"/>
    <w:rsid w:val="007A579E"/>
    <w:rsid w:val="007A5861"/>
    <w:rsid w:val="007A5A4A"/>
    <w:rsid w:val="007A5FB0"/>
    <w:rsid w:val="007A6FF0"/>
    <w:rsid w:val="007A73B3"/>
    <w:rsid w:val="007B010E"/>
    <w:rsid w:val="007B07B3"/>
    <w:rsid w:val="007B15A3"/>
    <w:rsid w:val="007B26A2"/>
    <w:rsid w:val="007B27C1"/>
    <w:rsid w:val="007B2E4E"/>
    <w:rsid w:val="007B33F8"/>
    <w:rsid w:val="007B3811"/>
    <w:rsid w:val="007B3D1F"/>
    <w:rsid w:val="007B4797"/>
    <w:rsid w:val="007B4D71"/>
    <w:rsid w:val="007B5568"/>
    <w:rsid w:val="007B73DD"/>
    <w:rsid w:val="007B7ACD"/>
    <w:rsid w:val="007C1960"/>
    <w:rsid w:val="007C19A5"/>
    <w:rsid w:val="007C1B2E"/>
    <w:rsid w:val="007C28A3"/>
    <w:rsid w:val="007C2D16"/>
    <w:rsid w:val="007C310B"/>
    <w:rsid w:val="007C39B0"/>
    <w:rsid w:val="007C46AC"/>
    <w:rsid w:val="007C47EB"/>
    <w:rsid w:val="007C493E"/>
    <w:rsid w:val="007C4BF9"/>
    <w:rsid w:val="007C7445"/>
    <w:rsid w:val="007D0930"/>
    <w:rsid w:val="007D1EDF"/>
    <w:rsid w:val="007D2109"/>
    <w:rsid w:val="007D24DD"/>
    <w:rsid w:val="007D2BF7"/>
    <w:rsid w:val="007D333D"/>
    <w:rsid w:val="007D3D76"/>
    <w:rsid w:val="007D3D7C"/>
    <w:rsid w:val="007D4023"/>
    <w:rsid w:val="007D41C0"/>
    <w:rsid w:val="007D457C"/>
    <w:rsid w:val="007D58B6"/>
    <w:rsid w:val="007D5A2C"/>
    <w:rsid w:val="007D628B"/>
    <w:rsid w:val="007D62DF"/>
    <w:rsid w:val="007D6712"/>
    <w:rsid w:val="007D697A"/>
    <w:rsid w:val="007D7DD6"/>
    <w:rsid w:val="007D7E96"/>
    <w:rsid w:val="007E023B"/>
    <w:rsid w:val="007E0FD0"/>
    <w:rsid w:val="007E1A28"/>
    <w:rsid w:val="007E20D7"/>
    <w:rsid w:val="007E2387"/>
    <w:rsid w:val="007E2514"/>
    <w:rsid w:val="007E2B62"/>
    <w:rsid w:val="007E34CE"/>
    <w:rsid w:val="007E3510"/>
    <w:rsid w:val="007E383B"/>
    <w:rsid w:val="007E3D22"/>
    <w:rsid w:val="007E526F"/>
    <w:rsid w:val="007E52B5"/>
    <w:rsid w:val="007E5352"/>
    <w:rsid w:val="007E5A38"/>
    <w:rsid w:val="007E609D"/>
    <w:rsid w:val="007E6C21"/>
    <w:rsid w:val="007F0B96"/>
    <w:rsid w:val="007F15F0"/>
    <w:rsid w:val="007F1E74"/>
    <w:rsid w:val="007F2511"/>
    <w:rsid w:val="007F2727"/>
    <w:rsid w:val="007F329E"/>
    <w:rsid w:val="007F3FB5"/>
    <w:rsid w:val="007F4ECB"/>
    <w:rsid w:val="007F51B3"/>
    <w:rsid w:val="007F5806"/>
    <w:rsid w:val="007F60A5"/>
    <w:rsid w:val="007F6666"/>
    <w:rsid w:val="007F67B8"/>
    <w:rsid w:val="007F7457"/>
    <w:rsid w:val="007F7ADF"/>
    <w:rsid w:val="008014C9"/>
    <w:rsid w:val="00801507"/>
    <w:rsid w:val="00801D4A"/>
    <w:rsid w:val="00802236"/>
    <w:rsid w:val="0080291F"/>
    <w:rsid w:val="00803090"/>
    <w:rsid w:val="00804A81"/>
    <w:rsid w:val="00804BC5"/>
    <w:rsid w:val="00804C6D"/>
    <w:rsid w:val="00806E45"/>
    <w:rsid w:val="00807060"/>
    <w:rsid w:val="00807A4A"/>
    <w:rsid w:val="00807D9E"/>
    <w:rsid w:val="0081072C"/>
    <w:rsid w:val="00810AF2"/>
    <w:rsid w:val="00810C03"/>
    <w:rsid w:val="008112B8"/>
    <w:rsid w:val="008114B8"/>
    <w:rsid w:val="00812299"/>
    <w:rsid w:val="008154B0"/>
    <w:rsid w:val="00815A3C"/>
    <w:rsid w:val="00815FEB"/>
    <w:rsid w:val="00816D65"/>
    <w:rsid w:val="00816EAF"/>
    <w:rsid w:val="00817C10"/>
    <w:rsid w:val="00817F98"/>
    <w:rsid w:val="008202E4"/>
    <w:rsid w:val="008208E7"/>
    <w:rsid w:val="0082095A"/>
    <w:rsid w:val="008209BE"/>
    <w:rsid w:val="00820AE5"/>
    <w:rsid w:val="008210CE"/>
    <w:rsid w:val="00821A59"/>
    <w:rsid w:val="008228B9"/>
    <w:rsid w:val="00823379"/>
    <w:rsid w:val="00823890"/>
    <w:rsid w:val="00824D05"/>
    <w:rsid w:val="00824EEC"/>
    <w:rsid w:val="0082576A"/>
    <w:rsid w:val="0082578B"/>
    <w:rsid w:val="00826371"/>
    <w:rsid w:val="008265A7"/>
    <w:rsid w:val="00826F79"/>
    <w:rsid w:val="0082756D"/>
    <w:rsid w:val="00827AF1"/>
    <w:rsid w:val="00831C43"/>
    <w:rsid w:val="008335CA"/>
    <w:rsid w:val="00833C8E"/>
    <w:rsid w:val="00833E91"/>
    <w:rsid w:val="00834F58"/>
    <w:rsid w:val="0083547A"/>
    <w:rsid w:val="00835DC9"/>
    <w:rsid w:val="00835F66"/>
    <w:rsid w:val="00836490"/>
    <w:rsid w:val="008374FA"/>
    <w:rsid w:val="00837B3A"/>
    <w:rsid w:val="00837C86"/>
    <w:rsid w:val="00840F09"/>
    <w:rsid w:val="0084170D"/>
    <w:rsid w:val="00841FC4"/>
    <w:rsid w:val="008421A5"/>
    <w:rsid w:val="00842727"/>
    <w:rsid w:val="008437C0"/>
    <w:rsid w:val="00843C86"/>
    <w:rsid w:val="00844040"/>
    <w:rsid w:val="00844A6A"/>
    <w:rsid w:val="00845A03"/>
    <w:rsid w:val="00845A30"/>
    <w:rsid w:val="00845B6A"/>
    <w:rsid w:val="008464F5"/>
    <w:rsid w:val="00846F37"/>
    <w:rsid w:val="008479D7"/>
    <w:rsid w:val="00850B8D"/>
    <w:rsid w:val="00850BC4"/>
    <w:rsid w:val="00850C3A"/>
    <w:rsid w:val="00851A93"/>
    <w:rsid w:val="00851FC0"/>
    <w:rsid w:val="00852570"/>
    <w:rsid w:val="00852B19"/>
    <w:rsid w:val="008530AB"/>
    <w:rsid w:val="008537D5"/>
    <w:rsid w:val="00854096"/>
    <w:rsid w:val="0085446C"/>
    <w:rsid w:val="00855643"/>
    <w:rsid w:val="00855E0C"/>
    <w:rsid w:val="00856070"/>
    <w:rsid w:val="0085661C"/>
    <w:rsid w:val="00856ED4"/>
    <w:rsid w:val="00857143"/>
    <w:rsid w:val="00857B19"/>
    <w:rsid w:val="0086012C"/>
    <w:rsid w:val="008618ED"/>
    <w:rsid w:val="0086209F"/>
    <w:rsid w:val="008622D9"/>
    <w:rsid w:val="0086281C"/>
    <w:rsid w:val="008629C6"/>
    <w:rsid w:val="00862B6B"/>
    <w:rsid w:val="00862C1A"/>
    <w:rsid w:val="00863972"/>
    <w:rsid w:val="00863FD7"/>
    <w:rsid w:val="00864EB0"/>
    <w:rsid w:val="008651DD"/>
    <w:rsid w:val="0086521F"/>
    <w:rsid w:val="00865F30"/>
    <w:rsid w:val="008665F8"/>
    <w:rsid w:val="008671EA"/>
    <w:rsid w:val="008674D5"/>
    <w:rsid w:val="00870691"/>
    <w:rsid w:val="008708C6"/>
    <w:rsid w:val="00870AF8"/>
    <w:rsid w:val="00871D66"/>
    <w:rsid w:val="008725C0"/>
    <w:rsid w:val="00872D45"/>
    <w:rsid w:val="00873B3A"/>
    <w:rsid w:val="00873FB2"/>
    <w:rsid w:val="00874971"/>
    <w:rsid w:val="00874B03"/>
    <w:rsid w:val="008751D2"/>
    <w:rsid w:val="008753FE"/>
    <w:rsid w:val="00875778"/>
    <w:rsid w:val="008765ED"/>
    <w:rsid w:val="00877284"/>
    <w:rsid w:val="008778A2"/>
    <w:rsid w:val="00877B32"/>
    <w:rsid w:val="00877FF1"/>
    <w:rsid w:val="0088071A"/>
    <w:rsid w:val="0088166A"/>
    <w:rsid w:val="00881961"/>
    <w:rsid w:val="00881F0B"/>
    <w:rsid w:val="00883029"/>
    <w:rsid w:val="008832B3"/>
    <w:rsid w:val="008839FF"/>
    <w:rsid w:val="00883D33"/>
    <w:rsid w:val="00883E53"/>
    <w:rsid w:val="008847A9"/>
    <w:rsid w:val="00884880"/>
    <w:rsid w:val="0088497C"/>
    <w:rsid w:val="00885159"/>
    <w:rsid w:val="00885A38"/>
    <w:rsid w:val="008867BB"/>
    <w:rsid w:val="00886ABF"/>
    <w:rsid w:val="00886E33"/>
    <w:rsid w:val="00886FA2"/>
    <w:rsid w:val="0088761D"/>
    <w:rsid w:val="00890585"/>
    <w:rsid w:val="0089120F"/>
    <w:rsid w:val="0089171A"/>
    <w:rsid w:val="00891D48"/>
    <w:rsid w:val="008921A3"/>
    <w:rsid w:val="00893004"/>
    <w:rsid w:val="00893298"/>
    <w:rsid w:val="00893305"/>
    <w:rsid w:val="0089387C"/>
    <w:rsid w:val="00893F78"/>
    <w:rsid w:val="0089422D"/>
    <w:rsid w:val="008942FB"/>
    <w:rsid w:val="0089468D"/>
    <w:rsid w:val="00894924"/>
    <w:rsid w:val="00895436"/>
    <w:rsid w:val="00895B77"/>
    <w:rsid w:val="00896069"/>
    <w:rsid w:val="0089633D"/>
    <w:rsid w:val="0089639A"/>
    <w:rsid w:val="00896601"/>
    <w:rsid w:val="0089767B"/>
    <w:rsid w:val="008976EA"/>
    <w:rsid w:val="00897898"/>
    <w:rsid w:val="008978E3"/>
    <w:rsid w:val="008A01CA"/>
    <w:rsid w:val="008A01FF"/>
    <w:rsid w:val="008A094A"/>
    <w:rsid w:val="008A1F57"/>
    <w:rsid w:val="008A2372"/>
    <w:rsid w:val="008A2D0E"/>
    <w:rsid w:val="008A3866"/>
    <w:rsid w:val="008A4B2C"/>
    <w:rsid w:val="008A4B5A"/>
    <w:rsid w:val="008A533C"/>
    <w:rsid w:val="008A5893"/>
    <w:rsid w:val="008A5989"/>
    <w:rsid w:val="008A6248"/>
    <w:rsid w:val="008A6470"/>
    <w:rsid w:val="008A69AB"/>
    <w:rsid w:val="008A6F34"/>
    <w:rsid w:val="008A7271"/>
    <w:rsid w:val="008A73DA"/>
    <w:rsid w:val="008B001C"/>
    <w:rsid w:val="008B03A8"/>
    <w:rsid w:val="008B0954"/>
    <w:rsid w:val="008B159C"/>
    <w:rsid w:val="008B2083"/>
    <w:rsid w:val="008B22FB"/>
    <w:rsid w:val="008B3043"/>
    <w:rsid w:val="008B3A5A"/>
    <w:rsid w:val="008B3AAE"/>
    <w:rsid w:val="008B3B22"/>
    <w:rsid w:val="008B3CB8"/>
    <w:rsid w:val="008B41BF"/>
    <w:rsid w:val="008B448C"/>
    <w:rsid w:val="008B44A5"/>
    <w:rsid w:val="008B5E48"/>
    <w:rsid w:val="008B64E5"/>
    <w:rsid w:val="008B654B"/>
    <w:rsid w:val="008B7DC0"/>
    <w:rsid w:val="008C06FD"/>
    <w:rsid w:val="008C268F"/>
    <w:rsid w:val="008C2FB1"/>
    <w:rsid w:val="008C3D3A"/>
    <w:rsid w:val="008C429C"/>
    <w:rsid w:val="008C45C4"/>
    <w:rsid w:val="008C5511"/>
    <w:rsid w:val="008C5554"/>
    <w:rsid w:val="008C573F"/>
    <w:rsid w:val="008C5F1A"/>
    <w:rsid w:val="008C691A"/>
    <w:rsid w:val="008C73CE"/>
    <w:rsid w:val="008D0757"/>
    <w:rsid w:val="008D12F0"/>
    <w:rsid w:val="008D20F1"/>
    <w:rsid w:val="008D2635"/>
    <w:rsid w:val="008D2D51"/>
    <w:rsid w:val="008D3188"/>
    <w:rsid w:val="008D3ADE"/>
    <w:rsid w:val="008D431C"/>
    <w:rsid w:val="008D4431"/>
    <w:rsid w:val="008D4E51"/>
    <w:rsid w:val="008D5695"/>
    <w:rsid w:val="008D58AB"/>
    <w:rsid w:val="008D5DFA"/>
    <w:rsid w:val="008D66DA"/>
    <w:rsid w:val="008D6A76"/>
    <w:rsid w:val="008D6FE8"/>
    <w:rsid w:val="008D7B18"/>
    <w:rsid w:val="008E1254"/>
    <w:rsid w:val="008E14AA"/>
    <w:rsid w:val="008E1EFE"/>
    <w:rsid w:val="008E2285"/>
    <w:rsid w:val="008E249C"/>
    <w:rsid w:val="008E2AAA"/>
    <w:rsid w:val="008E3A7A"/>
    <w:rsid w:val="008E42DC"/>
    <w:rsid w:val="008E4420"/>
    <w:rsid w:val="008E44B1"/>
    <w:rsid w:val="008E4D5E"/>
    <w:rsid w:val="008E4E11"/>
    <w:rsid w:val="008E4E80"/>
    <w:rsid w:val="008E4FCE"/>
    <w:rsid w:val="008E51F6"/>
    <w:rsid w:val="008E54E9"/>
    <w:rsid w:val="008E55F6"/>
    <w:rsid w:val="008E6599"/>
    <w:rsid w:val="008E6EFF"/>
    <w:rsid w:val="008E7089"/>
    <w:rsid w:val="008E73CB"/>
    <w:rsid w:val="008E758B"/>
    <w:rsid w:val="008E7DAC"/>
    <w:rsid w:val="008F05BC"/>
    <w:rsid w:val="008F099D"/>
    <w:rsid w:val="008F188A"/>
    <w:rsid w:val="008F19E5"/>
    <w:rsid w:val="008F25D7"/>
    <w:rsid w:val="008F28F8"/>
    <w:rsid w:val="008F29F6"/>
    <w:rsid w:val="008F2CB7"/>
    <w:rsid w:val="008F2D53"/>
    <w:rsid w:val="008F3560"/>
    <w:rsid w:val="008F43EA"/>
    <w:rsid w:val="008F44B6"/>
    <w:rsid w:val="008F497A"/>
    <w:rsid w:val="008F4A79"/>
    <w:rsid w:val="008F4BE9"/>
    <w:rsid w:val="008F55CC"/>
    <w:rsid w:val="008F5892"/>
    <w:rsid w:val="008F64D4"/>
    <w:rsid w:val="009009E7"/>
    <w:rsid w:val="00900E6C"/>
    <w:rsid w:val="0090126B"/>
    <w:rsid w:val="00901440"/>
    <w:rsid w:val="009017FD"/>
    <w:rsid w:val="009031E5"/>
    <w:rsid w:val="009045DE"/>
    <w:rsid w:val="00904707"/>
    <w:rsid w:val="00904756"/>
    <w:rsid w:val="00904DAE"/>
    <w:rsid w:val="009054EB"/>
    <w:rsid w:val="00905587"/>
    <w:rsid w:val="00905610"/>
    <w:rsid w:val="0090570C"/>
    <w:rsid w:val="00905919"/>
    <w:rsid w:val="009059AA"/>
    <w:rsid w:val="00905C88"/>
    <w:rsid w:val="00906BF3"/>
    <w:rsid w:val="00906C0D"/>
    <w:rsid w:val="00906C1E"/>
    <w:rsid w:val="00906EDE"/>
    <w:rsid w:val="00907175"/>
    <w:rsid w:val="0091071C"/>
    <w:rsid w:val="00911402"/>
    <w:rsid w:val="00911467"/>
    <w:rsid w:val="009117A3"/>
    <w:rsid w:val="00911C89"/>
    <w:rsid w:val="009120B7"/>
    <w:rsid w:val="00913627"/>
    <w:rsid w:val="00913CF0"/>
    <w:rsid w:val="009150D5"/>
    <w:rsid w:val="009152C0"/>
    <w:rsid w:val="00915F60"/>
    <w:rsid w:val="00916186"/>
    <w:rsid w:val="00916EB5"/>
    <w:rsid w:val="00917702"/>
    <w:rsid w:val="00920327"/>
    <w:rsid w:val="00920620"/>
    <w:rsid w:val="0092078A"/>
    <w:rsid w:val="00920966"/>
    <w:rsid w:val="00920F0E"/>
    <w:rsid w:val="00921C87"/>
    <w:rsid w:val="00921E26"/>
    <w:rsid w:val="00921EB1"/>
    <w:rsid w:val="00921FD8"/>
    <w:rsid w:val="00924331"/>
    <w:rsid w:val="00924588"/>
    <w:rsid w:val="00924F78"/>
    <w:rsid w:val="0092585E"/>
    <w:rsid w:val="009259BD"/>
    <w:rsid w:val="00925D33"/>
    <w:rsid w:val="00925E45"/>
    <w:rsid w:val="00925F23"/>
    <w:rsid w:val="00926406"/>
    <w:rsid w:val="0092649A"/>
    <w:rsid w:val="00930A3C"/>
    <w:rsid w:val="00931519"/>
    <w:rsid w:val="0093162F"/>
    <w:rsid w:val="00931D77"/>
    <w:rsid w:val="00932367"/>
    <w:rsid w:val="00932F62"/>
    <w:rsid w:val="00933588"/>
    <w:rsid w:val="0093478E"/>
    <w:rsid w:val="0093491F"/>
    <w:rsid w:val="00934FCB"/>
    <w:rsid w:val="009350EE"/>
    <w:rsid w:val="00935334"/>
    <w:rsid w:val="00936262"/>
    <w:rsid w:val="00937140"/>
    <w:rsid w:val="00940448"/>
    <w:rsid w:val="0094061F"/>
    <w:rsid w:val="00940EFA"/>
    <w:rsid w:val="0094102F"/>
    <w:rsid w:val="0094106B"/>
    <w:rsid w:val="0094144E"/>
    <w:rsid w:val="00942B54"/>
    <w:rsid w:val="00942C41"/>
    <w:rsid w:val="00942DCC"/>
    <w:rsid w:val="00942DCE"/>
    <w:rsid w:val="00942E15"/>
    <w:rsid w:val="00943997"/>
    <w:rsid w:val="00944FF3"/>
    <w:rsid w:val="00946E9B"/>
    <w:rsid w:val="00947896"/>
    <w:rsid w:val="009479C7"/>
    <w:rsid w:val="009504A7"/>
    <w:rsid w:val="00950F3E"/>
    <w:rsid w:val="00951202"/>
    <w:rsid w:val="009514A8"/>
    <w:rsid w:val="009519C9"/>
    <w:rsid w:val="009524B8"/>
    <w:rsid w:val="009527DA"/>
    <w:rsid w:val="0095289C"/>
    <w:rsid w:val="00952A65"/>
    <w:rsid w:val="00952D1F"/>
    <w:rsid w:val="00953169"/>
    <w:rsid w:val="009532FC"/>
    <w:rsid w:val="009534D6"/>
    <w:rsid w:val="0095373E"/>
    <w:rsid w:val="009538BD"/>
    <w:rsid w:val="00953D0E"/>
    <w:rsid w:val="009548BE"/>
    <w:rsid w:val="00954D95"/>
    <w:rsid w:val="00955299"/>
    <w:rsid w:val="00955BF7"/>
    <w:rsid w:val="00956339"/>
    <w:rsid w:val="009565C9"/>
    <w:rsid w:val="00956B02"/>
    <w:rsid w:val="009579A3"/>
    <w:rsid w:val="00957EBA"/>
    <w:rsid w:val="0096022D"/>
    <w:rsid w:val="009606A1"/>
    <w:rsid w:val="009606CD"/>
    <w:rsid w:val="009606E8"/>
    <w:rsid w:val="00961428"/>
    <w:rsid w:val="009618A1"/>
    <w:rsid w:val="009620D4"/>
    <w:rsid w:val="009627BE"/>
    <w:rsid w:val="0096297A"/>
    <w:rsid w:val="00962E41"/>
    <w:rsid w:val="009632CC"/>
    <w:rsid w:val="009635F6"/>
    <w:rsid w:val="009636F5"/>
    <w:rsid w:val="009640DB"/>
    <w:rsid w:val="00964376"/>
    <w:rsid w:val="009643CE"/>
    <w:rsid w:val="00964D92"/>
    <w:rsid w:val="00965691"/>
    <w:rsid w:val="00965B6F"/>
    <w:rsid w:val="00965F72"/>
    <w:rsid w:val="009661F3"/>
    <w:rsid w:val="00966500"/>
    <w:rsid w:val="00966A9F"/>
    <w:rsid w:val="009705A7"/>
    <w:rsid w:val="00970A01"/>
    <w:rsid w:val="00970EEC"/>
    <w:rsid w:val="009710E0"/>
    <w:rsid w:val="0097111A"/>
    <w:rsid w:val="009712AB"/>
    <w:rsid w:val="009713AF"/>
    <w:rsid w:val="0097193F"/>
    <w:rsid w:val="00971B82"/>
    <w:rsid w:val="009725A7"/>
    <w:rsid w:val="009726A7"/>
    <w:rsid w:val="009729C7"/>
    <w:rsid w:val="00972DBF"/>
    <w:rsid w:val="00973775"/>
    <w:rsid w:val="00975096"/>
    <w:rsid w:val="00975FBD"/>
    <w:rsid w:val="0097662E"/>
    <w:rsid w:val="009771BF"/>
    <w:rsid w:val="00977358"/>
    <w:rsid w:val="00977921"/>
    <w:rsid w:val="009807C1"/>
    <w:rsid w:val="00980E36"/>
    <w:rsid w:val="00981B83"/>
    <w:rsid w:val="00982B60"/>
    <w:rsid w:val="00982BE5"/>
    <w:rsid w:val="009832B6"/>
    <w:rsid w:val="00983314"/>
    <w:rsid w:val="00983A62"/>
    <w:rsid w:val="00983E03"/>
    <w:rsid w:val="00983E66"/>
    <w:rsid w:val="0098437E"/>
    <w:rsid w:val="00984491"/>
    <w:rsid w:val="00984B06"/>
    <w:rsid w:val="00985194"/>
    <w:rsid w:val="00985441"/>
    <w:rsid w:val="00985F9D"/>
    <w:rsid w:val="00986052"/>
    <w:rsid w:val="00986094"/>
    <w:rsid w:val="009861B9"/>
    <w:rsid w:val="0098665B"/>
    <w:rsid w:val="00986D67"/>
    <w:rsid w:val="009871EE"/>
    <w:rsid w:val="00987760"/>
    <w:rsid w:val="00987BA9"/>
    <w:rsid w:val="00987E95"/>
    <w:rsid w:val="00990ABC"/>
    <w:rsid w:val="00990F7D"/>
    <w:rsid w:val="009917D3"/>
    <w:rsid w:val="00991C88"/>
    <w:rsid w:val="009938EE"/>
    <w:rsid w:val="00993D7C"/>
    <w:rsid w:val="00993DFB"/>
    <w:rsid w:val="0099422F"/>
    <w:rsid w:val="009943AB"/>
    <w:rsid w:val="0099516C"/>
    <w:rsid w:val="00995FBC"/>
    <w:rsid w:val="00996A27"/>
    <w:rsid w:val="00996C61"/>
    <w:rsid w:val="0099748A"/>
    <w:rsid w:val="00997A86"/>
    <w:rsid w:val="00997B83"/>
    <w:rsid w:val="00997F2D"/>
    <w:rsid w:val="009A0233"/>
    <w:rsid w:val="009A04EC"/>
    <w:rsid w:val="009A06AC"/>
    <w:rsid w:val="009A1BFB"/>
    <w:rsid w:val="009A1D66"/>
    <w:rsid w:val="009A1EAB"/>
    <w:rsid w:val="009A1EB9"/>
    <w:rsid w:val="009A2493"/>
    <w:rsid w:val="009A4103"/>
    <w:rsid w:val="009A4CBB"/>
    <w:rsid w:val="009A5094"/>
    <w:rsid w:val="009A51A6"/>
    <w:rsid w:val="009A5EFD"/>
    <w:rsid w:val="009A6171"/>
    <w:rsid w:val="009A64CC"/>
    <w:rsid w:val="009A6549"/>
    <w:rsid w:val="009A6A4C"/>
    <w:rsid w:val="009A6DE5"/>
    <w:rsid w:val="009A6F8A"/>
    <w:rsid w:val="009A7FF1"/>
    <w:rsid w:val="009B05AB"/>
    <w:rsid w:val="009B08DA"/>
    <w:rsid w:val="009B0A41"/>
    <w:rsid w:val="009B0C2E"/>
    <w:rsid w:val="009B1238"/>
    <w:rsid w:val="009B156D"/>
    <w:rsid w:val="009B208B"/>
    <w:rsid w:val="009B2305"/>
    <w:rsid w:val="009B23EA"/>
    <w:rsid w:val="009B2C66"/>
    <w:rsid w:val="009B32DD"/>
    <w:rsid w:val="009B3B10"/>
    <w:rsid w:val="009B3F3C"/>
    <w:rsid w:val="009B44DF"/>
    <w:rsid w:val="009B4C3E"/>
    <w:rsid w:val="009B551F"/>
    <w:rsid w:val="009B5A89"/>
    <w:rsid w:val="009B5E14"/>
    <w:rsid w:val="009B64CC"/>
    <w:rsid w:val="009B662E"/>
    <w:rsid w:val="009B68AE"/>
    <w:rsid w:val="009B6E87"/>
    <w:rsid w:val="009C0654"/>
    <w:rsid w:val="009C0DA3"/>
    <w:rsid w:val="009C0FFF"/>
    <w:rsid w:val="009C1148"/>
    <w:rsid w:val="009C1212"/>
    <w:rsid w:val="009C236F"/>
    <w:rsid w:val="009C2C80"/>
    <w:rsid w:val="009C38CB"/>
    <w:rsid w:val="009C3C58"/>
    <w:rsid w:val="009C440E"/>
    <w:rsid w:val="009C47F3"/>
    <w:rsid w:val="009C4919"/>
    <w:rsid w:val="009C5439"/>
    <w:rsid w:val="009C6692"/>
    <w:rsid w:val="009C6AA0"/>
    <w:rsid w:val="009C6E7F"/>
    <w:rsid w:val="009C73AF"/>
    <w:rsid w:val="009C7CB0"/>
    <w:rsid w:val="009D1490"/>
    <w:rsid w:val="009D2107"/>
    <w:rsid w:val="009D21BD"/>
    <w:rsid w:val="009D325D"/>
    <w:rsid w:val="009D3267"/>
    <w:rsid w:val="009D3470"/>
    <w:rsid w:val="009D35C2"/>
    <w:rsid w:val="009D3EDD"/>
    <w:rsid w:val="009D42FF"/>
    <w:rsid w:val="009D49B1"/>
    <w:rsid w:val="009D4A1C"/>
    <w:rsid w:val="009D4D73"/>
    <w:rsid w:val="009D545E"/>
    <w:rsid w:val="009D65DB"/>
    <w:rsid w:val="009D7083"/>
    <w:rsid w:val="009D745B"/>
    <w:rsid w:val="009D793F"/>
    <w:rsid w:val="009E0143"/>
    <w:rsid w:val="009E125D"/>
    <w:rsid w:val="009E14BF"/>
    <w:rsid w:val="009E3C69"/>
    <w:rsid w:val="009E3D25"/>
    <w:rsid w:val="009E3E9C"/>
    <w:rsid w:val="009E3FAE"/>
    <w:rsid w:val="009E4100"/>
    <w:rsid w:val="009E41C4"/>
    <w:rsid w:val="009E44CB"/>
    <w:rsid w:val="009E50B5"/>
    <w:rsid w:val="009E51DF"/>
    <w:rsid w:val="009E635F"/>
    <w:rsid w:val="009E66C8"/>
    <w:rsid w:val="009E6B72"/>
    <w:rsid w:val="009E7508"/>
    <w:rsid w:val="009E75E6"/>
    <w:rsid w:val="009F0132"/>
    <w:rsid w:val="009F02E4"/>
    <w:rsid w:val="009F1366"/>
    <w:rsid w:val="009F18B2"/>
    <w:rsid w:val="009F213B"/>
    <w:rsid w:val="009F2607"/>
    <w:rsid w:val="009F262C"/>
    <w:rsid w:val="009F277F"/>
    <w:rsid w:val="009F28B1"/>
    <w:rsid w:val="009F2BC5"/>
    <w:rsid w:val="009F3B5D"/>
    <w:rsid w:val="009F4C7D"/>
    <w:rsid w:val="009F5235"/>
    <w:rsid w:val="009F5523"/>
    <w:rsid w:val="009F5C6B"/>
    <w:rsid w:val="009F630D"/>
    <w:rsid w:val="009F635E"/>
    <w:rsid w:val="009F6730"/>
    <w:rsid w:val="009F689A"/>
    <w:rsid w:val="009F7171"/>
    <w:rsid w:val="009F730C"/>
    <w:rsid w:val="009F7477"/>
    <w:rsid w:val="009F77D5"/>
    <w:rsid w:val="009F7833"/>
    <w:rsid w:val="009F7929"/>
    <w:rsid w:val="009F7960"/>
    <w:rsid w:val="009F7A1A"/>
    <w:rsid w:val="009F7CDB"/>
    <w:rsid w:val="00A0150D"/>
    <w:rsid w:val="00A01C9D"/>
    <w:rsid w:val="00A01FBF"/>
    <w:rsid w:val="00A02B8A"/>
    <w:rsid w:val="00A034B0"/>
    <w:rsid w:val="00A0395F"/>
    <w:rsid w:val="00A03EB7"/>
    <w:rsid w:val="00A0419F"/>
    <w:rsid w:val="00A044C9"/>
    <w:rsid w:val="00A046F6"/>
    <w:rsid w:val="00A04896"/>
    <w:rsid w:val="00A049A4"/>
    <w:rsid w:val="00A04CB1"/>
    <w:rsid w:val="00A04F38"/>
    <w:rsid w:val="00A05408"/>
    <w:rsid w:val="00A05494"/>
    <w:rsid w:val="00A057EB"/>
    <w:rsid w:val="00A06586"/>
    <w:rsid w:val="00A1021F"/>
    <w:rsid w:val="00A10ADE"/>
    <w:rsid w:val="00A114B2"/>
    <w:rsid w:val="00A116E2"/>
    <w:rsid w:val="00A147E5"/>
    <w:rsid w:val="00A14C52"/>
    <w:rsid w:val="00A150DD"/>
    <w:rsid w:val="00A15239"/>
    <w:rsid w:val="00A15722"/>
    <w:rsid w:val="00A169C2"/>
    <w:rsid w:val="00A17849"/>
    <w:rsid w:val="00A20DA1"/>
    <w:rsid w:val="00A21784"/>
    <w:rsid w:val="00A21ABD"/>
    <w:rsid w:val="00A222C8"/>
    <w:rsid w:val="00A22F72"/>
    <w:rsid w:val="00A24A66"/>
    <w:rsid w:val="00A2507E"/>
    <w:rsid w:val="00A26E9B"/>
    <w:rsid w:val="00A274A5"/>
    <w:rsid w:val="00A3147D"/>
    <w:rsid w:val="00A32AEB"/>
    <w:rsid w:val="00A32B15"/>
    <w:rsid w:val="00A32DD1"/>
    <w:rsid w:val="00A32E1B"/>
    <w:rsid w:val="00A339D5"/>
    <w:rsid w:val="00A33C13"/>
    <w:rsid w:val="00A341DA"/>
    <w:rsid w:val="00A347A2"/>
    <w:rsid w:val="00A35D60"/>
    <w:rsid w:val="00A35FC7"/>
    <w:rsid w:val="00A37855"/>
    <w:rsid w:val="00A400E7"/>
    <w:rsid w:val="00A40E63"/>
    <w:rsid w:val="00A41107"/>
    <w:rsid w:val="00A4111E"/>
    <w:rsid w:val="00A416B4"/>
    <w:rsid w:val="00A41ADE"/>
    <w:rsid w:val="00A4228E"/>
    <w:rsid w:val="00A42C51"/>
    <w:rsid w:val="00A44471"/>
    <w:rsid w:val="00A44477"/>
    <w:rsid w:val="00A453B1"/>
    <w:rsid w:val="00A45EDE"/>
    <w:rsid w:val="00A47B43"/>
    <w:rsid w:val="00A47C2E"/>
    <w:rsid w:val="00A504F7"/>
    <w:rsid w:val="00A51110"/>
    <w:rsid w:val="00A5166D"/>
    <w:rsid w:val="00A5177A"/>
    <w:rsid w:val="00A517DB"/>
    <w:rsid w:val="00A51B2C"/>
    <w:rsid w:val="00A52BC2"/>
    <w:rsid w:val="00A52BE4"/>
    <w:rsid w:val="00A53647"/>
    <w:rsid w:val="00A541FF"/>
    <w:rsid w:val="00A5489A"/>
    <w:rsid w:val="00A549CF"/>
    <w:rsid w:val="00A54F9A"/>
    <w:rsid w:val="00A55005"/>
    <w:rsid w:val="00A5513F"/>
    <w:rsid w:val="00A553CD"/>
    <w:rsid w:val="00A558E5"/>
    <w:rsid w:val="00A562E4"/>
    <w:rsid w:val="00A56C47"/>
    <w:rsid w:val="00A60419"/>
    <w:rsid w:val="00A60B82"/>
    <w:rsid w:val="00A61344"/>
    <w:rsid w:val="00A61501"/>
    <w:rsid w:val="00A616A4"/>
    <w:rsid w:val="00A617E9"/>
    <w:rsid w:val="00A61A21"/>
    <w:rsid w:val="00A61F01"/>
    <w:rsid w:val="00A62017"/>
    <w:rsid w:val="00A62504"/>
    <w:rsid w:val="00A62DAC"/>
    <w:rsid w:val="00A635CA"/>
    <w:rsid w:val="00A6372F"/>
    <w:rsid w:val="00A63FB1"/>
    <w:rsid w:val="00A6421B"/>
    <w:rsid w:val="00A65502"/>
    <w:rsid w:val="00A65929"/>
    <w:rsid w:val="00A65B8E"/>
    <w:rsid w:val="00A70763"/>
    <w:rsid w:val="00A7244F"/>
    <w:rsid w:val="00A72859"/>
    <w:rsid w:val="00A73438"/>
    <w:rsid w:val="00A7343A"/>
    <w:rsid w:val="00A73ACB"/>
    <w:rsid w:val="00A7402B"/>
    <w:rsid w:val="00A74251"/>
    <w:rsid w:val="00A74680"/>
    <w:rsid w:val="00A74D17"/>
    <w:rsid w:val="00A74DE4"/>
    <w:rsid w:val="00A75071"/>
    <w:rsid w:val="00A75DBB"/>
    <w:rsid w:val="00A761AC"/>
    <w:rsid w:val="00A7666B"/>
    <w:rsid w:val="00A770B8"/>
    <w:rsid w:val="00A77410"/>
    <w:rsid w:val="00A775E9"/>
    <w:rsid w:val="00A776D1"/>
    <w:rsid w:val="00A776F3"/>
    <w:rsid w:val="00A80442"/>
    <w:rsid w:val="00A813B8"/>
    <w:rsid w:val="00A823EE"/>
    <w:rsid w:val="00A830FC"/>
    <w:rsid w:val="00A84374"/>
    <w:rsid w:val="00A84BB2"/>
    <w:rsid w:val="00A85825"/>
    <w:rsid w:val="00A869AC"/>
    <w:rsid w:val="00A870CF"/>
    <w:rsid w:val="00A874CA"/>
    <w:rsid w:val="00A900B5"/>
    <w:rsid w:val="00A903F5"/>
    <w:rsid w:val="00A90911"/>
    <w:rsid w:val="00A91461"/>
    <w:rsid w:val="00A922BB"/>
    <w:rsid w:val="00A92486"/>
    <w:rsid w:val="00A92847"/>
    <w:rsid w:val="00A92A78"/>
    <w:rsid w:val="00A92D80"/>
    <w:rsid w:val="00A945DD"/>
    <w:rsid w:val="00A946DE"/>
    <w:rsid w:val="00A9532D"/>
    <w:rsid w:val="00A95AEF"/>
    <w:rsid w:val="00A96AD4"/>
    <w:rsid w:val="00A972C8"/>
    <w:rsid w:val="00A97373"/>
    <w:rsid w:val="00A9773C"/>
    <w:rsid w:val="00A977AC"/>
    <w:rsid w:val="00A97B54"/>
    <w:rsid w:val="00AA0524"/>
    <w:rsid w:val="00AA0B04"/>
    <w:rsid w:val="00AA0E3C"/>
    <w:rsid w:val="00AA17D6"/>
    <w:rsid w:val="00AA1BAF"/>
    <w:rsid w:val="00AA1E91"/>
    <w:rsid w:val="00AA1F5D"/>
    <w:rsid w:val="00AA2288"/>
    <w:rsid w:val="00AA3351"/>
    <w:rsid w:val="00AA3660"/>
    <w:rsid w:val="00AA3D7F"/>
    <w:rsid w:val="00AA42E3"/>
    <w:rsid w:val="00AA4555"/>
    <w:rsid w:val="00AA4E2C"/>
    <w:rsid w:val="00AA5452"/>
    <w:rsid w:val="00AA572B"/>
    <w:rsid w:val="00AA595E"/>
    <w:rsid w:val="00AA5EDC"/>
    <w:rsid w:val="00AA60CE"/>
    <w:rsid w:val="00AA7562"/>
    <w:rsid w:val="00AA79E6"/>
    <w:rsid w:val="00AB0F25"/>
    <w:rsid w:val="00AB19DF"/>
    <w:rsid w:val="00AB1EB9"/>
    <w:rsid w:val="00AB1FF2"/>
    <w:rsid w:val="00AB2866"/>
    <w:rsid w:val="00AB3189"/>
    <w:rsid w:val="00AB3437"/>
    <w:rsid w:val="00AB38D5"/>
    <w:rsid w:val="00AB4CF3"/>
    <w:rsid w:val="00AB4DD5"/>
    <w:rsid w:val="00AB591C"/>
    <w:rsid w:val="00AB5CF7"/>
    <w:rsid w:val="00AB646D"/>
    <w:rsid w:val="00AB762B"/>
    <w:rsid w:val="00AB7C3E"/>
    <w:rsid w:val="00AB7F0D"/>
    <w:rsid w:val="00AC1EDC"/>
    <w:rsid w:val="00AC210B"/>
    <w:rsid w:val="00AC252F"/>
    <w:rsid w:val="00AC2DF1"/>
    <w:rsid w:val="00AC3377"/>
    <w:rsid w:val="00AC3725"/>
    <w:rsid w:val="00AC3D56"/>
    <w:rsid w:val="00AC4104"/>
    <w:rsid w:val="00AC472B"/>
    <w:rsid w:val="00AC52BA"/>
    <w:rsid w:val="00AC5479"/>
    <w:rsid w:val="00AC54D0"/>
    <w:rsid w:val="00AC5CC7"/>
    <w:rsid w:val="00AC623C"/>
    <w:rsid w:val="00AC6CA6"/>
    <w:rsid w:val="00AC6EA4"/>
    <w:rsid w:val="00AC72A1"/>
    <w:rsid w:val="00AC730E"/>
    <w:rsid w:val="00AC75F5"/>
    <w:rsid w:val="00AC7995"/>
    <w:rsid w:val="00AC7E3E"/>
    <w:rsid w:val="00AD0312"/>
    <w:rsid w:val="00AD0B3F"/>
    <w:rsid w:val="00AD0ECC"/>
    <w:rsid w:val="00AD0F25"/>
    <w:rsid w:val="00AD15DE"/>
    <w:rsid w:val="00AD1C5B"/>
    <w:rsid w:val="00AD374A"/>
    <w:rsid w:val="00AD37EF"/>
    <w:rsid w:val="00AD4844"/>
    <w:rsid w:val="00AD64A4"/>
    <w:rsid w:val="00AD6808"/>
    <w:rsid w:val="00AD6AAD"/>
    <w:rsid w:val="00AD6C04"/>
    <w:rsid w:val="00AD6C0F"/>
    <w:rsid w:val="00AD7AC9"/>
    <w:rsid w:val="00AE0A69"/>
    <w:rsid w:val="00AE0C90"/>
    <w:rsid w:val="00AE0D24"/>
    <w:rsid w:val="00AE287A"/>
    <w:rsid w:val="00AE2E42"/>
    <w:rsid w:val="00AE3BB4"/>
    <w:rsid w:val="00AE4C3F"/>
    <w:rsid w:val="00AE4EFD"/>
    <w:rsid w:val="00AE5391"/>
    <w:rsid w:val="00AE5640"/>
    <w:rsid w:val="00AE63B0"/>
    <w:rsid w:val="00AE6B31"/>
    <w:rsid w:val="00AE7152"/>
    <w:rsid w:val="00AF006C"/>
    <w:rsid w:val="00AF076D"/>
    <w:rsid w:val="00AF1939"/>
    <w:rsid w:val="00AF1A24"/>
    <w:rsid w:val="00AF2525"/>
    <w:rsid w:val="00AF2905"/>
    <w:rsid w:val="00AF362F"/>
    <w:rsid w:val="00AF4417"/>
    <w:rsid w:val="00AF4763"/>
    <w:rsid w:val="00AF48A8"/>
    <w:rsid w:val="00AF4FB0"/>
    <w:rsid w:val="00AF5341"/>
    <w:rsid w:val="00AF6879"/>
    <w:rsid w:val="00AF6DCE"/>
    <w:rsid w:val="00AF6FFB"/>
    <w:rsid w:val="00AF71CC"/>
    <w:rsid w:val="00AF7259"/>
    <w:rsid w:val="00AF76E3"/>
    <w:rsid w:val="00AF7F93"/>
    <w:rsid w:val="00B0054F"/>
    <w:rsid w:val="00B009A8"/>
    <w:rsid w:val="00B00E94"/>
    <w:rsid w:val="00B014BE"/>
    <w:rsid w:val="00B01A86"/>
    <w:rsid w:val="00B01AA2"/>
    <w:rsid w:val="00B03048"/>
    <w:rsid w:val="00B031BA"/>
    <w:rsid w:val="00B03573"/>
    <w:rsid w:val="00B03DFD"/>
    <w:rsid w:val="00B03FC8"/>
    <w:rsid w:val="00B04279"/>
    <w:rsid w:val="00B042DE"/>
    <w:rsid w:val="00B049F2"/>
    <w:rsid w:val="00B05B35"/>
    <w:rsid w:val="00B05BDA"/>
    <w:rsid w:val="00B06429"/>
    <w:rsid w:val="00B06A63"/>
    <w:rsid w:val="00B06CEB"/>
    <w:rsid w:val="00B10296"/>
    <w:rsid w:val="00B1084C"/>
    <w:rsid w:val="00B112C0"/>
    <w:rsid w:val="00B114D8"/>
    <w:rsid w:val="00B116C8"/>
    <w:rsid w:val="00B11911"/>
    <w:rsid w:val="00B11DAF"/>
    <w:rsid w:val="00B11FCE"/>
    <w:rsid w:val="00B1245F"/>
    <w:rsid w:val="00B12782"/>
    <w:rsid w:val="00B128A4"/>
    <w:rsid w:val="00B12BD5"/>
    <w:rsid w:val="00B13F09"/>
    <w:rsid w:val="00B14173"/>
    <w:rsid w:val="00B142A9"/>
    <w:rsid w:val="00B1460F"/>
    <w:rsid w:val="00B14707"/>
    <w:rsid w:val="00B15065"/>
    <w:rsid w:val="00B1523E"/>
    <w:rsid w:val="00B160C7"/>
    <w:rsid w:val="00B16834"/>
    <w:rsid w:val="00B17390"/>
    <w:rsid w:val="00B17705"/>
    <w:rsid w:val="00B17DF1"/>
    <w:rsid w:val="00B17FB0"/>
    <w:rsid w:val="00B20141"/>
    <w:rsid w:val="00B205E2"/>
    <w:rsid w:val="00B20647"/>
    <w:rsid w:val="00B209B2"/>
    <w:rsid w:val="00B211BA"/>
    <w:rsid w:val="00B2144F"/>
    <w:rsid w:val="00B219DD"/>
    <w:rsid w:val="00B22255"/>
    <w:rsid w:val="00B23C37"/>
    <w:rsid w:val="00B24A1D"/>
    <w:rsid w:val="00B24ECA"/>
    <w:rsid w:val="00B26519"/>
    <w:rsid w:val="00B26B50"/>
    <w:rsid w:val="00B27665"/>
    <w:rsid w:val="00B3051E"/>
    <w:rsid w:val="00B3067B"/>
    <w:rsid w:val="00B310F0"/>
    <w:rsid w:val="00B31A01"/>
    <w:rsid w:val="00B32208"/>
    <w:rsid w:val="00B329CC"/>
    <w:rsid w:val="00B32C97"/>
    <w:rsid w:val="00B338FF"/>
    <w:rsid w:val="00B34080"/>
    <w:rsid w:val="00B34523"/>
    <w:rsid w:val="00B34974"/>
    <w:rsid w:val="00B34B76"/>
    <w:rsid w:val="00B34F75"/>
    <w:rsid w:val="00B35697"/>
    <w:rsid w:val="00B36225"/>
    <w:rsid w:val="00B36B4F"/>
    <w:rsid w:val="00B36ECB"/>
    <w:rsid w:val="00B36FC9"/>
    <w:rsid w:val="00B37049"/>
    <w:rsid w:val="00B37485"/>
    <w:rsid w:val="00B37C62"/>
    <w:rsid w:val="00B409EE"/>
    <w:rsid w:val="00B4194C"/>
    <w:rsid w:val="00B41A82"/>
    <w:rsid w:val="00B42589"/>
    <w:rsid w:val="00B438A5"/>
    <w:rsid w:val="00B43C0B"/>
    <w:rsid w:val="00B4491C"/>
    <w:rsid w:val="00B44BCE"/>
    <w:rsid w:val="00B450F2"/>
    <w:rsid w:val="00B454DB"/>
    <w:rsid w:val="00B457FE"/>
    <w:rsid w:val="00B465F7"/>
    <w:rsid w:val="00B46B70"/>
    <w:rsid w:val="00B47069"/>
    <w:rsid w:val="00B474F9"/>
    <w:rsid w:val="00B503B4"/>
    <w:rsid w:val="00B50447"/>
    <w:rsid w:val="00B50547"/>
    <w:rsid w:val="00B5062C"/>
    <w:rsid w:val="00B51D85"/>
    <w:rsid w:val="00B51DFA"/>
    <w:rsid w:val="00B51E00"/>
    <w:rsid w:val="00B54098"/>
    <w:rsid w:val="00B54449"/>
    <w:rsid w:val="00B54FA4"/>
    <w:rsid w:val="00B55E0C"/>
    <w:rsid w:val="00B56086"/>
    <w:rsid w:val="00B56495"/>
    <w:rsid w:val="00B5719B"/>
    <w:rsid w:val="00B57239"/>
    <w:rsid w:val="00B57FFC"/>
    <w:rsid w:val="00B604CD"/>
    <w:rsid w:val="00B605AB"/>
    <w:rsid w:val="00B61D4A"/>
    <w:rsid w:val="00B61DA0"/>
    <w:rsid w:val="00B61DBD"/>
    <w:rsid w:val="00B62556"/>
    <w:rsid w:val="00B62DDD"/>
    <w:rsid w:val="00B64241"/>
    <w:rsid w:val="00B6464E"/>
    <w:rsid w:val="00B647CC"/>
    <w:rsid w:val="00B64838"/>
    <w:rsid w:val="00B64E2F"/>
    <w:rsid w:val="00B65627"/>
    <w:rsid w:val="00B658E6"/>
    <w:rsid w:val="00B65AB9"/>
    <w:rsid w:val="00B66848"/>
    <w:rsid w:val="00B678BC"/>
    <w:rsid w:val="00B705FE"/>
    <w:rsid w:val="00B709FC"/>
    <w:rsid w:val="00B70E3E"/>
    <w:rsid w:val="00B72041"/>
    <w:rsid w:val="00B72255"/>
    <w:rsid w:val="00B72C24"/>
    <w:rsid w:val="00B72C8D"/>
    <w:rsid w:val="00B72FCC"/>
    <w:rsid w:val="00B73218"/>
    <w:rsid w:val="00B73CEC"/>
    <w:rsid w:val="00B73FDD"/>
    <w:rsid w:val="00B73FF3"/>
    <w:rsid w:val="00B7436D"/>
    <w:rsid w:val="00B7458B"/>
    <w:rsid w:val="00B74F0E"/>
    <w:rsid w:val="00B75202"/>
    <w:rsid w:val="00B759DC"/>
    <w:rsid w:val="00B75ECE"/>
    <w:rsid w:val="00B7610D"/>
    <w:rsid w:val="00B76CFF"/>
    <w:rsid w:val="00B76E6B"/>
    <w:rsid w:val="00B77EB9"/>
    <w:rsid w:val="00B80FD0"/>
    <w:rsid w:val="00B811D7"/>
    <w:rsid w:val="00B81273"/>
    <w:rsid w:val="00B81543"/>
    <w:rsid w:val="00B81CF2"/>
    <w:rsid w:val="00B81F23"/>
    <w:rsid w:val="00B8214E"/>
    <w:rsid w:val="00B82810"/>
    <w:rsid w:val="00B82B4A"/>
    <w:rsid w:val="00B82D50"/>
    <w:rsid w:val="00B838B5"/>
    <w:rsid w:val="00B83C0C"/>
    <w:rsid w:val="00B840C5"/>
    <w:rsid w:val="00B849D4"/>
    <w:rsid w:val="00B85221"/>
    <w:rsid w:val="00B8570F"/>
    <w:rsid w:val="00B85CD0"/>
    <w:rsid w:val="00B85F22"/>
    <w:rsid w:val="00B9027E"/>
    <w:rsid w:val="00B905E8"/>
    <w:rsid w:val="00B90EF6"/>
    <w:rsid w:val="00B91217"/>
    <w:rsid w:val="00B92003"/>
    <w:rsid w:val="00B92A58"/>
    <w:rsid w:val="00B94FA7"/>
    <w:rsid w:val="00B951CF"/>
    <w:rsid w:val="00B95408"/>
    <w:rsid w:val="00BA04C3"/>
    <w:rsid w:val="00BA0FA7"/>
    <w:rsid w:val="00BA10E7"/>
    <w:rsid w:val="00BA170B"/>
    <w:rsid w:val="00BA2AA4"/>
    <w:rsid w:val="00BA2BC9"/>
    <w:rsid w:val="00BA3778"/>
    <w:rsid w:val="00BA3D66"/>
    <w:rsid w:val="00BA3DD0"/>
    <w:rsid w:val="00BA3EBF"/>
    <w:rsid w:val="00BA46A1"/>
    <w:rsid w:val="00BA46A2"/>
    <w:rsid w:val="00BA5CDF"/>
    <w:rsid w:val="00BA5F19"/>
    <w:rsid w:val="00BA62EF"/>
    <w:rsid w:val="00BA65A4"/>
    <w:rsid w:val="00BA6A96"/>
    <w:rsid w:val="00BA7093"/>
    <w:rsid w:val="00BA7104"/>
    <w:rsid w:val="00BA7A09"/>
    <w:rsid w:val="00BB17E4"/>
    <w:rsid w:val="00BB2859"/>
    <w:rsid w:val="00BB2BB8"/>
    <w:rsid w:val="00BB2BEA"/>
    <w:rsid w:val="00BB3F8D"/>
    <w:rsid w:val="00BB45E6"/>
    <w:rsid w:val="00BB48BE"/>
    <w:rsid w:val="00BB4A43"/>
    <w:rsid w:val="00BB4B29"/>
    <w:rsid w:val="00BB4E62"/>
    <w:rsid w:val="00BB55A1"/>
    <w:rsid w:val="00BB5C5F"/>
    <w:rsid w:val="00BB66DD"/>
    <w:rsid w:val="00BB6AAC"/>
    <w:rsid w:val="00BB73E9"/>
    <w:rsid w:val="00BB7614"/>
    <w:rsid w:val="00BB7DB5"/>
    <w:rsid w:val="00BC0637"/>
    <w:rsid w:val="00BC0EBE"/>
    <w:rsid w:val="00BC1A5B"/>
    <w:rsid w:val="00BC1AFE"/>
    <w:rsid w:val="00BC261F"/>
    <w:rsid w:val="00BC2A15"/>
    <w:rsid w:val="00BC3575"/>
    <w:rsid w:val="00BC3719"/>
    <w:rsid w:val="00BC3BB5"/>
    <w:rsid w:val="00BC3F66"/>
    <w:rsid w:val="00BC401E"/>
    <w:rsid w:val="00BC4E8C"/>
    <w:rsid w:val="00BC51C8"/>
    <w:rsid w:val="00BC5410"/>
    <w:rsid w:val="00BC59A2"/>
    <w:rsid w:val="00BC5B8B"/>
    <w:rsid w:val="00BC6B81"/>
    <w:rsid w:val="00BC7479"/>
    <w:rsid w:val="00BD02C8"/>
    <w:rsid w:val="00BD0DA5"/>
    <w:rsid w:val="00BD1651"/>
    <w:rsid w:val="00BD19BE"/>
    <w:rsid w:val="00BD1B39"/>
    <w:rsid w:val="00BD1FAE"/>
    <w:rsid w:val="00BD1FEE"/>
    <w:rsid w:val="00BD2888"/>
    <w:rsid w:val="00BD29C1"/>
    <w:rsid w:val="00BD33B1"/>
    <w:rsid w:val="00BD4195"/>
    <w:rsid w:val="00BD4810"/>
    <w:rsid w:val="00BD4CE5"/>
    <w:rsid w:val="00BD4D3D"/>
    <w:rsid w:val="00BD5279"/>
    <w:rsid w:val="00BD535D"/>
    <w:rsid w:val="00BD55AB"/>
    <w:rsid w:val="00BD631B"/>
    <w:rsid w:val="00BD6768"/>
    <w:rsid w:val="00BD6DCA"/>
    <w:rsid w:val="00BD7C37"/>
    <w:rsid w:val="00BE10A3"/>
    <w:rsid w:val="00BE1710"/>
    <w:rsid w:val="00BE1DA4"/>
    <w:rsid w:val="00BE2C64"/>
    <w:rsid w:val="00BE3BC8"/>
    <w:rsid w:val="00BE3FAC"/>
    <w:rsid w:val="00BE4415"/>
    <w:rsid w:val="00BE4991"/>
    <w:rsid w:val="00BE51B2"/>
    <w:rsid w:val="00BE5272"/>
    <w:rsid w:val="00BE563A"/>
    <w:rsid w:val="00BE58A5"/>
    <w:rsid w:val="00BE63B0"/>
    <w:rsid w:val="00BE66D8"/>
    <w:rsid w:val="00BE6CF1"/>
    <w:rsid w:val="00BE7326"/>
    <w:rsid w:val="00BF01EA"/>
    <w:rsid w:val="00BF0604"/>
    <w:rsid w:val="00BF0C50"/>
    <w:rsid w:val="00BF1E7D"/>
    <w:rsid w:val="00BF2F59"/>
    <w:rsid w:val="00BF32C9"/>
    <w:rsid w:val="00BF488E"/>
    <w:rsid w:val="00BF48EC"/>
    <w:rsid w:val="00BF4A87"/>
    <w:rsid w:val="00BF4FD3"/>
    <w:rsid w:val="00BF5A6F"/>
    <w:rsid w:val="00BF7143"/>
    <w:rsid w:val="00BF7FBF"/>
    <w:rsid w:val="00C012A4"/>
    <w:rsid w:val="00C01536"/>
    <w:rsid w:val="00C01539"/>
    <w:rsid w:val="00C0199E"/>
    <w:rsid w:val="00C02822"/>
    <w:rsid w:val="00C029A4"/>
    <w:rsid w:val="00C0309A"/>
    <w:rsid w:val="00C031EC"/>
    <w:rsid w:val="00C034E5"/>
    <w:rsid w:val="00C036CF"/>
    <w:rsid w:val="00C03736"/>
    <w:rsid w:val="00C03BF2"/>
    <w:rsid w:val="00C03D81"/>
    <w:rsid w:val="00C045D6"/>
    <w:rsid w:val="00C04843"/>
    <w:rsid w:val="00C062A1"/>
    <w:rsid w:val="00C068BA"/>
    <w:rsid w:val="00C06903"/>
    <w:rsid w:val="00C0785E"/>
    <w:rsid w:val="00C106E5"/>
    <w:rsid w:val="00C11896"/>
    <w:rsid w:val="00C126D0"/>
    <w:rsid w:val="00C128F9"/>
    <w:rsid w:val="00C13E77"/>
    <w:rsid w:val="00C142C3"/>
    <w:rsid w:val="00C1564F"/>
    <w:rsid w:val="00C15F22"/>
    <w:rsid w:val="00C16321"/>
    <w:rsid w:val="00C16962"/>
    <w:rsid w:val="00C16A84"/>
    <w:rsid w:val="00C17296"/>
    <w:rsid w:val="00C172DC"/>
    <w:rsid w:val="00C208D2"/>
    <w:rsid w:val="00C21A31"/>
    <w:rsid w:val="00C21ED8"/>
    <w:rsid w:val="00C221DC"/>
    <w:rsid w:val="00C2344E"/>
    <w:rsid w:val="00C24287"/>
    <w:rsid w:val="00C24511"/>
    <w:rsid w:val="00C253DD"/>
    <w:rsid w:val="00C2552C"/>
    <w:rsid w:val="00C256EE"/>
    <w:rsid w:val="00C259A8"/>
    <w:rsid w:val="00C26B53"/>
    <w:rsid w:val="00C26D3E"/>
    <w:rsid w:val="00C26DEA"/>
    <w:rsid w:val="00C27DDB"/>
    <w:rsid w:val="00C309B9"/>
    <w:rsid w:val="00C30ECF"/>
    <w:rsid w:val="00C312B5"/>
    <w:rsid w:val="00C31D88"/>
    <w:rsid w:val="00C32154"/>
    <w:rsid w:val="00C3275F"/>
    <w:rsid w:val="00C32832"/>
    <w:rsid w:val="00C331DD"/>
    <w:rsid w:val="00C3375D"/>
    <w:rsid w:val="00C34EB8"/>
    <w:rsid w:val="00C3504C"/>
    <w:rsid w:val="00C36663"/>
    <w:rsid w:val="00C366F1"/>
    <w:rsid w:val="00C40BBB"/>
    <w:rsid w:val="00C40C57"/>
    <w:rsid w:val="00C41386"/>
    <w:rsid w:val="00C42D4D"/>
    <w:rsid w:val="00C43045"/>
    <w:rsid w:val="00C4343E"/>
    <w:rsid w:val="00C43BB4"/>
    <w:rsid w:val="00C43CCD"/>
    <w:rsid w:val="00C43E04"/>
    <w:rsid w:val="00C4525F"/>
    <w:rsid w:val="00C45797"/>
    <w:rsid w:val="00C458F6"/>
    <w:rsid w:val="00C459E0"/>
    <w:rsid w:val="00C461DB"/>
    <w:rsid w:val="00C46256"/>
    <w:rsid w:val="00C47C7A"/>
    <w:rsid w:val="00C50005"/>
    <w:rsid w:val="00C5030F"/>
    <w:rsid w:val="00C509D4"/>
    <w:rsid w:val="00C50BF5"/>
    <w:rsid w:val="00C51471"/>
    <w:rsid w:val="00C524C5"/>
    <w:rsid w:val="00C52B34"/>
    <w:rsid w:val="00C52E46"/>
    <w:rsid w:val="00C54202"/>
    <w:rsid w:val="00C5531A"/>
    <w:rsid w:val="00C55332"/>
    <w:rsid w:val="00C55E59"/>
    <w:rsid w:val="00C561E7"/>
    <w:rsid w:val="00C570AA"/>
    <w:rsid w:val="00C57874"/>
    <w:rsid w:val="00C605E5"/>
    <w:rsid w:val="00C606AB"/>
    <w:rsid w:val="00C60B97"/>
    <w:rsid w:val="00C610AF"/>
    <w:rsid w:val="00C61441"/>
    <w:rsid w:val="00C62514"/>
    <w:rsid w:val="00C6257E"/>
    <w:rsid w:val="00C629BC"/>
    <w:rsid w:val="00C62B46"/>
    <w:rsid w:val="00C62C92"/>
    <w:rsid w:val="00C62CA3"/>
    <w:rsid w:val="00C62F21"/>
    <w:rsid w:val="00C63CA8"/>
    <w:rsid w:val="00C650E2"/>
    <w:rsid w:val="00C6549F"/>
    <w:rsid w:val="00C65571"/>
    <w:rsid w:val="00C66A69"/>
    <w:rsid w:val="00C66E0D"/>
    <w:rsid w:val="00C67142"/>
    <w:rsid w:val="00C67837"/>
    <w:rsid w:val="00C678F8"/>
    <w:rsid w:val="00C67BEC"/>
    <w:rsid w:val="00C70C2C"/>
    <w:rsid w:val="00C7101B"/>
    <w:rsid w:val="00C7286B"/>
    <w:rsid w:val="00C73D26"/>
    <w:rsid w:val="00C73F1E"/>
    <w:rsid w:val="00C740E7"/>
    <w:rsid w:val="00C746CD"/>
    <w:rsid w:val="00C7494F"/>
    <w:rsid w:val="00C74D80"/>
    <w:rsid w:val="00C75268"/>
    <w:rsid w:val="00C75340"/>
    <w:rsid w:val="00C7536A"/>
    <w:rsid w:val="00C755D5"/>
    <w:rsid w:val="00C75CFB"/>
    <w:rsid w:val="00C7700F"/>
    <w:rsid w:val="00C77578"/>
    <w:rsid w:val="00C77671"/>
    <w:rsid w:val="00C77ACB"/>
    <w:rsid w:val="00C77C53"/>
    <w:rsid w:val="00C80176"/>
    <w:rsid w:val="00C813CC"/>
    <w:rsid w:val="00C81865"/>
    <w:rsid w:val="00C82087"/>
    <w:rsid w:val="00C825C5"/>
    <w:rsid w:val="00C82BBB"/>
    <w:rsid w:val="00C84736"/>
    <w:rsid w:val="00C84946"/>
    <w:rsid w:val="00C863DF"/>
    <w:rsid w:val="00C86D69"/>
    <w:rsid w:val="00C86DE6"/>
    <w:rsid w:val="00C87085"/>
    <w:rsid w:val="00C87883"/>
    <w:rsid w:val="00C87C47"/>
    <w:rsid w:val="00C87FFA"/>
    <w:rsid w:val="00C903ED"/>
    <w:rsid w:val="00C91043"/>
    <w:rsid w:val="00C9148F"/>
    <w:rsid w:val="00C92436"/>
    <w:rsid w:val="00C924B6"/>
    <w:rsid w:val="00C925CE"/>
    <w:rsid w:val="00C9260D"/>
    <w:rsid w:val="00C9490B"/>
    <w:rsid w:val="00C94B2A"/>
    <w:rsid w:val="00C94FCE"/>
    <w:rsid w:val="00C95306"/>
    <w:rsid w:val="00C95572"/>
    <w:rsid w:val="00C95961"/>
    <w:rsid w:val="00C95A8E"/>
    <w:rsid w:val="00C960EC"/>
    <w:rsid w:val="00C963B0"/>
    <w:rsid w:val="00C964AC"/>
    <w:rsid w:val="00C976B7"/>
    <w:rsid w:val="00C976DE"/>
    <w:rsid w:val="00C97F88"/>
    <w:rsid w:val="00CA0313"/>
    <w:rsid w:val="00CA0506"/>
    <w:rsid w:val="00CA07E1"/>
    <w:rsid w:val="00CA2115"/>
    <w:rsid w:val="00CA2B58"/>
    <w:rsid w:val="00CA35AC"/>
    <w:rsid w:val="00CA3CBA"/>
    <w:rsid w:val="00CA436F"/>
    <w:rsid w:val="00CA4842"/>
    <w:rsid w:val="00CA504A"/>
    <w:rsid w:val="00CA5776"/>
    <w:rsid w:val="00CA58DE"/>
    <w:rsid w:val="00CA5ADD"/>
    <w:rsid w:val="00CA5BC2"/>
    <w:rsid w:val="00CA6596"/>
    <w:rsid w:val="00CA6C60"/>
    <w:rsid w:val="00CA6E1E"/>
    <w:rsid w:val="00CA730E"/>
    <w:rsid w:val="00CA75DF"/>
    <w:rsid w:val="00CA79B3"/>
    <w:rsid w:val="00CB02E2"/>
    <w:rsid w:val="00CB06F8"/>
    <w:rsid w:val="00CB0A2E"/>
    <w:rsid w:val="00CB112C"/>
    <w:rsid w:val="00CB1847"/>
    <w:rsid w:val="00CB1E95"/>
    <w:rsid w:val="00CB2215"/>
    <w:rsid w:val="00CB243A"/>
    <w:rsid w:val="00CB2E9D"/>
    <w:rsid w:val="00CB35D1"/>
    <w:rsid w:val="00CB3A34"/>
    <w:rsid w:val="00CB3F02"/>
    <w:rsid w:val="00CB46A1"/>
    <w:rsid w:val="00CB47D7"/>
    <w:rsid w:val="00CB4C32"/>
    <w:rsid w:val="00CB5393"/>
    <w:rsid w:val="00CB5F9C"/>
    <w:rsid w:val="00CB5FA6"/>
    <w:rsid w:val="00CB6136"/>
    <w:rsid w:val="00CB621F"/>
    <w:rsid w:val="00CB66F2"/>
    <w:rsid w:val="00CB685B"/>
    <w:rsid w:val="00CB7AFA"/>
    <w:rsid w:val="00CC11D1"/>
    <w:rsid w:val="00CC162E"/>
    <w:rsid w:val="00CC1B5A"/>
    <w:rsid w:val="00CC363A"/>
    <w:rsid w:val="00CC3724"/>
    <w:rsid w:val="00CC510F"/>
    <w:rsid w:val="00CC5ADB"/>
    <w:rsid w:val="00CC62A2"/>
    <w:rsid w:val="00CC739D"/>
    <w:rsid w:val="00CC76B2"/>
    <w:rsid w:val="00CD001E"/>
    <w:rsid w:val="00CD1E53"/>
    <w:rsid w:val="00CD275F"/>
    <w:rsid w:val="00CD2986"/>
    <w:rsid w:val="00CD3377"/>
    <w:rsid w:val="00CD43E8"/>
    <w:rsid w:val="00CD47E4"/>
    <w:rsid w:val="00CD4F46"/>
    <w:rsid w:val="00CD50FF"/>
    <w:rsid w:val="00CD52F5"/>
    <w:rsid w:val="00CD5FDF"/>
    <w:rsid w:val="00CD6D71"/>
    <w:rsid w:val="00CD6DF2"/>
    <w:rsid w:val="00CE030B"/>
    <w:rsid w:val="00CE0CB5"/>
    <w:rsid w:val="00CE0FD8"/>
    <w:rsid w:val="00CE154B"/>
    <w:rsid w:val="00CE1E35"/>
    <w:rsid w:val="00CE3290"/>
    <w:rsid w:val="00CE3676"/>
    <w:rsid w:val="00CE3B37"/>
    <w:rsid w:val="00CE4BB9"/>
    <w:rsid w:val="00CE4E0A"/>
    <w:rsid w:val="00CE4E41"/>
    <w:rsid w:val="00CE53A4"/>
    <w:rsid w:val="00CE5DA4"/>
    <w:rsid w:val="00CE5EB9"/>
    <w:rsid w:val="00CE6AF8"/>
    <w:rsid w:val="00CE6CD5"/>
    <w:rsid w:val="00CE75CC"/>
    <w:rsid w:val="00CE7D90"/>
    <w:rsid w:val="00CF0E92"/>
    <w:rsid w:val="00CF19A9"/>
    <w:rsid w:val="00CF20C7"/>
    <w:rsid w:val="00CF2668"/>
    <w:rsid w:val="00CF2949"/>
    <w:rsid w:val="00CF2B01"/>
    <w:rsid w:val="00CF2BA7"/>
    <w:rsid w:val="00CF3C50"/>
    <w:rsid w:val="00CF3FBB"/>
    <w:rsid w:val="00CF50FE"/>
    <w:rsid w:val="00CF54A1"/>
    <w:rsid w:val="00CF603F"/>
    <w:rsid w:val="00CF61C1"/>
    <w:rsid w:val="00CF682F"/>
    <w:rsid w:val="00CF695F"/>
    <w:rsid w:val="00CF6CC8"/>
    <w:rsid w:val="00CF7950"/>
    <w:rsid w:val="00CF7D0B"/>
    <w:rsid w:val="00CF7E9F"/>
    <w:rsid w:val="00D00E3A"/>
    <w:rsid w:val="00D00E8B"/>
    <w:rsid w:val="00D00FDD"/>
    <w:rsid w:val="00D0128C"/>
    <w:rsid w:val="00D0141A"/>
    <w:rsid w:val="00D0156D"/>
    <w:rsid w:val="00D0218B"/>
    <w:rsid w:val="00D02247"/>
    <w:rsid w:val="00D02DF0"/>
    <w:rsid w:val="00D02E2E"/>
    <w:rsid w:val="00D031DC"/>
    <w:rsid w:val="00D05386"/>
    <w:rsid w:val="00D05CF6"/>
    <w:rsid w:val="00D0665C"/>
    <w:rsid w:val="00D0669D"/>
    <w:rsid w:val="00D068E2"/>
    <w:rsid w:val="00D06B34"/>
    <w:rsid w:val="00D06C3B"/>
    <w:rsid w:val="00D076FE"/>
    <w:rsid w:val="00D078CC"/>
    <w:rsid w:val="00D07C00"/>
    <w:rsid w:val="00D101C1"/>
    <w:rsid w:val="00D10308"/>
    <w:rsid w:val="00D11E92"/>
    <w:rsid w:val="00D128ED"/>
    <w:rsid w:val="00D1336C"/>
    <w:rsid w:val="00D13B8A"/>
    <w:rsid w:val="00D14418"/>
    <w:rsid w:val="00D14432"/>
    <w:rsid w:val="00D1457A"/>
    <w:rsid w:val="00D14CBD"/>
    <w:rsid w:val="00D15460"/>
    <w:rsid w:val="00D15AAA"/>
    <w:rsid w:val="00D15B71"/>
    <w:rsid w:val="00D17A32"/>
    <w:rsid w:val="00D17B88"/>
    <w:rsid w:val="00D17E1C"/>
    <w:rsid w:val="00D20467"/>
    <w:rsid w:val="00D20663"/>
    <w:rsid w:val="00D21508"/>
    <w:rsid w:val="00D21527"/>
    <w:rsid w:val="00D21597"/>
    <w:rsid w:val="00D21DBA"/>
    <w:rsid w:val="00D21DDC"/>
    <w:rsid w:val="00D22273"/>
    <w:rsid w:val="00D2268C"/>
    <w:rsid w:val="00D22C86"/>
    <w:rsid w:val="00D233A8"/>
    <w:rsid w:val="00D23488"/>
    <w:rsid w:val="00D258DF"/>
    <w:rsid w:val="00D25EF4"/>
    <w:rsid w:val="00D25F1E"/>
    <w:rsid w:val="00D2632B"/>
    <w:rsid w:val="00D267A5"/>
    <w:rsid w:val="00D279B1"/>
    <w:rsid w:val="00D27E7D"/>
    <w:rsid w:val="00D301C7"/>
    <w:rsid w:val="00D31123"/>
    <w:rsid w:val="00D3181A"/>
    <w:rsid w:val="00D31C1B"/>
    <w:rsid w:val="00D335CD"/>
    <w:rsid w:val="00D33F44"/>
    <w:rsid w:val="00D34A64"/>
    <w:rsid w:val="00D34E79"/>
    <w:rsid w:val="00D372AD"/>
    <w:rsid w:val="00D372BB"/>
    <w:rsid w:val="00D373D1"/>
    <w:rsid w:val="00D4001A"/>
    <w:rsid w:val="00D401DD"/>
    <w:rsid w:val="00D411EB"/>
    <w:rsid w:val="00D41613"/>
    <w:rsid w:val="00D41943"/>
    <w:rsid w:val="00D41C5A"/>
    <w:rsid w:val="00D41CC8"/>
    <w:rsid w:val="00D42217"/>
    <w:rsid w:val="00D42273"/>
    <w:rsid w:val="00D43876"/>
    <w:rsid w:val="00D44594"/>
    <w:rsid w:val="00D4462C"/>
    <w:rsid w:val="00D446FB"/>
    <w:rsid w:val="00D456B8"/>
    <w:rsid w:val="00D45E12"/>
    <w:rsid w:val="00D47548"/>
    <w:rsid w:val="00D47D58"/>
    <w:rsid w:val="00D5036D"/>
    <w:rsid w:val="00D5082A"/>
    <w:rsid w:val="00D50910"/>
    <w:rsid w:val="00D50CEE"/>
    <w:rsid w:val="00D50DFD"/>
    <w:rsid w:val="00D5158B"/>
    <w:rsid w:val="00D51EBE"/>
    <w:rsid w:val="00D52E71"/>
    <w:rsid w:val="00D532E9"/>
    <w:rsid w:val="00D54163"/>
    <w:rsid w:val="00D54314"/>
    <w:rsid w:val="00D55329"/>
    <w:rsid w:val="00D55E7D"/>
    <w:rsid w:val="00D56956"/>
    <w:rsid w:val="00D57249"/>
    <w:rsid w:val="00D57438"/>
    <w:rsid w:val="00D6056C"/>
    <w:rsid w:val="00D60992"/>
    <w:rsid w:val="00D6186D"/>
    <w:rsid w:val="00D63397"/>
    <w:rsid w:val="00D63689"/>
    <w:rsid w:val="00D640DF"/>
    <w:rsid w:val="00D64312"/>
    <w:rsid w:val="00D64C5D"/>
    <w:rsid w:val="00D64CF9"/>
    <w:rsid w:val="00D656CC"/>
    <w:rsid w:val="00D65F09"/>
    <w:rsid w:val="00D66362"/>
    <w:rsid w:val="00D702F8"/>
    <w:rsid w:val="00D70382"/>
    <w:rsid w:val="00D70417"/>
    <w:rsid w:val="00D70B77"/>
    <w:rsid w:val="00D70F87"/>
    <w:rsid w:val="00D71401"/>
    <w:rsid w:val="00D71944"/>
    <w:rsid w:val="00D72350"/>
    <w:rsid w:val="00D72AE8"/>
    <w:rsid w:val="00D73A69"/>
    <w:rsid w:val="00D73DA5"/>
    <w:rsid w:val="00D74519"/>
    <w:rsid w:val="00D74DAE"/>
    <w:rsid w:val="00D74ED6"/>
    <w:rsid w:val="00D75456"/>
    <w:rsid w:val="00D75AD8"/>
    <w:rsid w:val="00D75F89"/>
    <w:rsid w:val="00D768BD"/>
    <w:rsid w:val="00D76E5B"/>
    <w:rsid w:val="00D77810"/>
    <w:rsid w:val="00D779AB"/>
    <w:rsid w:val="00D779C1"/>
    <w:rsid w:val="00D77BE5"/>
    <w:rsid w:val="00D77ED8"/>
    <w:rsid w:val="00D801FD"/>
    <w:rsid w:val="00D803BD"/>
    <w:rsid w:val="00D805FD"/>
    <w:rsid w:val="00D8112E"/>
    <w:rsid w:val="00D82251"/>
    <w:rsid w:val="00D823A3"/>
    <w:rsid w:val="00D825EB"/>
    <w:rsid w:val="00D8452B"/>
    <w:rsid w:val="00D84AFE"/>
    <w:rsid w:val="00D85824"/>
    <w:rsid w:val="00D85B75"/>
    <w:rsid w:val="00D86949"/>
    <w:rsid w:val="00D86C40"/>
    <w:rsid w:val="00D8792A"/>
    <w:rsid w:val="00D87A6A"/>
    <w:rsid w:val="00D87D74"/>
    <w:rsid w:val="00D9062D"/>
    <w:rsid w:val="00D90904"/>
    <w:rsid w:val="00D911AA"/>
    <w:rsid w:val="00D91304"/>
    <w:rsid w:val="00D9176E"/>
    <w:rsid w:val="00D91B64"/>
    <w:rsid w:val="00D91EED"/>
    <w:rsid w:val="00D921B2"/>
    <w:rsid w:val="00D928B2"/>
    <w:rsid w:val="00D92A2A"/>
    <w:rsid w:val="00D93BCB"/>
    <w:rsid w:val="00D93C90"/>
    <w:rsid w:val="00D93FE3"/>
    <w:rsid w:val="00D94674"/>
    <w:rsid w:val="00D95D1B"/>
    <w:rsid w:val="00D96460"/>
    <w:rsid w:val="00DA02DA"/>
    <w:rsid w:val="00DA05F7"/>
    <w:rsid w:val="00DA1647"/>
    <w:rsid w:val="00DA1E9B"/>
    <w:rsid w:val="00DA27A6"/>
    <w:rsid w:val="00DA2E8E"/>
    <w:rsid w:val="00DA32A9"/>
    <w:rsid w:val="00DA475E"/>
    <w:rsid w:val="00DA4A22"/>
    <w:rsid w:val="00DA4EDF"/>
    <w:rsid w:val="00DA5577"/>
    <w:rsid w:val="00DA5A6F"/>
    <w:rsid w:val="00DA5AE9"/>
    <w:rsid w:val="00DA5D42"/>
    <w:rsid w:val="00DA602A"/>
    <w:rsid w:val="00DA6B0D"/>
    <w:rsid w:val="00DA6E28"/>
    <w:rsid w:val="00DA7362"/>
    <w:rsid w:val="00DA73C0"/>
    <w:rsid w:val="00DA7734"/>
    <w:rsid w:val="00DB152F"/>
    <w:rsid w:val="00DB1A21"/>
    <w:rsid w:val="00DB247D"/>
    <w:rsid w:val="00DB2EAA"/>
    <w:rsid w:val="00DB2FD0"/>
    <w:rsid w:val="00DB3056"/>
    <w:rsid w:val="00DB3299"/>
    <w:rsid w:val="00DB38DE"/>
    <w:rsid w:val="00DB3DFB"/>
    <w:rsid w:val="00DB4257"/>
    <w:rsid w:val="00DB6BC3"/>
    <w:rsid w:val="00DB6E9F"/>
    <w:rsid w:val="00DB7DB2"/>
    <w:rsid w:val="00DB7DC9"/>
    <w:rsid w:val="00DC0864"/>
    <w:rsid w:val="00DC1428"/>
    <w:rsid w:val="00DC152C"/>
    <w:rsid w:val="00DC1AED"/>
    <w:rsid w:val="00DC245A"/>
    <w:rsid w:val="00DC2864"/>
    <w:rsid w:val="00DC2BE1"/>
    <w:rsid w:val="00DC30BD"/>
    <w:rsid w:val="00DC3FEB"/>
    <w:rsid w:val="00DC40CD"/>
    <w:rsid w:val="00DC5933"/>
    <w:rsid w:val="00DC5CDB"/>
    <w:rsid w:val="00DC6837"/>
    <w:rsid w:val="00DC6AE4"/>
    <w:rsid w:val="00DD0823"/>
    <w:rsid w:val="00DD0870"/>
    <w:rsid w:val="00DD2B22"/>
    <w:rsid w:val="00DD4F23"/>
    <w:rsid w:val="00DD5264"/>
    <w:rsid w:val="00DD5D93"/>
    <w:rsid w:val="00DD6219"/>
    <w:rsid w:val="00DD72D6"/>
    <w:rsid w:val="00DD74EE"/>
    <w:rsid w:val="00DD787D"/>
    <w:rsid w:val="00DE074D"/>
    <w:rsid w:val="00DE0CB3"/>
    <w:rsid w:val="00DE11A5"/>
    <w:rsid w:val="00DE2404"/>
    <w:rsid w:val="00DE3B53"/>
    <w:rsid w:val="00DE3CED"/>
    <w:rsid w:val="00DE415F"/>
    <w:rsid w:val="00DE4A19"/>
    <w:rsid w:val="00DE65FD"/>
    <w:rsid w:val="00DF0075"/>
    <w:rsid w:val="00DF0175"/>
    <w:rsid w:val="00DF08F3"/>
    <w:rsid w:val="00DF0EF5"/>
    <w:rsid w:val="00DF11FF"/>
    <w:rsid w:val="00DF1281"/>
    <w:rsid w:val="00DF2273"/>
    <w:rsid w:val="00DF22E9"/>
    <w:rsid w:val="00DF33A0"/>
    <w:rsid w:val="00DF3970"/>
    <w:rsid w:val="00DF41BB"/>
    <w:rsid w:val="00DF4AFC"/>
    <w:rsid w:val="00DF4D78"/>
    <w:rsid w:val="00DF5701"/>
    <w:rsid w:val="00DF57D6"/>
    <w:rsid w:val="00DF5A90"/>
    <w:rsid w:val="00DF61B5"/>
    <w:rsid w:val="00DF6D70"/>
    <w:rsid w:val="00DF6EA7"/>
    <w:rsid w:val="00DF73C2"/>
    <w:rsid w:val="00E00E43"/>
    <w:rsid w:val="00E0154C"/>
    <w:rsid w:val="00E02273"/>
    <w:rsid w:val="00E02369"/>
    <w:rsid w:val="00E029CE"/>
    <w:rsid w:val="00E02AFE"/>
    <w:rsid w:val="00E02BC3"/>
    <w:rsid w:val="00E03059"/>
    <w:rsid w:val="00E0305C"/>
    <w:rsid w:val="00E03BEA"/>
    <w:rsid w:val="00E0513A"/>
    <w:rsid w:val="00E05749"/>
    <w:rsid w:val="00E072EB"/>
    <w:rsid w:val="00E07A27"/>
    <w:rsid w:val="00E1000A"/>
    <w:rsid w:val="00E10115"/>
    <w:rsid w:val="00E108A6"/>
    <w:rsid w:val="00E10948"/>
    <w:rsid w:val="00E10F6A"/>
    <w:rsid w:val="00E11D0A"/>
    <w:rsid w:val="00E128F0"/>
    <w:rsid w:val="00E14525"/>
    <w:rsid w:val="00E14A02"/>
    <w:rsid w:val="00E14E84"/>
    <w:rsid w:val="00E15048"/>
    <w:rsid w:val="00E153EA"/>
    <w:rsid w:val="00E1751C"/>
    <w:rsid w:val="00E175A2"/>
    <w:rsid w:val="00E17CEF"/>
    <w:rsid w:val="00E20A93"/>
    <w:rsid w:val="00E20E18"/>
    <w:rsid w:val="00E220FB"/>
    <w:rsid w:val="00E22755"/>
    <w:rsid w:val="00E22F6B"/>
    <w:rsid w:val="00E22F84"/>
    <w:rsid w:val="00E2315F"/>
    <w:rsid w:val="00E235D1"/>
    <w:rsid w:val="00E236D0"/>
    <w:rsid w:val="00E2406E"/>
    <w:rsid w:val="00E245DE"/>
    <w:rsid w:val="00E25E76"/>
    <w:rsid w:val="00E26903"/>
    <w:rsid w:val="00E26F42"/>
    <w:rsid w:val="00E27131"/>
    <w:rsid w:val="00E2713E"/>
    <w:rsid w:val="00E30DC9"/>
    <w:rsid w:val="00E31028"/>
    <w:rsid w:val="00E31CA6"/>
    <w:rsid w:val="00E322E7"/>
    <w:rsid w:val="00E33B6B"/>
    <w:rsid w:val="00E34AED"/>
    <w:rsid w:val="00E351C7"/>
    <w:rsid w:val="00E35C51"/>
    <w:rsid w:val="00E35DAF"/>
    <w:rsid w:val="00E35F4E"/>
    <w:rsid w:val="00E36405"/>
    <w:rsid w:val="00E367FD"/>
    <w:rsid w:val="00E40C64"/>
    <w:rsid w:val="00E40CB9"/>
    <w:rsid w:val="00E419A0"/>
    <w:rsid w:val="00E4229D"/>
    <w:rsid w:val="00E432C8"/>
    <w:rsid w:val="00E434A0"/>
    <w:rsid w:val="00E45825"/>
    <w:rsid w:val="00E45A2D"/>
    <w:rsid w:val="00E45FDF"/>
    <w:rsid w:val="00E4666C"/>
    <w:rsid w:val="00E472F3"/>
    <w:rsid w:val="00E47465"/>
    <w:rsid w:val="00E4777A"/>
    <w:rsid w:val="00E4786F"/>
    <w:rsid w:val="00E50BAE"/>
    <w:rsid w:val="00E50CEE"/>
    <w:rsid w:val="00E50E64"/>
    <w:rsid w:val="00E52079"/>
    <w:rsid w:val="00E53150"/>
    <w:rsid w:val="00E53AB2"/>
    <w:rsid w:val="00E53CBE"/>
    <w:rsid w:val="00E53E50"/>
    <w:rsid w:val="00E54747"/>
    <w:rsid w:val="00E549D5"/>
    <w:rsid w:val="00E54FDE"/>
    <w:rsid w:val="00E551D3"/>
    <w:rsid w:val="00E55209"/>
    <w:rsid w:val="00E553C5"/>
    <w:rsid w:val="00E55AA0"/>
    <w:rsid w:val="00E56BCA"/>
    <w:rsid w:val="00E572F5"/>
    <w:rsid w:val="00E57478"/>
    <w:rsid w:val="00E579C9"/>
    <w:rsid w:val="00E57A0E"/>
    <w:rsid w:val="00E60057"/>
    <w:rsid w:val="00E60168"/>
    <w:rsid w:val="00E606EA"/>
    <w:rsid w:val="00E61634"/>
    <w:rsid w:val="00E61E03"/>
    <w:rsid w:val="00E62058"/>
    <w:rsid w:val="00E62508"/>
    <w:rsid w:val="00E62F29"/>
    <w:rsid w:val="00E63593"/>
    <w:rsid w:val="00E6417D"/>
    <w:rsid w:val="00E64221"/>
    <w:rsid w:val="00E64464"/>
    <w:rsid w:val="00E64973"/>
    <w:rsid w:val="00E64A5E"/>
    <w:rsid w:val="00E64F41"/>
    <w:rsid w:val="00E65642"/>
    <w:rsid w:val="00E66580"/>
    <w:rsid w:val="00E6744F"/>
    <w:rsid w:val="00E6773C"/>
    <w:rsid w:val="00E67BBD"/>
    <w:rsid w:val="00E67C3E"/>
    <w:rsid w:val="00E67C7E"/>
    <w:rsid w:val="00E7023B"/>
    <w:rsid w:val="00E7167B"/>
    <w:rsid w:val="00E71A02"/>
    <w:rsid w:val="00E71A8E"/>
    <w:rsid w:val="00E71BE1"/>
    <w:rsid w:val="00E71CC1"/>
    <w:rsid w:val="00E726C3"/>
    <w:rsid w:val="00E72B33"/>
    <w:rsid w:val="00E736B5"/>
    <w:rsid w:val="00E73F55"/>
    <w:rsid w:val="00E7465F"/>
    <w:rsid w:val="00E764FD"/>
    <w:rsid w:val="00E7681D"/>
    <w:rsid w:val="00E7717F"/>
    <w:rsid w:val="00E777CA"/>
    <w:rsid w:val="00E8016D"/>
    <w:rsid w:val="00E8038B"/>
    <w:rsid w:val="00E80439"/>
    <w:rsid w:val="00E804FD"/>
    <w:rsid w:val="00E8179B"/>
    <w:rsid w:val="00E81BCC"/>
    <w:rsid w:val="00E81CCC"/>
    <w:rsid w:val="00E81E07"/>
    <w:rsid w:val="00E81EB5"/>
    <w:rsid w:val="00E821F0"/>
    <w:rsid w:val="00E8251C"/>
    <w:rsid w:val="00E82611"/>
    <w:rsid w:val="00E82ACC"/>
    <w:rsid w:val="00E82B52"/>
    <w:rsid w:val="00E833C7"/>
    <w:rsid w:val="00E83885"/>
    <w:rsid w:val="00E852BF"/>
    <w:rsid w:val="00E853B7"/>
    <w:rsid w:val="00E868FD"/>
    <w:rsid w:val="00E86E4D"/>
    <w:rsid w:val="00E871B0"/>
    <w:rsid w:val="00E8723A"/>
    <w:rsid w:val="00E8737A"/>
    <w:rsid w:val="00E87A3F"/>
    <w:rsid w:val="00E87B23"/>
    <w:rsid w:val="00E87C72"/>
    <w:rsid w:val="00E90756"/>
    <w:rsid w:val="00E90C97"/>
    <w:rsid w:val="00E91320"/>
    <w:rsid w:val="00E91818"/>
    <w:rsid w:val="00E91AA2"/>
    <w:rsid w:val="00E91C56"/>
    <w:rsid w:val="00E91D66"/>
    <w:rsid w:val="00E92487"/>
    <w:rsid w:val="00E94214"/>
    <w:rsid w:val="00E943FC"/>
    <w:rsid w:val="00E9446D"/>
    <w:rsid w:val="00E94683"/>
    <w:rsid w:val="00E946BF"/>
    <w:rsid w:val="00E95179"/>
    <w:rsid w:val="00E95E48"/>
    <w:rsid w:val="00E95FFD"/>
    <w:rsid w:val="00E96260"/>
    <w:rsid w:val="00E962FB"/>
    <w:rsid w:val="00E967E7"/>
    <w:rsid w:val="00E9691D"/>
    <w:rsid w:val="00E96B88"/>
    <w:rsid w:val="00EA04A9"/>
    <w:rsid w:val="00EA12FD"/>
    <w:rsid w:val="00EA1480"/>
    <w:rsid w:val="00EA1B54"/>
    <w:rsid w:val="00EA2E5E"/>
    <w:rsid w:val="00EA2F07"/>
    <w:rsid w:val="00EA3246"/>
    <w:rsid w:val="00EA3DF8"/>
    <w:rsid w:val="00EA44AC"/>
    <w:rsid w:val="00EA46CE"/>
    <w:rsid w:val="00EA4B5D"/>
    <w:rsid w:val="00EA4D33"/>
    <w:rsid w:val="00EA5856"/>
    <w:rsid w:val="00EA5C50"/>
    <w:rsid w:val="00EA6886"/>
    <w:rsid w:val="00EA6A84"/>
    <w:rsid w:val="00EA6D72"/>
    <w:rsid w:val="00EA73D0"/>
    <w:rsid w:val="00EA7B92"/>
    <w:rsid w:val="00EB0C05"/>
    <w:rsid w:val="00EB0DDB"/>
    <w:rsid w:val="00EB34B2"/>
    <w:rsid w:val="00EB480B"/>
    <w:rsid w:val="00EB4918"/>
    <w:rsid w:val="00EB5489"/>
    <w:rsid w:val="00EB6A41"/>
    <w:rsid w:val="00EB702A"/>
    <w:rsid w:val="00EB72FD"/>
    <w:rsid w:val="00EB7453"/>
    <w:rsid w:val="00EB787D"/>
    <w:rsid w:val="00EC0710"/>
    <w:rsid w:val="00EC0E5C"/>
    <w:rsid w:val="00EC1F2C"/>
    <w:rsid w:val="00EC205B"/>
    <w:rsid w:val="00EC2B92"/>
    <w:rsid w:val="00EC3499"/>
    <w:rsid w:val="00EC3872"/>
    <w:rsid w:val="00EC3B16"/>
    <w:rsid w:val="00EC3DAE"/>
    <w:rsid w:val="00EC4B45"/>
    <w:rsid w:val="00EC501E"/>
    <w:rsid w:val="00EC5418"/>
    <w:rsid w:val="00EC62C8"/>
    <w:rsid w:val="00EC68BE"/>
    <w:rsid w:val="00EC6BD5"/>
    <w:rsid w:val="00EC7766"/>
    <w:rsid w:val="00EC7A70"/>
    <w:rsid w:val="00EC7CDE"/>
    <w:rsid w:val="00EC7E45"/>
    <w:rsid w:val="00ED09AD"/>
    <w:rsid w:val="00ED0FD8"/>
    <w:rsid w:val="00ED1249"/>
    <w:rsid w:val="00ED1253"/>
    <w:rsid w:val="00ED26FE"/>
    <w:rsid w:val="00ED331D"/>
    <w:rsid w:val="00ED34C4"/>
    <w:rsid w:val="00ED38BE"/>
    <w:rsid w:val="00ED39E7"/>
    <w:rsid w:val="00ED3D33"/>
    <w:rsid w:val="00ED4345"/>
    <w:rsid w:val="00ED4758"/>
    <w:rsid w:val="00ED496D"/>
    <w:rsid w:val="00ED4B9A"/>
    <w:rsid w:val="00ED4C87"/>
    <w:rsid w:val="00ED54BA"/>
    <w:rsid w:val="00ED6C9D"/>
    <w:rsid w:val="00ED7A53"/>
    <w:rsid w:val="00ED7B17"/>
    <w:rsid w:val="00EE03D3"/>
    <w:rsid w:val="00EE07CB"/>
    <w:rsid w:val="00EE0A17"/>
    <w:rsid w:val="00EE0B5E"/>
    <w:rsid w:val="00EE1707"/>
    <w:rsid w:val="00EE1D64"/>
    <w:rsid w:val="00EE22C5"/>
    <w:rsid w:val="00EE26BB"/>
    <w:rsid w:val="00EE271B"/>
    <w:rsid w:val="00EE3700"/>
    <w:rsid w:val="00EE3BE1"/>
    <w:rsid w:val="00EE458A"/>
    <w:rsid w:val="00EE4B26"/>
    <w:rsid w:val="00EE56DB"/>
    <w:rsid w:val="00EE57A4"/>
    <w:rsid w:val="00EE5BD1"/>
    <w:rsid w:val="00EE5D6E"/>
    <w:rsid w:val="00EE6925"/>
    <w:rsid w:val="00EE6B24"/>
    <w:rsid w:val="00EE6E44"/>
    <w:rsid w:val="00EE7024"/>
    <w:rsid w:val="00EE787E"/>
    <w:rsid w:val="00EF001B"/>
    <w:rsid w:val="00EF02FE"/>
    <w:rsid w:val="00EF176E"/>
    <w:rsid w:val="00EF1DE2"/>
    <w:rsid w:val="00EF2961"/>
    <w:rsid w:val="00EF2F69"/>
    <w:rsid w:val="00EF3DF2"/>
    <w:rsid w:val="00EF41B4"/>
    <w:rsid w:val="00EF41F5"/>
    <w:rsid w:val="00EF43AB"/>
    <w:rsid w:val="00EF4DEE"/>
    <w:rsid w:val="00EF53B0"/>
    <w:rsid w:val="00EF5CEE"/>
    <w:rsid w:val="00EF6C79"/>
    <w:rsid w:val="00EF6D4F"/>
    <w:rsid w:val="00EF6E2C"/>
    <w:rsid w:val="00EF7014"/>
    <w:rsid w:val="00F00603"/>
    <w:rsid w:val="00F0212F"/>
    <w:rsid w:val="00F02221"/>
    <w:rsid w:val="00F03076"/>
    <w:rsid w:val="00F044FA"/>
    <w:rsid w:val="00F047F9"/>
    <w:rsid w:val="00F04EE0"/>
    <w:rsid w:val="00F05168"/>
    <w:rsid w:val="00F05ED0"/>
    <w:rsid w:val="00F05F51"/>
    <w:rsid w:val="00F07193"/>
    <w:rsid w:val="00F076DC"/>
    <w:rsid w:val="00F07B0C"/>
    <w:rsid w:val="00F07F9D"/>
    <w:rsid w:val="00F1009C"/>
    <w:rsid w:val="00F10295"/>
    <w:rsid w:val="00F10369"/>
    <w:rsid w:val="00F11864"/>
    <w:rsid w:val="00F11C7E"/>
    <w:rsid w:val="00F11CE3"/>
    <w:rsid w:val="00F12EE7"/>
    <w:rsid w:val="00F133C3"/>
    <w:rsid w:val="00F138F3"/>
    <w:rsid w:val="00F1425D"/>
    <w:rsid w:val="00F144F3"/>
    <w:rsid w:val="00F14721"/>
    <w:rsid w:val="00F154FF"/>
    <w:rsid w:val="00F156B3"/>
    <w:rsid w:val="00F15DF3"/>
    <w:rsid w:val="00F1710A"/>
    <w:rsid w:val="00F17C49"/>
    <w:rsid w:val="00F20009"/>
    <w:rsid w:val="00F2008E"/>
    <w:rsid w:val="00F20BDD"/>
    <w:rsid w:val="00F20F74"/>
    <w:rsid w:val="00F2138E"/>
    <w:rsid w:val="00F216B2"/>
    <w:rsid w:val="00F21894"/>
    <w:rsid w:val="00F21AC4"/>
    <w:rsid w:val="00F22A87"/>
    <w:rsid w:val="00F23CE4"/>
    <w:rsid w:val="00F24726"/>
    <w:rsid w:val="00F24D42"/>
    <w:rsid w:val="00F24F99"/>
    <w:rsid w:val="00F25114"/>
    <w:rsid w:val="00F2567A"/>
    <w:rsid w:val="00F25818"/>
    <w:rsid w:val="00F268D4"/>
    <w:rsid w:val="00F27742"/>
    <w:rsid w:val="00F27914"/>
    <w:rsid w:val="00F27A43"/>
    <w:rsid w:val="00F27AB9"/>
    <w:rsid w:val="00F30510"/>
    <w:rsid w:val="00F30AF2"/>
    <w:rsid w:val="00F30B0C"/>
    <w:rsid w:val="00F31514"/>
    <w:rsid w:val="00F31960"/>
    <w:rsid w:val="00F31C3F"/>
    <w:rsid w:val="00F32EB6"/>
    <w:rsid w:val="00F33774"/>
    <w:rsid w:val="00F338E1"/>
    <w:rsid w:val="00F33AE0"/>
    <w:rsid w:val="00F33C64"/>
    <w:rsid w:val="00F33F4C"/>
    <w:rsid w:val="00F35039"/>
    <w:rsid w:val="00F3508E"/>
    <w:rsid w:val="00F355AC"/>
    <w:rsid w:val="00F35690"/>
    <w:rsid w:val="00F358E8"/>
    <w:rsid w:val="00F35F33"/>
    <w:rsid w:val="00F362E9"/>
    <w:rsid w:val="00F363D8"/>
    <w:rsid w:val="00F36424"/>
    <w:rsid w:val="00F367EE"/>
    <w:rsid w:val="00F36AFB"/>
    <w:rsid w:val="00F371C7"/>
    <w:rsid w:val="00F3792D"/>
    <w:rsid w:val="00F37A98"/>
    <w:rsid w:val="00F37EB9"/>
    <w:rsid w:val="00F4027B"/>
    <w:rsid w:val="00F40556"/>
    <w:rsid w:val="00F40E01"/>
    <w:rsid w:val="00F41DD2"/>
    <w:rsid w:val="00F42877"/>
    <w:rsid w:val="00F43291"/>
    <w:rsid w:val="00F444F6"/>
    <w:rsid w:val="00F44DB9"/>
    <w:rsid w:val="00F453EE"/>
    <w:rsid w:val="00F4555F"/>
    <w:rsid w:val="00F4572D"/>
    <w:rsid w:val="00F45E3E"/>
    <w:rsid w:val="00F46098"/>
    <w:rsid w:val="00F46452"/>
    <w:rsid w:val="00F471CB"/>
    <w:rsid w:val="00F47907"/>
    <w:rsid w:val="00F51582"/>
    <w:rsid w:val="00F515C5"/>
    <w:rsid w:val="00F51689"/>
    <w:rsid w:val="00F5182C"/>
    <w:rsid w:val="00F51DCA"/>
    <w:rsid w:val="00F523FE"/>
    <w:rsid w:val="00F525BB"/>
    <w:rsid w:val="00F535CA"/>
    <w:rsid w:val="00F535D2"/>
    <w:rsid w:val="00F5373E"/>
    <w:rsid w:val="00F53F13"/>
    <w:rsid w:val="00F55A37"/>
    <w:rsid w:val="00F55C21"/>
    <w:rsid w:val="00F55F89"/>
    <w:rsid w:val="00F560A8"/>
    <w:rsid w:val="00F563BC"/>
    <w:rsid w:val="00F56860"/>
    <w:rsid w:val="00F56972"/>
    <w:rsid w:val="00F56A9B"/>
    <w:rsid w:val="00F56EB2"/>
    <w:rsid w:val="00F5742A"/>
    <w:rsid w:val="00F577D4"/>
    <w:rsid w:val="00F57F26"/>
    <w:rsid w:val="00F60AA3"/>
    <w:rsid w:val="00F61DA8"/>
    <w:rsid w:val="00F621FA"/>
    <w:rsid w:val="00F627E7"/>
    <w:rsid w:val="00F62936"/>
    <w:rsid w:val="00F62E8D"/>
    <w:rsid w:val="00F6301A"/>
    <w:rsid w:val="00F63023"/>
    <w:rsid w:val="00F63242"/>
    <w:rsid w:val="00F6385E"/>
    <w:rsid w:val="00F64072"/>
    <w:rsid w:val="00F647CA"/>
    <w:rsid w:val="00F6573C"/>
    <w:rsid w:val="00F66BF9"/>
    <w:rsid w:val="00F66C9E"/>
    <w:rsid w:val="00F673C9"/>
    <w:rsid w:val="00F67C31"/>
    <w:rsid w:val="00F70227"/>
    <w:rsid w:val="00F70833"/>
    <w:rsid w:val="00F709F9"/>
    <w:rsid w:val="00F71343"/>
    <w:rsid w:val="00F71485"/>
    <w:rsid w:val="00F72A85"/>
    <w:rsid w:val="00F72D67"/>
    <w:rsid w:val="00F743F7"/>
    <w:rsid w:val="00F74A2F"/>
    <w:rsid w:val="00F74DFD"/>
    <w:rsid w:val="00F74EA7"/>
    <w:rsid w:val="00F75229"/>
    <w:rsid w:val="00F76CA0"/>
    <w:rsid w:val="00F77004"/>
    <w:rsid w:val="00F77F3C"/>
    <w:rsid w:val="00F80724"/>
    <w:rsid w:val="00F80CDE"/>
    <w:rsid w:val="00F811CF"/>
    <w:rsid w:val="00F81424"/>
    <w:rsid w:val="00F816F5"/>
    <w:rsid w:val="00F81B09"/>
    <w:rsid w:val="00F82727"/>
    <w:rsid w:val="00F82988"/>
    <w:rsid w:val="00F8364F"/>
    <w:rsid w:val="00F83929"/>
    <w:rsid w:val="00F8478E"/>
    <w:rsid w:val="00F849C3"/>
    <w:rsid w:val="00F852B0"/>
    <w:rsid w:val="00F85704"/>
    <w:rsid w:val="00F85A45"/>
    <w:rsid w:val="00F85A95"/>
    <w:rsid w:val="00F86739"/>
    <w:rsid w:val="00F86871"/>
    <w:rsid w:val="00F86C15"/>
    <w:rsid w:val="00F87125"/>
    <w:rsid w:val="00F90017"/>
    <w:rsid w:val="00F90B3B"/>
    <w:rsid w:val="00F91CEC"/>
    <w:rsid w:val="00F921A7"/>
    <w:rsid w:val="00F92F3C"/>
    <w:rsid w:val="00F93356"/>
    <w:rsid w:val="00F9343B"/>
    <w:rsid w:val="00F93596"/>
    <w:rsid w:val="00F9425F"/>
    <w:rsid w:val="00F94BA9"/>
    <w:rsid w:val="00F94CD7"/>
    <w:rsid w:val="00F95BBA"/>
    <w:rsid w:val="00F95C7D"/>
    <w:rsid w:val="00F95E3E"/>
    <w:rsid w:val="00F96194"/>
    <w:rsid w:val="00F9643C"/>
    <w:rsid w:val="00F96FD2"/>
    <w:rsid w:val="00FA149A"/>
    <w:rsid w:val="00FA14ED"/>
    <w:rsid w:val="00FA1FF1"/>
    <w:rsid w:val="00FA20CD"/>
    <w:rsid w:val="00FA2D1A"/>
    <w:rsid w:val="00FA3064"/>
    <w:rsid w:val="00FA3210"/>
    <w:rsid w:val="00FA3E5D"/>
    <w:rsid w:val="00FA3F54"/>
    <w:rsid w:val="00FA4033"/>
    <w:rsid w:val="00FA41D8"/>
    <w:rsid w:val="00FA5430"/>
    <w:rsid w:val="00FA5465"/>
    <w:rsid w:val="00FA583F"/>
    <w:rsid w:val="00FA5CD5"/>
    <w:rsid w:val="00FA6228"/>
    <w:rsid w:val="00FA64D5"/>
    <w:rsid w:val="00FA66AB"/>
    <w:rsid w:val="00FA6990"/>
    <w:rsid w:val="00FA6A77"/>
    <w:rsid w:val="00FA70FD"/>
    <w:rsid w:val="00FA77B6"/>
    <w:rsid w:val="00FA7D85"/>
    <w:rsid w:val="00FB147D"/>
    <w:rsid w:val="00FB1760"/>
    <w:rsid w:val="00FB1BAE"/>
    <w:rsid w:val="00FB1FD5"/>
    <w:rsid w:val="00FB205D"/>
    <w:rsid w:val="00FB2297"/>
    <w:rsid w:val="00FB2855"/>
    <w:rsid w:val="00FB2A3E"/>
    <w:rsid w:val="00FB36A4"/>
    <w:rsid w:val="00FB3FED"/>
    <w:rsid w:val="00FB42D1"/>
    <w:rsid w:val="00FB4454"/>
    <w:rsid w:val="00FB458D"/>
    <w:rsid w:val="00FB496E"/>
    <w:rsid w:val="00FB49C4"/>
    <w:rsid w:val="00FB59DB"/>
    <w:rsid w:val="00FB64E9"/>
    <w:rsid w:val="00FB7E7F"/>
    <w:rsid w:val="00FB7FB9"/>
    <w:rsid w:val="00FC070B"/>
    <w:rsid w:val="00FC08EA"/>
    <w:rsid w:val="00FC0C0A"/>
    <w:rsid w:val="00FC0D09"/>
    <w:rsid w:val="00FC1172"/>
    <w:rsid w:val="00FC1414"/>
    <w:rsid w:val="00FC243E"/>
    <w:rsid w:val="00FC31E2"/>
    <w:rsid w:val="00FC31EE"/>
    <w:rsid w:val="00FC3386"/>
    <w:rsid w:val="00FC40A6"/>
    <w:rsid w:val="00FC5F88"/>
    <w:rsid w:val="00FC6F25"/>
    <w:rsid w:val="00FC7504"/>
    <w:rsid w:val="00FC7977"/>
    <w:rsid w:val="00FC7DCE"/>
    <w:rsid w:val="00FD1C7B"/>
    <w:rsid w:val="00FD1E4B"/>
    <w:rsid w:val="00FD1FCE"/>
    <w:rsid w:val="00FD2187"/>
    <w:rsid w:val="00FD321B"/>
    <w:rsid w:val="00FD36C7"/>
    <w:rsid w:val="00FD4089"/>
    <w:rsid w:val="00FD410C"/>
    <w:rsid w:val="00FD4979"/>
    <w:rsid w:val="00FD4B1F"/>
    <w:rsid w:val="00FD4DDA"/>
    <w:rsid w:val="00FD50BE"/>
    <w:rsid w:val="00FD5348"/>
    <w:rsid w:val="00FD682F"/>
    <w:rsid w:val="00FD7293"/>
    <w:rsid w:val="00FE125D"/>
    <w:rsid w:val="00FE14BB"/>
    <w:rsid w:val="00FE14BF"/>
    <w:rsid w:val="00FE15B0"/>
    <w:rsid w:val="00FE18DE"/>
    <w:rsid w:val="00FE2561"/>
    <w:rsid w:val="00FE257C"/>
    <w:rsid w:val="00FE2697"/>
    <w:rsid w:val="00FE2714"/>
    <w:rsid w:val="00FE34A6"/>
    <w:rsid w:val="00FE3909"/>
    <w:rsid w:val="00FE3B59"/>
    <w:rsid w:val="00FE3ECB"/>
    <w:rsid w:val="00FE439E"/>
    <w:rsid w:val="00FE59AA"/>
    <w:rsid w:val="00FE6AF7"/>
    <w:rsid w:val="00FE74AF"/>
    <w:rsid w:val="00FE7EC2"/>
    <w:rsid w:val="00FF09AF"/>
    <w:rsid w:val="00FF1201"/>
    <w:rsid w:val="00FF160A"/>
    <w:rsid w:val="00FF20B7"/>
    <w:rsid w:val="00FF2A59"/>
    <w:rsid w:val="00FF2B69"/>
    <w:rsid w:val="00FF2B74"/>
    <w:rsid w:val="00FF2C63"/>
    <w:rsid w:val="00FF3EA6"/>
    <w:rsid w:val="00FF5172"/>
    <w:rsid w:val="00FF5440"/>
    <w:rsid w:val="00FF5580"/>
    <w:rsid w:val="00FF59CF"/>
    <w:rsid w:val="00FF6071"/>
    <w:rsid w:val="00FF65C7"/>
    <w:rsid w:val="00FF7051"/>
    <w:rsid w:val="00FF72AD"/>
    <w:rsid w:val="00FF752B"/>
    <w:rsid w:val="00FF7A02"/>
    <w:rsid w:val="00FF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9" w:qFormat="1"/>
    <w:lsdException w:name="heading 3" w:uiPriority="9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6796"/>
    <w:pPr>
      <w:pBdr>
        <w:bottom w:val="single" w:sz="12" w:space="1" w:color="365F91"/>
      </w:pBdr>
      <w:spacing w:before="600" w:after="80"/>
      <w:outlineLvl w:val="0"/>
    </w:pPr>
    <w:rPr>
      <w:rFonts w:ascii="Cambria" w:hAnsi="Cambria"/>
      <w:b/>
      <w:bCs/>
      <w:color w:val="365F91"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56796"/>
    <w:pPr>
      <w:pBdr>
        <w:bottom w:val="single" w:sz="8" w:space="1" w:color="4F81BD"/>
      </w:pBdr>
      <w:spacing w:before="200" w:after="80"/>
      <w:outlineLvl w:val="1"/>
    </w:pPr>
    <w:rPr>
      <w:rFonts w:ascii="Cambria" w:hAnsi="Cambria"/>
      <w:color w:val="365F91"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56796"/>
    <w:pPr>
      <w:pBdr>
        <w:bottom w:val="single" w:sz="4" w:space="1" w:color="95B3D7"/>
      </w:pBdr>
      <w:spacing w:before="200" w:after="80"/>
      <w:outlineLvl w:val="2"/>
    </w:pPr>
    <w:rPr>
      <w:rFonts w:ascii="Cambria" w:hAnsi="Cambria"/>
      <w:color w:val="4F81BD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qFormat/>
    <w:rsid w:val="00456796"/>
    <w:pPr>
      <w:pBdr>
        <w:bottom w:val="single" w:sz="4" w:space="2" w:color="B8CCE4"/>
      </w:pBdr>
      <w:spacing w:before="200" w:after="80"/>
      <w:outlineLvl w:val="3"/>
    </w:pPr>
    <w:rPr>
      <w:rFonts w:ascii="Cambria" w:hAnsi="Cambria"/>
      <w:i/>
      <w:iCs/>
      <w:color w:val="4F81BD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qFormat/>
    <w:rsid w:val="00456796"/>
    <w:pPr>
      <w:spacing w:before="200" w:after="80"/>
      <w:outlineLvl w:val="4"/>
    </w:pPr>
    <w:rPr>
      <w:rFonts w:ascii="Cambria" w:hAnsi="Cambria"/>
      <w:color w:val="4F81BD"/>
      <w:sz w:val="22"/>
      <w:szCs w:val="22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qFormat/>
    <w:rsid w:val="00456796"/>
    <w:pPr>
      <w:spacing w:before="280" w:after="100"/>
      <w:outlineLvl w:val="5"/>
    </w:pPr>
    <w:rPr>
      <w:rFonts w:ascii="Cambria" w:hAnsi="Cambria"/>
      <w:i/>
      <w:iCs/>
      <w:color w:val="4F81BD"/>
      <w:sz w:val="22"/>
      <w:szCs w:val="22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qFormat/>
    <w:rsid w:val="00456796"/>
    <w:pPr>
      <w:spacing w:before="320" w:after="100"/>
      <w:outlineLvl w:val="6"/>
    </w:pPr>
    <w:rPr>
      <w:rFonts w:ascii="Cambria" w:hAnsi="Cambria"/>
      <w:b/>
      <w:bCs/>
      <w:color w:val="9BBB59"/>
      <w:sz w:val="20"/>
      <w:szCs w:val="20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qFormat/>
    <w:rsid w:val="00456796"/>
    <w:pPr>
      <w:spacing w:before="320" w:after="100"/>
      <w:outlineLvl w:val="7"/>
    </w:pPr>
    <w:rPr>
      <w:rFonts w:ascii="Cambria" w:hAnsi="Cambria"/>
      <w:b/>
      <w:bCs/>
      <w:i/>
      <w:iCs/>
      <w:color w:val="9BBB59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qFormat/>
    <w:rsid w:val="00456796"/>
    <w:pPr>
      <w:spacing w:before="320" w:after="100"/>
      <w:outlineLvl w:val="8"/>
    </w:pPr>
    <w:rPr>
      <w:rFonts w:ascii="Cambria" w:hAnsi="Cambria"/>
      <w:i/>
      <w:iCs/>
      <w:color w:val="9BBB59"/>
      <w:sz w:val="20"/>
      <w:szCs w:val="20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456796"/>
    <w:rPr>
      <w:rFonts w:ascii="Cambria" w:hAnsi="Cambria"/>
      <w:b/>
      <w:bCs/>
      <w:color w:val="365F91"/>
      <w:sz w:val="24"/>
      <w:szCs w:val="24"/>
      <w:lang w:val="en-US" w:eastAsia="en-US" w:bidi="en-US"/>
    </w:rPr>
  </w:style>
  <w:style w:type="character" w:customStyle="1" w:styleId="berschrift2Zchn">
    <w:name w:val="Überschrift 2 Zchn"/>
    <w:link w:val="berschrift2"/>
    <w:uiPriority w:val="99"/>
    <w:rsid w:val="00456796"/>
    <w:rPr>
      <w:rFonts w:ascii="Cambria" w:hAnsi="Cambria"/>
      <w:color w:val="365F91"/>
      <w:sz w:val="24"/>
      <w:szCs w:val="24"/>
      <w:lang w:val="en-US" w:eastAsia="en-US" w:bidi="en-US"/>
    </w:rPr>
  </w:style>
  <w:style w:type="character" w:customStyle="1" w:styleId="berschrift3Zchn">
    <w:name w:val="Überschrift 3 Zchn"/>
    <w:link w:val="berschrift3"/>
    <w:uiPriority w:val="99"/>
    <w:rsid w:val="00456796"/>
    <w:rPr>
      <w:rFonts w:ascii="Cambria" w:hAnsi="Cambria"/>
      <w:color w:val="4F81BD"/>
      <w:sz w:val="24"/>
      <w:szCs w:val="24"/>
      <w:lang w:val="en-US" w:eastAsia="en-US" w:bidi="en-US"/>
    </w:rPr>
  </w:style>
  <w:style w:type="character" w:customStyle="1" w:styleId="berschrift4Zchn">
    <w:name w:val="Überschrift 4 Zchn"/>
    <w:link w:val="berschrift4"/>
    <w:rsid w:val="00456796"/>
    <w:rPr>
      <w:rFonts w:ascii="Cambria" w:hAnsi="Cambria"/>
      <w:i/>
      <w:iCs/>
      <w:color w:val="4F81BD"/>
      <w:sz w:val="24"/>
      <w:szCs w:val="24"/>
      <w:lang w:val="en-US" w:eastAsia="en-US" w:bidi="en-US"/>
    </w:rPr>
  </w:style>
  <w:style w:type="character" w:customStyle="1" w:styleId="berschrift5Zchn">
    <w:name w:val="Überschrift 5 Zchn"/>
    <w:link w:val="berschrift5"/>
    <w:semiHidden/>
    <w:rsid w:val="00456796"/>
    <w:rPr>
      <w:rFonts w:ascii="Cambria" w:hAnsi="Cambria"/>
      <w:color w:val="4F81BD"/>
      <w:sz w:val="22"/>
      <w:szCs w:val="22"/>
      <w:lang w:val="en-US" w:eastAsia="en-US" w:bidi="en-US"/>
    </w:rPr>
  </w:style>
  <w:style w:type="character" w:customStyle="1" w:styleId="berschrift6Zchn">
    <w:name w:val="Überschrift 6 Zchn"/>
    <w:link w:val="berschrift6"/>
    <w:semiHidden/>
    <w:rsid w:val="00456796"/>
    <w:rPr>
      <w:rFonts w:ascii="Cambria" w:hAnsi="Cambria"/>
      <w:i/>
      <w:iCs/>
      <w:color w:val="4F81BD"/>
      <w:sz w:val="22"/>
      <w:szCs w:val="22"/>
      <w:lang w:val="en-US" w:eastAsia="en-US" w:bidi="en-US"/>
    </w:rPr>
  </w:style>
  <w:style w:type="character" w:customStyle="1" w:styleId="berschrift7Zchn">
    <w:name w:val="Überschrift 7 Zchn"/>
    <w:link w:val="berschrift7"/>
    <w:semiHidden/>
    <w:rsid w:val="00456796"/>
    <w:rPr>
      <w:rFonts w:ascii="Cambria" w:hAnsi="Cambria"/>
      <w:b/>
      <w:bCs/>
      <w:color w:val="9BBB59"/>
      <w:lang w:val="en-US" w:eastAsia="en-US" w:bidi="en-US"/>
    </w:rPr>
  </w:style>
  <w:style w:type="character" w:customStyle="1" w:styleId="berschrift8Zchn">
    <w:name w:val="Überschrift 8 Zchn"/>
    <w:link w:val="berschrift8"/>
    <w:semiHidden/>
    <w:rsid w:val="00456796"/>
    <w:rPr>
      <w:rFonts w:ascii="Cambria" w:hAnsi="Cambria"/>
      <w:b/>
      <w:bCs/>
      <w:i/>
      <w:iCs/>
      <w:color w:val="9BBB59"/>
      <w:lang w:val="en-US" w:eastAsia="en-US" w:bidi="en-US"/>
    </w:rPr>
  </w:style>
  <w:style w:type="character" w:customStyle="1" w:styleId="berschrift9Zchn">
    <w:name w:val="Überschrift 9 Zchn"/>
    <w:link w:val="berschrift9"/>
    <w:semiHidden/>
    <w:rsid w:val="00456796"/>
    <w:rPr>
      <w:rFonts w:ascii="Cambria" w:hAnsi="Cambria"/>
      <w:i/>
      <w:iCs/>
      <w:color w:val="9BBB59"/>
      <w:lang w:val="en-US" w:eastAsia="en-US" w:bidi="en-US"/>
    </w:rPr>
  </w:style>
  <w:style w:type="character" w:styleId="Hyperlink">
    <w:name w:val="Hyperlink"/>
    <w:rsid w:val="001937DA"/>
    <w:rPr>
      <w:color w:val="0000FF"/>
      <w:u w:val="single"/>
    </w:rPr>
  </w:style>
  <w:style w:type="paragraph" w:styleId="Dokumentstruktur">
    <w:name w:val="Document Map"/>
    <w:basedOn w:val="Standard"/>
    <w:semiHidden/>
    <w:rsid w:val="004A2FED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q-type-help">
    <w:name w:val="q-type-help"/>
    <w:basedOn w:val="Standard"/>
    <w:rsid w:val="00456796"/>
    <w:pPr>
      <w:spacing w:before="100" w:beforeAutospacing="1" w:after="120"/>
      <w:ind w:firstLine="360"/>
    </w:pPr>
    <w:rPr>
      <w:lang w:val="en-US" w:bidi="en-US"/>
    </w:rPr>
  </w:style>
  <w:style w:type="paragraph" w:customStyle="1" w:styleId="breakbefore">
    <w:name w:val="breakbefore"/>
    <w:basedOn w:val="Standard"/>
    <w:rsid w:val="00456796"/>
    <w:pPr>
      <w:pageBreakBefore/>
      <w:spacing w:before="100" w:beforeAutospacing="1" w:after="100" w:afterAutospacing="1"/>
      <w:ind w:firstLine="360"/>
    </w:pPr>
    <w:rPr>
      <w:lang w:val="en-US" w:bidi="en-US"/>
    </w:rPr>
  </w:style>
  <w:style w:type="paragraph" w:customStyle="1" w:styleId="x-questions">
    <w:name w:val="x-questions"/>
    <w:basedOn w:val="Standard"/>
    <w:rsid w:val="00456796"/>
    <w:pPr>
      <w:spacing w:before="100" w:beforeAutospacing="1" w:after="100" w:afterAutospacing="1"/>
      <w:ind w:firstLine="360"/>
    </w:pPr>
    <w:rPr>
      <w:lang w:val="en-US" w:bidi="en-US"/>
    </w:rPr>
  </w:style>
  <w:style w:type="character" w:customStyle="1" w:styleId="questionxhelp">
    <w:name w:val="question&lt;x&gt;help"/>
    <w:basedOn w:val="Absatz-Standardschriftart"/>
    <w:rsid w:val="00456796"/>
  </w:style>
  <w:style w:type="character" w:styleId="Hervorhebung">
    <w:name w:val="Emphasis"/>
    <w:uiPriority w:val="20"/>
    <w:qFormat/>
    <w:rsid w:val="00456796"/>
    <w:rPr>
      <w:b/>
      <w:bCs/>
      <w:i/>
      <w:iCs/>
      <w:color w:val="5A5A5A"/>
    </w:rPr>
  </w:style>
  <w:style w:type="paragraph" w:customStyle="1" w:styleId="submit-by">
    <w:name w:val="submit-by"/>
    <w:basedOn w:val="Standard"/>
    <w:rsid w:val="00456796"/>
    <w:pPr>
      <w:spacing w:before="100" w:beforeAutospacing="1" w:after="100" w:afterAutospacing="1"/>
      <w:ind w:firstLine="360"/>
    </w:pPr>
    <w:rPr>
      <w:lang w:val="en-US" w:bidi="en-US"/>
    </w:rPr>
  </w:style>
  <w:style w:type="paragraph" w:styleId="Sprechblasentext">
    <w:name w:val="Balloon Text"/>
    <w:basedOn w:val="Standard"/>
    <w:link w:val="SprechblasentextZchn"/>
    <w:semiHidden/>
    <w:unhideWhenUsed/>
    <w:rsid w:val="00456796"/>
    <w:pPr>
      <w:ind w:firstLine="360"/>
    </w:pPr>
    <w:rPr>
      <w:rFonts w:ascii="Tahoma" w:hAnsi="Tahoma" w:cs="Tahoma"/>
      <w:sz w:val="16"/>
      <w:szCs w:val="16"/>
      <w:lang w:val="en-US" w:eastAsia="en-US" w:bidi="en-US"/>
    </w:rPr>
  </w:style>
  <w:style w:type="character" w:customStyle="1" w:styleId="SprechblasentextZchn">
    <w:name w:val="Sprechblasentext Zchn"/>
    <w:link w:val="Sprechblasentext"/>
    <w:semiHidden/>
    <w:rsid w:val="00456796"/>
    <w:rPr>
      <w:rFonts w:ascii="Tahoma" w:hAnsi="Tahoma" w:cs="Tahoma"/>
      <w:sz w:val="16"/>
      <w:szCs w:val="16"/>
      <w:lang w:val="en-US" w:eastAsia="en-US" w:bidi="en-US"/>
    </w:rPr>
  </w:style>
  <w:style w:type="paragraph" w:styleId="KeinLeerraum">
    <w:name w:val="No Spacing"/>
    <w:basedOn w:val="Standard"/>
    <w:link w:val="KeinLeerraumZchn"/>
    <w:qFormat/>
    <w:rsid w:val="00456796"/>
    <w:rPr>
      <w:rFonts w:ascii="Calibri" w:hAnsi="Calibri"/>
      <w:sz w:val="22"/>
      <w:szCs w:val="22"/>
      <w:lang w:val="en-US" w:eastAsia="en-US" w:bidi="en-US"/>
    </w:rPr>
  </w:style>
  <w:style w:type="character" w:customStyle="1" w:styleId="KeinLeerraumZchn">
    <w:name w:val="Kein Leerraum Zchn"/>
    <w:link w:val="KeinLeerraum"/>
    <w:rsid w:val="00456796"/>
    <w:rPr>
      <w:rFonts w:ascii="Calibri" w:hAnsi="Calibri"/>
      <w:sz w:val="22"/>
      <w:szCs w:val="22"/>
      <w:lang w:val="en-US" w:eastAsia="en-US" w:bidi="en-US"/>
    </w:rPr>
  </w:style>
  <w:style w:type="paragraph" w:styleId="Titel">
    <w:name w:val="Title"/>
    <w:basedOn w:val="Standard"/>
    <w:next w:val="Standard"/>
    <w:link w:val="TitelZchn"/>
    <w:qFormat/>
    <w:rsid w:val="00456796"/>
    <w:pPr>
      <w:pBdr>
        <w:top w:val="single" w:sz="8" w:space="10" w:color="A7BFDE"/>
        <w:bottom w:val="single" w:sz="24" w:space="15" w:color="9BBB59"/>
      </w:pBdr>
      <w:jc w:val="center"/>
    </w:pPr>
    <w:rPr>
      <w:rFonts w:ascii="Cambria" w:hAnsi="Cambria"/>
      <w:i/>
      <w:iCs/>
      <w:color w:val="243F60"/>
      <w:sz w:val="60"/>
      <w:szCs w:val="60"/>
      <w:lang w:val="en-US" w:eastAsia="en-US" w:bidi="en-US"/>
    </w:rPr>
  </w:style>
  <w:style w:type="character" w:customStyle="1" w:styleId="TitelZchn">
    <w:name w:val="Titel Zchn"/>
    <w:link w:val="Titel"/>
    <w:rsid w:val="00456796"/>
    <w:rPr>
      <w:rFonts w:ascii="Cambria" w:hAnsi="Cambria"/>
      <w:i/>
      <w:iCs/>
      <w:color w:val="243F60"/>
      <w:sz w:val="60"/>
      <w:szCs w:val="60"/>
      <w:lang w:val="en-US" w:eastAsia="en-US" w:bidi="en-US"/>
    </w:rPr>
  </w:style>
  <w:style w:type="paragraph" w:styleId="Untertitel">
    <w:name w:val="Subtitle"/>
    <w:basedOn w:val="Standard"/>
    <w:next w:val="Standard"/>
    <w:link w:val="UntertitelZchn"/>
    <w:qFormat/>
    <w:rsid w:val="00456796"/>
    <w:pPr>
      <w:spacing w:before="200" w:after="900"/>
      <w:jc w:val="right"/>
    </w:pPr>
    <w:rPr>
      <w:rFonts w:ascii="Calibri" w:hAnsi="Calibri"/>
      <w:i/>
      <w:iCs/>
      <w:lang w:val="en-US" w:eastAsia="en-US" w:bidi="en-US"/>
    </w:rPr>
  </w:style>
  <w:style w:type="character" w:customStyle="1" w:styleId="UntertitelZchn">
    <w:name w:val="Untertitel Zchn"/>
    <w:link w:val="Untertitel"/>
    <w:rsid w:val="00456796"/>
    <w:rPr>
      <w:rFonts w:ascii="Calibri" w:hAnsi="Calibri"/>
      <w:i/>
      <w:iCs/>
      <w:sz w:val="24"/>
      <w:szCs w:val="24"/>
      <w:lang w:val="en-US" w:eastAsia="en-US" w:bidi="en-US"/>
    </w:rPr>
  </w:style>
  <w:style w:type="character" w:styleId="Fett">
    <w:name w:val="Strong"/>
    <w:uiPriority w:val="22"/>
    <w:qFormat/>
    <w:rsid w:val="00456796"/>
    <w:rPr>
      <w:b/>
      <w:bCs/>
      <w:spacing w:val="0"/>
    </w:rPr>
  </w:style>
  <w:style w:type="paragraph" w:styleId="Listenabsatz">
    <w:name w:val="List Paragraph"/>
    <w:basedOn w:val="Standard"/>
    <w:uiPriority w:val="34"/>
    <w:qFormat/>
    <w:rsid w:val="00456796"/>
    <w:pPr>
      <w:ind w:left="720" w:firstLine="360"/>
      <w:contextualSpacing/>
    </w:pPr>
    <w:rPr>
      <w:rFonts w:ascii="Calibri" w:hAnsi="Calibri"/>
      <w:sz w:val="22"/>
      <w:szCs w:val="22"/>
      <w:lang w:val="en-US" w:eastAsia="en-US" w:bidi="en-US"/>
    </w:rPr>
  </w:style>
  <w:style w:type="paragraph" w:customStyle="1" w:styleId="Anfhrungszeichen">
    <w:name w:val="Anführungszeichen"/>
    <w:basedOn w:val="Standard"/>
    <w:next w:val="Standard"/>
    <w:link w:val="AnfhrungszeichenZchn"/>
    <w:qFormat/>
    <w:rsid w:val="00456796"/>
    <w:pPr>
      <w:ind w:firstLine="360"/>
    </w:pPr>
    <w:rPr>
      <w:rFonts w:ascii="Cambria" w:hAnsi="Cambria"/>
      <w:i/>
      <w:iCs/>
      <w:color w:val="5A5A5A"/>
      <w:sz w:val="22"/>
      <w:szCs w:val="22"/>
      <w:lang w:val="en-US" w:eastAsia="en-US" w:bidi="en-US"/>
    </w:rPr>
  </w:style>
  <w:style w:type="character" w:customStyle="1" w:styleId="AnfhrungszeichenZchn">
    <w:name w:val="Anführungszeichen Zchn"/>
    <w:link w:val="Anfhrungszeichen"/>
    <w:rsid w:val="00456796"/>
    <w:rPr>
      <w:rFonts w:ascii="Cambria" w:hAnsi="Cambria"/>
      <w:i/>
      <w:iCs/>
      <w:color w:val="5A5A5A"/>
      <w:sz w:val="22"/>
      <w:szCs w:val="22"/>
      <w:lang w:val="en-US" w:eastAsia="en-US" w:bidi="en-US"/>
    </w:rPr>
  </w:style>
  <w:style w:type="paragraph" w:customStyle="1" w:styleId="IntensivesAnfhrungszeichen">
    <w:name w:val="Intensives Anführungszeichen"/>
    <w:basedOn w:val="Standard"/>
    <w:next w:val="Standard"/>
    <w:link w:val="IntensivesAnfhrungszeichenZchn"/>
    <w:qFormat/>
    <w:rsid w:val="00456796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 w:firstLine="360"/>
    </w:pPr>
    <w:rPr>
      <w:rFonts w:ascii="Cambria" w:hAnsi="Cambria"/>
      <w:i/>
      <w:iCs/>
      <w:color w:val="FFFFFF"/>
      <w:lang w:val="en-US" w:eastAsia="en-US" w:bidi="en-US"/>
    </w:rPr>
  </w:style>
  <w:style w:type="character" w:customStyle="1" w:styleId="IntensivesAnfhrungszeichenZchn">
    <w:name w:val="Intensives Anführungszeichen Zchn"/>
    <w:link w:val="IntensivesAnfhrungszeichen"/>
    <w:rsid w:val="00456796"/>
    <w:rPr>
      <w:rFonts w:ascii="Cambria" w:hAnsi="Cambria"/>
      <w:i/>
      <w:iCs/>
      <w:color w:val="FFFFFF"/>
      <w:sz w:val="24"/>
      <w:szCs w:val="24"/>
      <w:lang w:val="en-US" w:eastAsia="en-US" w:bidi="en-US"/>
    </w:rPr>
  </w:style>
  <w:style w:type="character" w:styleId="SchwacheHervorhebung">
    <w:name w:val="Subtle Emphasis"/>
    <w:qFormat/>
    <w:rsid w:val="00456796"/>
    <w:rPr>
      <w:i/>
      <w:iCs/>
      <w:color w:val="5A5A5A"/>
    </w:rPr>
  </w:style>
  <w:style w:type="character" w:styleId="IntensiveHervorhebung">
    <w:name w:val="Intense Emphasis"/>
    <w:qFormat/>
    <w:rsid w:val="00456796"/>
    <w:rPr>
      <w:b/>
      <w:bCs/>
      <w:i/>
      <w:iCs/>
      <w:color w:val="4F81BD"/>
      <w:sz w:val="22"/>
      <w:szCs w:val="22"/>
    </w:rPr>
  </w:style>
  <w:style w:type="character" w:styleId="SchwacherVerweis">
    <w:name w:val="Subtle Reference"/>
    <w:qFormat/>
    <w:rsid w:val="00456796"/>
    <w:rPr>
      <w:color w:val="auto"/>
      <w:u w:val="single" w:color="9BBB59"/>
    </w:rPr>
  </w:style>
  <w:style w:type="character" w:styleId="IntensiverVerweis">
    <w:name w:val="Intense Reference"/>
    <w:qFormat/>
    <w:rsid w:val="00456796"/>
    <w:rPr>
      <w:b/>
      <w:bCs/>
      <w:color w:val="76923C"/>
      <w:u w:val="single" w:color="9BBB59"/>
    </w:rPr>
  </w:style>
  <w:style w:type="character" w:styleId="Buchtitel">
    <w:name w:val="Book Title"/>
    <w:qFormat/>
    <w:rsid w:val="00456796"/>
    <w:rPr>
      <w:rFonts w:ascii="Cambria" w:eastAsia="Times New Roman" w:hAnsi="Cambria" w:cs="Times New Roman"/>
      <w:b/>
      <w:bCs/>
      <w:i/>
      <w:iCs/>
      <w:color w:val="auto"/>
    </w:rPr>
  </w:style>
  <w:style w:type="paragraph" w:styleId="Kopfzeile">
    <w:name w:val="header"/>
    <w:basedOn w:val="Standard"/>
    <w:link w:val="KopfzeileZchn"/>
    <w:uiPriority w:val="99"/>
    <w:unhideWhenUsed/>
    <w:rsid w:val="00456796"/>
    <w:pPr>
      <w:tabs>
        <w:tab w:val="center" w:pos="4536"/>
        <w:tab w:val="right" w:pos="9072"/>
      </w:tabs>
      <w:ind w:firstLine="360"/>
    </w:pPr>
    <w:rPr>
      <w:rFonts w:ascii="Calibri" w:hAnsi="Calibri"/>
      <w:sz w:val="22"/>
      <w:szCs w:val="22"/>
      <w:lang w:val="en-US" w:eastAsia="en-US" w:bidi="en-US"/>
    </w:rPr>
  </w:style>
  <w:style w:type="character" w:customStyle="1" w:styleId="KopfzeileZchn">
    <w:name w:val="Kopfzeile Zchn"/>
    <w:link w:val="Kopfzeile"/>
    <w:uiPriority w:val="99"/>
    <w:rsid w:val="00456796"/>
    <w:rPr>
      <w:rFonts w:ascii="Calibri" w:hAnsi="Calibri"/>
      <w:sz w:val="22"/>
      <w:szCs w:val="22"/>
      <w:lang w:val="en-US" w:eastAsia="en-US" w:bidi="en-US"/>
    </w:rPr>
  </w:style>
  <w:style w:type="paragraph" w:styleId="Fuzeile">
    <w:name w:val="footer"/>
    <w:basedOn w:val="Standard"/>
    <w:link w:val="FuzeileZchn"/>
    <w:uiPriority w:val="99"/>
    <w:unhideWhenUsed/>
    <w:rsid w:val="00456796"/>
    <w:pPr>
      <w:tabs>
        <w:tab w:val="center" w:pos="4536"/>
        <w:tab w:val="right" w:pos="9072"/>
      </w:tabs>
      <w:ind w:firstLine="360"/>
    </w:pPr>
    <w:rPr>
      <w:rFonts w:ascii="Calibri" w:hAnsi="Calibri"/>
      <w:sz w:val="22"/>
      <w:szCs w:val="22"/>
      <w:lang w:val="en-US" w:eastAsia="en-US" w:bidi="en-US"/>
    </w:rPr>
  </w:style>
  <w:style w:type="character" w:customStyle="1" w:styleId="FuzeileZchn">
    <w:name w:val="Fußzeile Zchn"/>
    <w:link w:val="Fuzeile"/>
    <w:uiPriority w:val="99"/>
    <w:rsid w:val="00456796"/>
    <w:rPr>
      <w:rFonts w:ascii="Calibri" w:hAnsi="Calibri"/>
      <w:sz w:val="22"/>
      <w:szCs w:val="22"/>
      <w:lang w:val="en-US" w:eastAsia="en-US" w:bidi="en-US"/>
    </w:rPr>
  </w:style>
  <w:style w:type="character" w:customStyle="1" w:styleId="refresult">
    <w:name w:val="ref_result"/>
    <w:basedOn w:val="Absatz-Standardschriftart"/>
    <w:rsid w:val="00456796"/>
  </w:style>
  <w:style w:type="numbering" w:customStyle="1" w:styleId="KeineListe1">
    <w:name w:val="Keine Liste1"/>
    <w:next w:val="KeineListe"/>
    <w:uiPriority w:val="99"/>
    <w:semiHidden/>
    <w:unhideWhenUsed/>
    <w:rsid w:val="00397A6F"/>
  </w:style>
  <w:style w:type="table" w:styleId="Tabellenraster">
    <w:name w:val="Table Grid"/>
    <w:basedOn w:val="NormaleTabelle"/>
    <w:uiPriority w:val="59"/>
    <w:rsid w:val="00DD4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rsid w:val="003D0B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3D0B3E"/>
    <w:pPr>
      <w:spacing w:after="200"/>
    </w:pPr>
    <w:rPr>
      <w:rFonts w:eastAsia="Calibri"/>
      <w:sz w:val="20"/>
      <w:szCs w:val="20"/>
      <w:lang w:val="en-US" w:eastAsia="en-US"/>
    </w:rPr>
  </w:style>
  <w:style w:type="character" w:customStyle="1" w:styleId="KommentartextZchn">
    <w:name w:val="Kommentartext Zchn"/>
    <w:link w:val="Kommentartext"/>
    <w:uiPriority w:val="99"/>
    <w:rsid w:val="003D0B3E"/>
    <w:rPr>
      <w:rFonts w:eastAsia="Calibri"/>
      <w:lang w:val="en-US" w:eastAsia="en-US"/>
    </w:rPr>
  </w:style>
  <w:style w:type="character" w:customStyle="1" w:styleId="journalabstract">
    <w:name w:val="journal_abstract"/>
    <w:rsid w:val="003D0B3E"/>
  </w:style>
  <w:style w:type="paragraph" w:styleId="Kommentarthema">
    <w:name w:val="annotation subject"/>
    <w:basedOn w:val="Kommentartext"/>
    <w:next w:val="Kommentartext"/>
    <w:link w:val="KommentarthemaZchn"/>
    <w:rsid w:val="00ED26FE"/>
    <w:pPr>
      <w:spacing w:after="0"/>
    </w:pPr>
    <w:rPr>
      <w:rFonts w:eastAsia="Times New Roman"/>
      <w:b/>
      <w:bCs/>
      <w:lang w:val="de-DE" w:eastAsia="de-DE"/>
    </w:rPr>
  </w:style>
  <w:style w:type="character" w:customStyle="1" w:styleId="KommentarthemaZchn">
    <w:name w:val="Kommentarthema Zchn"/>
    <w:link w:val="Kommentarthema"/>
    <w:rsid w:val="00ED26FE"/>
    <w:rPr>
      <w:rFonts w:eastAsia="Calibri"/>
      <w:b/>
      <w:bCs/>
      <w:lang w:val="en-US" w:eastAsia="en-US"/>
    </w:rPr>
  </w:style>
  <w:style w:type="character" w:customStyle="1" w:styleId="st">
    <w:name w:val="st"/>
    <w:rsid w:val="006016FC"/>
  </w:style>
  <w:style w:type="character" w:styleId="BesuchterHyperlink">
    <w:name w:val="FollowedHyperlink"/>
    <w:rsid w:val="008B448C"/>
    <w:rPr>
      <w:color w:val="800080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rsid w:val="00D02247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D02247"/>
    <w:rPr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7955C3"/>
    <w:pPr>
      <w:spacing w:line="360" w:lineRule="auto"/>
    </w:pPr>
  </w:style>
  <w:style w:type="character" w:customStyle="1" w:styleId="CitaviBibliographyHeadingZchn">
    <w:name w:val="Citavi Bibliography Heading Zchn"/>
    <w:link w:val="CitaviBibliographyHeading"/>
    <w:rsid w:val="007955C3"/>
    <w:rPr>
      <w:rFonts w:ascii="Cambria" w:hAnsi="Cambria"/>
      <w:b/>
      <w:bCs/>
      <w:color w:val="365F91"/>
      <w:sz w:val="24"/>
      <w:szCs w:val="24"/>
      <w:lang w:val="en-US" w:eastAsia="en-US" w:bidi="en-US"/>
    </w:rPr>
  </w:style>
  <w:style w:type="paragraph" w:styleId="StandardWeb">
    <w:name w:val="Normal (Web)"/>
    <w:basedOn w:val="Standard"/>
    <w:uiPriority w:val="99"/>
    <w:unhideWhenUsed/>
    <w:rsid w:val="00321EEA"/>
  </w:style>
  <w:style w:type="paragraph" w:styleId="Beschriftung">
    <w:name w:val="caption"/>
    <w:basedOn w:val="Standard"/>
    <w:next w:val="Standard"/>
    <w:unhideWhenUsed/>
    <w:qFormat/>
    <w:rsid w:val="000C702E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atitle">
    <w:name w:val="atitle"/>
    <w:basedOn w:val="Absatz-Standardschriftart"/>
    <w:rsid w:val="00894924"/>
  </w:style>
  <w:style w:type="character" w:customStyle="1" w:styleId="authornames">
    <w:name w:val="authornames"/>
    <w:basedOn w:val="Absatz-Standardschriftart"/>
    <w:rsid w:val="00894924"/>
  </w:style>
  <w:style w:type="paragraph" w:customStyle="1" w:styleId="affiltxt">
    <w:name w:val="affiltxt"/>
    <w:basedOn w:val="Standard"/>
    <w:rsid w:val="004B7B46"/>
  </w:style>
  <w:style w:type="character" w:customStyle="1" w:styleId="emaildisabled">
    <w:name w:val="emaildisabled"/>
    <w:basedOn w:val="Absatz-Standardschriftart"/>
    <w:rsid w:val="004B7B46"/>
  </w:style>
  <w:style w:type="character" w:customStyle="1" w:styleId="documenttype2">
    <w:name w:val="documenttype2"/>
    <w:basedOn w:val="Absatz-Standardschriftart"/>
    <w:rsid w:val="004B7B46"/>
  </w:style>
  <w:style w:type="paragraph" w:customStyle="1" w:styleId="smalllink">
    <w:name w:val="smalllink"/>
    <w:basedOn w:val="Standard"/>
    <w:rsid w:val="004B7B46"/>
  </w:style>
  <w:style w:type="character" w:customStyle="1" w:styleId="previewtxt1">
    <w:name w:val="previewtxt1"/>
    <w:basedOn w:val="Absatz-Standardschriftart"/>
    <w:rsid w:val="004B7B46"/>
    <w:rPr>
      <w:color w:val="C0C0C0"/>
    </w:rPr>
  </w:style>
  <w:style w:type="character" w:styleId="Platzhaltertext">
    <w:name w:val="Placeholder Text"/>
    <w:basedOn w:val="Absatz-Standardschriftart"/>
    <w:uiPriority w:val="99"/>
    <w:semiHidden/>
    <w:rsid w:val="009C1148"/>
    <w:rPr>
      <w:color w:val="808080"/>
    </w:rPr>
  </w:style>
  <w:style w:type="paragraph" w:styleId="berarbeitung">
    <w:name w:val="Revision"/>
    <w:hidden/>
    <w:uiPriority w:val="99"/>
    <w:semiHidden/>
    <w:rsid w:val="0049089C"/>
    <w:rPr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53D0E"/>
    <w:pPr>
      <w:keepNext/>
      <w:keepLines/>
      <w:pBdr>
        <w:bottom w:val="none" w:sz="0" w:space="0" w:color="auto"/>
      </w:pBdr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de-DE" w:eastAsia="de-DE" w:bidi="ar-SA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53D0E"/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3D0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3D0E"/>
    <w:rPr>
      <w:b/>
      <w:bCs/>
      <w:i/>
      <w:iCs/>
      <w:color w:val="4F81BD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953D0E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953D0E"/>
    <w:rPr>
      <w:i/>
      <w:iCs/>
      <w:color w:val="000000" w:themeColor="text1"/>
      <w:sz w:val="24"/>
      <w:szCs w:val="24"/>
    </w:rPr>
  </w:style>
  <w:style w:type="table" w:styleId="MittlereListe1-Akzent1">
    <w:name w:val="Medium List 1 Accent 1"/>
    <w:basedOn w:val="NormaleTabelle"/>
    <w:uiPriority w:val="65"/>
    <w:rsid w:val="00953D0E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953D0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953D0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953D0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953D0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953D0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953D0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953D0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953D0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953D0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953D0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953D0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953D0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953D0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953D0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953D0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953D0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953D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953D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953D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rsid w:val="00953D0E"/>
    <w:rPr>
      <w:i/>
      <w:iCs/>
    </w:rPr>
  </w:style>
  <w:style w:type="character" w:styleId="HTMLSchreibmaschine">
    <w:name w:val="HTML Typewriter"/>
    <w:basedOn w:val="Absatz-Standardschriftart"/>
    <w:rsid w:val="00953D0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rsid w:val="00953D0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rsid w:val="00953D0E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953D0E"/>
    <w:rPr>
      <w:rFonts w:ascii="Consolas" w:hAnsi="Consolas"/>
    </w:rPr>
  </w:style>
  <w:style w:type="character" w:styleId="HTMLTastatur">
    <w:name w:val="HTML Keyboard"/>
    <w:basedOn w:val="Absatz-Standardschriftart"/>
    <w:rsid w:val="00953D0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rsid w:val="00953D0E"/>
    <w:rPr>
      <w:i/>
      <w:iCs/>
    </w:rPr>
  </w:style>
  <w:style w:type="character" w:styleId="HTMLCode">
    <w:name w:val="HTML Code"/>
    <w:basedOn w:val="Absatz-Standardschriftart"/>
    <w:rsid w:val="00953D0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rsid w:val="00953D0E"/>
    <w:rPr>
      <w:i/>
      <w:iCs/>
    </w:rPr>
  </w:style>
  <w:style w:type="paragraph" w:styleId="HTMLAdresse">
    <w:name w:val="HTML Address"/>
    <w:basedOn w:val="Standard"/>
    <w:link w:val="HTMLAdresseZchn"/>
    <w:rsid w:val="00953D0E"/>
    <w:rPr>
      <w:i/>
      <w:iCs/>
    </w:rPr>
  </w:style>
  <w:style w:type="character" w:customStyle="1" w:styleId="HTMLAdresseZchn">
    <w:name w:val="HTML Adresse Zchn"/>
    <w:basedOn w:val="Absatz-Standardschriftart"/>
    <w:link w:val="HTMLAdresse"/>
    <w:rsid w:val="00953D0E"/>
    <w:rPr>
      <w:i/>
      <w:iCs/>
      <w:sz w:val="24"/>
      <w:szCs w:val="24"/>
    </w:rPr>
  </w:style>
  <w:style w:type="character" w:styleId="HTMLAkronym">
    <w:name w:val="HTML Acronym"/>
    <w:basedOn w:val="Absatz-Standardschriftart"/>
    <w:rsid w:val="00953D0E"/>
  </w:style>
  <w:style w:type="paragraph" w:styleId="NurText">
    <w:name w:val="Plain Text"/>
    <w:basedOn w:val="Standard"/>
    <w:link w:val="NurTextZchn"/>
    <w:rsid w:val="00953D0E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rsid w:val="00953D0E"/>
    <w:rPr>
      <w:rFonts w:ascii="Consolas" w:hAnsi="Consolas"/>
      <w:sz w:val="21"/>
      <w:szCs w:val="21"/>
    </w:rPr>
  </w:style>
  <w:style w:type="paragraph" w:styleId="Blocktext">
    <w:name w:val="Block Text"/>
    <w:basedOn w:val="Standard"/>
    <w:rsid w:val="00953D0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rsid w:val="00953D0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953D0E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rsid w:val="00953D0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rsid w:val="00953D0E"/>
    <w:rPr>
      <w:sz w:val="24"/>
      <w:szCs w:val="24"/>
    </w:rPr>
  </w:style>
  <w:style w:type="paragraph" w:styleId="Textkrper3">
    <w:name w:val="Body Text 3"/>
    <w:basedOn w:val="Standard"/>
    <w:link w:val="Textkrper3Zchn"/>
    <w:rsid w:val="00953D0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953D0E"/>
    <w:rPr>
      <w:sz w:val="16"/>
      <w:szCs w:val="16"/>
    </w:rPr>
  </w:style>
  <w:style w:type="paragraph" w:styleId="Textkrper2">
    <w:name w:val="Body Text 2"/>
    <w:basedOn w:val="Standard"/>
    <w:link w:val="Textkrper2Zchn"/>
    <w:rsid w:val="00953D0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953D0E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rsid w:val="00953D0E"/>
  </w:style>
  <w:style w:type="character" w:customStyle="1" w:styleId="Fu-EndnotenberschriftZchn">
    <w:name w:val="Fuß/-Endnotenüberschrift Zchn"/>
    <w:basedOn w:val="Absatz-Standardschriftart"/>
    <w:link w:val="Fu-Endnotenberschrift"/>
    <w:rsid w:val="00953D0E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rsid w:val="00953D0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953D0E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rsid w:val="00953D0E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953D0E"/>
    <w:rPr>
      <w:sz w:val="24"/>
      <w:szCs w:val="24"/>
    </w:rPr>
  </w:style>
  <w:style w:type="paragraph" w:styleId="Textkrper">
    <w:name w:val="Body Text"/>
    <w:basedOn w:val="Standard"/>
    <w:link w:val="TextkrperZchn"/>
    <w:rsid w:val="00953D0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953D0E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rsid w:val="00953D0E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953D0E"/>
    <w:rPr>
      <w:sz w:val="24"/>
      <w:szCs w:val="24"/>
    </w:rPr>
  </w:style>
  <w:style w:type="paragraph" w:styleId="Datum">
    <w:name w:val="Date"/>
    <w:basedOn w:val="Standard"/>
    <w:next w:val="Standard"/>
    <w:link w:val="DatumZchn"/>
    <w:rsid w:val="00953D0E"/>
  </w:style>
  <w:style w:type="character" w:customStyle="1" w:styleId="DatumZchn">
    <w:name w:val="Datum Zchn"/>
    <w:basedOn w:val="Absatz-Standardschriftart"/>
    <w:link w:val="Datum"/>
    <w:rsid w:val="00953D0E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rsid w:val="00953D0E"/>
  </w:style>
  <w:style w:type="character" w:customStyle="1" w:styleId="AnredeZchn">
    <w:name w:val="Anrede Zchn"/>
    <w:basedOn w:val="Absatz-Standardschriftart"/>
    <w:link w:val="Anrede"/>
    <w:rsid w:val="00953D0E"/>
    <w:rPr>
      <w:sz w:val="24"/>
      <w:szCs w:val="24"/>
    </w:rPr>
  </w:style>
  <w:style w:type="paragraph" w:styleId="Nachrichtenkopf">
    <w:name w:val="Message Header"/>
    <w:basedOn w:val="Standard"/>
    <w:link w:val="NachrichtenkopfZchn"/>
    <w:rsid w:val="00953D0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rsid w:val="00953D0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rsid w:val="00953D0E"/>
    <w:pPr>
      <w:spacing w:after="120"/>
      <w:ind w:left="1415"/>
      <w:contextualSpacing/>
    </w:pPr>
  </w:style>
  <w:style w:type="paragraph" w:styleId="Listenfortsetzung4">
    <w:name w:val="List Continue 4"/>
    <w:basedOn w:val="Standard"/>
    <w:rsid w:val="00953D0E"/>
    <w:pPr>
      <w:spacing w:after="120"/>
      <w:ind w:left="1132"/>
      <w:contextualSpacing/>
    </w:pPr>
  </w:style>
  <w:style w:type="paragraph" w:styleId="Listenfortsetzung3">
    <w:name w:val="List Continue 3"/>
    <w:basedOn w:val="Standard"/>
    <w:rsid w:val="00953D0E"/>
    <w:pPr>
      <w:spacing w:after="120"/>
      <w:ind w:left="849"/>
      <w:contextualSpacing/>
    </w:pPr>
  </w:style>
  <w:style w:type="paragraph" w:styleId="Listenfortsetzung2">
    <w:name w:val="List Continue 2"/>
    <w:basedOn w:val="Standard"/>
    <w:rsid w:val="00953D0E"/>
    <w:pPr>
      <w:spacing w:after="120"/>
      <w:ind w:left="566"/>
      <w:contextualSpacing/>
    </w:pPr>
  </w:style>
  <w:style w:type="paragraph" w:styleId="Listenfortsetzung">
    <w:name w:val="List Continue"/>
    <w:basedOn w:val="Standard"/>
    <w:rsid w:val="00953D0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rsid w:val="00953D0E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rsid w:val="00953D0E"/>
    <w:rPr>
      <w:sz w:val="24"/>
      <w:szCs w:val="24"/>
    </w:rPr>
  </w:style>
  <w:style w:type="paragraph" w:styleId="Gruformel">
    <w:name w:val="Closing"/>
    <w:basedOn w:val="Standard"/>
    <w:link w:val="GruformelZchn"/>
    <w:rsid w:val="00953D0E"/>
    <w:pPr>
      <w:ind w:left="4252"/>
    </w:pPr>
  </w:style>
  <w:style w:type="character" w:customStyle="1" w:styleId="GruformelZchn">
    <w:name w:val="Grußformel Zchn"/>
    <w:basedOn w:val="Absatz-Standardschriftart"/>
    <w:link w:val="Gruformel"/>
    <w:rsid w:val="00953D0E"/>
    <w:rPr>
      <w:sz w:val="24"/>
      <w:szCs w:val="24"/>
    </w:rPr>
  </w:style>
  <w:style w:type="paragraph" w:styleId="Listennummer5">
    <w:name w:val="List Number 5"/>
    <w:basedOn w:val="Standard"/>
    <w:rsid w:val="00953D0E"/>
    <w:pPr>
      <w:numPr>
        <w:numId w:val="14"/>
      </w:numPr>
      <w:contextualSpacing/>
    </w:pPr>
  </w:style>
  <w:style w:type="paragraph" w:styleId="Listennummer4">
    <w:name w:val="List Number 4"/>
    <w:basedOn w:val="Standard"/>
    <w:rsid w:val="00953D0E"/>
    <w:pPr>
      <w:numPr>
        <w:numId w:val="15"/>
      </w:numPr>
      <w:contextualSpacing/>
    </w:pPr>
  </w:style>
  <w:style w:type="paragraph" w:styleId="Listennummer3">
    <w:name w:val="List Number 3"/>
    <w:basedOn w:val="Standard"/>
    <w:rsid w:val="00953D0E"/>
    <w:pPr>
      <w:numPr>
        <w:numId w:val="16"/>
      </w:numPr>
      <w:contextualSpacing/>
    </w:pPr>
  </w:style>
  <w:style w:type="paragraph" w:styleId="Listennummer2">
    <w:name w:val="List Number 2"/>
    <w:basedOn w:val="Standard"/>
    <w:rsid w:val="00953D0E"/>
    <w:pPr>
      <w:numPr>
        <w:numId w:val="17"/>
      </w:numPr>
      <w:contextualSpacing/>
    </w:pPr>
  </w:style>
  <w:style w:type="paragraph" w:styleId="Aufzhlungszeichen5">
    <w:name w:val="List Bullet 5"/>
    <w:basedOn w:val="Standard"/>
    <w:rsid w:val="00953D0E"/>
    <w:pPr>
      <w:numPr>
        <w:numId w:val="18"/>
      </w:numPr>
      <w:contextualSpacing/>
    </w:pPr>
  </w:style>
  <w:style w:type="paragraph" w:styleId="Aufzhlungszeichen4">
    <w:name w:val="List Bullet 4"/>
    <w:basedOn w:val="Standard"/>
    <w:rsid w:val="00953D0E"/>
    <w:pPr>
      <w:numPr>
        <w:numId w:val="19"/>
      </w:numPr>
      <w:contextualSpacing/>
    </w:pPr>
  </w:style>
  <w:style w:type="paragraph" w:styleId="Aufzhlungszeichen3">
    <w:name w:val="List Bullet 3"/>
    <w:basedOn w:val="Standard"/>
    <w:rsid w:val="00953D0E"/>
    <w:pPr>
      <w:numPr>
        <w:numId w:val="20"/>
      </w:numPr>
      <w:contextualSpacing/>
    </w:pPr>
  </w:style>
  <w:style w:type="paragraph" w:styleId="Aufzhlungszeichen2">
    <w:name w:val="List Bullet 2"/>
    <w:basedOn w:val="Standard"/>
    <w:rsid w:val="00953D0E"/>
    <w:pPr>
      <w:numPr>
        <w:numId w:val="21"/>
      </w:numPr>
      <w:contextualSpacing/>
    </w:pPr>
  </w:style>
  <w:style w:type="paragraph" w:styleId="Liste5">
    <w:name w:val="List 5"/>
    <w:basedOn w:val="Standard"/>
    <w:rsid w:val="00953D0E"/>
    <w:pPr>
      <w:ind w:left="1415" w:hanging="283"/>
      <w:contextualSpacing/>
    </w:pPr>
  </w:style>
  <w:style w:type="paragraph" w:styleId="Liste4">
    <w:name w:val="List 4"/>
    <w:basedOn w:val="Standard"/>
    <w:rsid w:val="00953D0E"/>
    <w:pPr>
      <w:ind w:left="1132" w:hanging="283"/>
      <w:contextualSpacing/>
    </w:pPr>
  </w:style>
  <w:style w:type="paragraph" w:styleId="Liste3">
    <w:name w:val="List 3"/>
    <w:basedOn w:val="Standard"/>
    <w:rsid w:val="00953D0E"/>
    <w:pPr>
      <w:ind w:left="849" w:hanging="283"/>
      <w:contextualSpacing/>
    </w:pPr>
  </w:style>
  <w:style w:type="paragraph" w:styleId="Liste2">
    <w:name w:val="List 2"/>
    <w:basedOn w:val="Standard"/>
    <w:rsid w:val="00953D0E"/>
    <w:pPr>
      <w:ind w:left="566" w:hanging="283"/>
      <w:contextualSpacing/>
    </w:pPr>
  </w:style>
  <w:style w:type="paragraph" w:styleId="Listennummer">
    <w:name w:val="List Number"/>
    <w:basedOn w:val="Standard"/>
    <w:rsid w:val="00953D0E"/>
    <w:pPr>
      <w:numPr>
        <w:numId w:val="22"/>
      </w:numPr>
      <w:contextualSpacing/>
    </w:pPr>
  </w:style>
  <w:style w:type="paragraph" w:styleId="Aufzhlungszeichen">
    <w:name w:val="List Bullet"/>
    <w:basedOn w:val="Standard"/>
    <w:rsid w:val="00953D0E"/>
    <w:pPr>
      <w:numPr>
        <w:numId w:val="23"/>
      </w:numPr>
      <w:contextualSpacing/>
    </w:pPr>
  </w:style>
  <w:style w:type="paragraph" w:styleId="Liste">
    <w:name w:val="List"/>
    <w:basedOn w:val="Standard"/>
    <w:rsid w:val="00953D0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rsid w:val="00953D0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rsid w:val="00953D0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</w:rPr>
  </w:style>
  <w:style w:type="character" w:customStyle="1" w:styleId="MakrotextZchn">
    <w:name w:val="Makrotext Zchn"/>
    <w:basedOn w:val="Absatz-Standardschriftart"/>
    <w:link w:val="Makrotext"/>
    <w:rsid w:val="00953D0E"/>
    <w:rPr>
      <w:rFonts w:ascii="Consolas" w:hAnsi="Consolas"/>
    </w:rPr>
  </w:style>
  <w:style w:type="paragraph" w:styleId="Rechtsgrundlagenverzeichnis">
    <w:name w:val="table of authorities"/>
    <w:basedOn w:val="Standard"/>
    <w:next w:val="Standard"/>
    <w:rsid w:val="00953D0E"/>
    <w:pPr>
      <w:ind w:left="240" w:hanging="240"/>
    </w:pPr>
  </w:style>
  <w:style w:type="paragraph" w:styleId="Endnotentext">
    <w:name w:val="endnote text"/>
    <w:basedOn w:val="Standard"/>
    <w:link w:val="EndnotentextZchn"/>
    <w:rsid w:val="00953D0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953D0E"/>
  </w:style>
  <w:style w:type="character" w:styleId="Endnotenzeichen">
    <w:name w:val="endnote reference"/>
    <w:basedOn w:val="Absatz-Standardschriftart"/>
    <w:rsid w:val="00953D0E"/>
    <w:rPr>
      <w:vertAlign w:val="superscript"/>
    </w:rPr>
  </w:style>
  <w:style w:type="character" w:styleId="Seitenzahl">
    <w:name w:val="page number"/>
    <w:basedOn w:val="Absatz-Standardschriftart"/>
    <w:rsid w:val="00953D0E"/>
  </w:style>
  <w:style w:type="character" w:styleId="Zeilennummer">
    <w:name w:val="line number"/>
    <w:basedOn w:val="Absatz-Standardschriftart"/>
    <w:rsid w:val="00953D0E"/>
  </w:style>
  <w:style w:type="character" w:styleId="Funotenzeichen">
    <w:name w:val="footnote reference"/>
    <w:basedOn w:val="Absatz-Standardschriftart"/>
    <w:rsid w:val="00953D0E"/>
    <w:rPr>
      <w:vertAlign w:val="superscript"/>
    </w:rPr>
  </w:style>
  <w:style w:type="paragraph" w:styleId="Umschlagabsenderadresse">
    <w:name w:val="envelope return"/>
    <w:basedOn w:val="Standard"/>
    <w:rsid w:val="00953D0E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rsid w:val="00953D0E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rsid w:val="00953D0E"/>
  </w:style>
  <w:style w:type="paragraph" w:styleId="Index1">
    <w:name w:val="index 1"/>
    <w:basedOn w:val="Standard"/>
    <w:next w:val="Standard"/>
    <w:autoRedefine/>
    <w:rsid w:val="00953D0E"/>
    <w:pPr>
      <w:ind w:left="240" w:hanging="240"/>
    </w:pPr>
  </w:style>
  <w:style w:type="paragraph" w:styleId="Indexberschrift">
    <w:name w:val="index heading"/>
    <w:basedOn w:val="Standard"/>
    <w:next w:val="Index1"/>
    <w:rsid w:val="00953D0E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rsid w:val="00953D0E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953D0E"/>
  </w:style>
  <w:style w:type="paragraph" w:styleId="Standardeinzug">
    <w:name w:val="Normal Indent"/>
    <w:basedOn w:val="Standard"/>
    <w:rsid w:val="00953D0E"/>
    <w:pPr>
      <w:ind w:left="708"/>
    </w:pPr>
  </w:style>
  <w:style w:type="paragraph" w:styleId="Verzeichnis9">
    <w:name w:val="toc 9"/>
    <w:basedOn w:val="Standard"/>
    <w:next w:val="Standard"/>
    <w:autoRedefine/>
    <w:rsid w:val="00953D0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rsid w:val="00953D0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rsid w:val="00953D0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rsid w:val="00953D0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rsid w:val="00953D0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rsid w:val="00953D0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rsid w:val="00953D0E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rsid w:val="00953D0E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rsid w:val="00953D0E"/>
    <w:pPr>
      <w:spacing w:after="100"/>
    </w:pPr>
  </w:style>
  <w:style w:type="paragraph" w:styleId="Index9">
    <w:name w:val="index 9"/>
    <w:basedOn w:val="Standard"/>
    <w:next w:val="Standard"/>
    <w:autoRedefine/>
    <w:rsid w:val="00953D0E"/>
    <w:pPr>
      <w:ind w:left="2160" w:hanging="240"/>
    </w:pPr>
  </w:style>
  <w:style w:type="paragraph" w:styleId="Index8">
    <w:name w:val="index 8"/>
    <w:basedOn w:val="Standard"/>
    <w:next w:val="Standard"/>
    <w:autoRedefine/>
    <w:rsid w:val="00953D0E"/>
    <w:pPr>
      <w:ind w:left="1920" w:hanging="240"/>
    </w:pPr>
  </w:style>
  <w:style w:type="paragraph" w:styleId="Index7">
    <w:name w:val="index 7"/>
    <w:basedOn w:val="Standard"/>
    <w:next w:val="Standard"/>
    <w:autoRedefine/>
    <w:rsid w:val="00953D0E"/>
    <w:pPr>
      <w:ind w:left="1680" w:hanging="240"/>
    </w:pPr>
  </w:style>
  <w:style w:type="paragraph" w:styleId="Index6">
    <w:name w:val="index 6"/>
    <w:basedOn w:val="Standard"/>
    <w:next w:val="Standard"/>
    <w:autoRedefine/>
    <w:rsid w:val="00953D0E"/>
    <w:pPr>
      <w:ind w:left="1440" w:hanging="240"/>
    </w:pPr>
  </w:style>
  <w:style w:type="paragraph" w:styleId="Index5">
    <w:name w:val="index 5"/>
    <w:basedOn w:val="Standard"/>
    <w:next w:val="Standard"/>
    <w:autoRedefine/>
    <w:rsid w:val="00953D0E"/>
    <w:pPr>
      <w:ind w:left="1200" w:hanging="240"/>
    </w:pPr>
  </w:style>
  <w:style w:type="paragraph" w:styleId="Index4">
    <w:name w:val="index 4"/>
    <w:basedOn w:val="Standard"/>
    <w:next w:val="Standard"/>
    <w:autoRedefine/>
    <w:rsid w:val="00953D0E"/>
    <w:pPr>
      <w:ind w:left="960" w:hanging="240"/>
    </w:pPr>
  </w:style>
  <w:style w:type="paragraph" w:styleId="Index3">
    <w:name w:val="index 3"/>
    <w:basedOn w:val="Standard"/>
    <w:next w:val="Standard"/>
    <w:autoRedefine/>
    <w:rsid w:val="00953D0E"/>
    <w:pPr>
      <w:ind w:left="720" w:hanging="240"/>
    </w:pPr>
  </w:style>
  <w:style w:type="paragraph" w:styleId="Index2">
    <w:name w:val="index 2"/>
    <w:basedOn w:val="Standard"/>
    <w:next w:val="Standard"/>
    <w:autoRedefine/>
    <w:rsid w:val="00953D0E"/>
    <w:pPr>
      <w:ind w:left="480" w:hanging="240"/>
    </w:pPr>
  </w:style>
  <w:style w:type="character" w:customStyle="1" w:styleId="pagecontents1">
    <w:name w:val="pagecontents1"/>
    <w:basedOn w:val="Absatz-Standardschriftart"/>
    <w:rsid w:val="00D9176E"/>
    <w:rPr>
      <w:rFonts w:ascii="Verdana" w:hAnsi="Verdana" w:hint="default"/>
      <w:color w:val="000000"/>
      <w:sz w:val="17"/>
      <w:szCs w:val="17"/>
    </w:rPr>
  </w:style>
  <w:style w:type="paragraph" w:customStyle="1" w:styleId="TableNote">
    <w:name w:val="TableNote"/>
    <w:basedOn w:val="Standard"/>
    <w:rsid w:val="009D42FF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Standard"/>
    <w:rsid w:val="009D42FF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Standard"/>
    <w:rsid w:val="009D42FF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D42FF"/>
  </w:style>
  <w:style w:type="paragraph" w:customStyle="1" w:styleId="Default">
    <w:name w:val="Default"/>
    <w:rsid w:val="00D5082A"/>
    <w:pPr>
      <w:autoSpaceDE w:val="0"/>
      <w:autoSpaceDN w:val="0"/>
      <w:adjustRightInd w:val="0"/>
    </w:pPr>
    <w:rPr>
      <w:rFonts w:ascii="Helvetica" w:hAnsi="Helvetica" w:cs="Helvetic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9" w:qFormat="1"/>
    <w:lsdException w:name="heading 3" w:uiPriority="9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No List" w:uiPriority="99"/>
    <w:lsdException w:name="Table Grid" w:uiPriority="59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6796"/>
    <w:pPr>
      <w:pBdr>
        <w:bottom w:val="single" w:sz="12" w:space="1" w:color="365F91"/>
      </w:pBdr>
      <w:spacing w:before="600" w:after="80"/>
      <w:outlineLvl w:val="0"/>
    </w:pPr>
    <w:rPr>
      <w:rFonts w:ascii="Cambria" w:hAnsi="Cambria"/>
      <w:b/>
      <w:bCs/>
      <w:color w:val="365F91"/>
      <w:lang w:val="en-US" w:eastAsia="en-US" w:bidi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56796"/>
    <w:pPr>
      <w:pBdr>
        <w:bottom w:val="single" w:sz="8" w:space="1" w:color="4F81BD"/>
      </w:pBdr>
      <w:spacing w:before="200" w:after="80"/>
      <w:outlineLvl w:val="1"/>
    </w:pPr>
    <w:rPr>
      <w:rFonts w:ascii="Cambria" w:hAnsi="Cambria"/>
      <w:color w:val="365F91"/>
      <w:lang w:val="en-US" w:eastAsia="en-US" w:bidi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56796"/>
    <w:pPr>
      <w:pBdr>
        <w:bottom w:val="single" w:sz="4" w:space="1" w:color="95B3D7"/>
      </w:pBdr>
      <w:spacing w:before="200" w:after="80"/>
      <w:outlineLvl w:val="2"/>
    </w:pPr>
    <w:rPr>
      <w:rFonts w:ascii="Cambria" w:hAnsi="Cambria"/>
      <w:color w:val="4F81BD"/>
      <w:lang w:val="en-US" w:eastAsia="en-US" w:bidi="en-US"/>
    </w:rPr>
  </w:style>
  <w:style w:type="paragraph" w:styleId="berschrift4">
    <w:name w:val="heading 4"/>
    <w:basedOn w:val="Standard"/>
    <w:next w:val="Standard"/>
    <w:link w:val="berschrift4Zchn"/>
    <w:qFormat/>
    <w:rsid w:val="00456796"/>
    <w:pPr>
      <w:pBdr>
        <w:bottom w:val="single" w:sz="4" w:space="2" w:color="B8CCE4"/>
      </w:pBdr>
      <w:spacing w:before="200" w:after="80"/>
      <w:outlineLvl w:val="3"/>
    </w:pPr>
    <w:rPr>
      <w:rFonts w:ascii="Cambria" w:hAnsi="Cambria"/>
      <w:i/>
      <w:iCs/>
      <w:color w:val="4F81BD"/>
      <w:lang w:val="en-US" w:eastAsia="en-US" w:bidi="en-US"/>
    </w:rPr>
  </w:style>
  <w:style w:type="paragraph" w:styleId="berschrift5">
    <w:name w:val="heading 5"/>
    <w:basedOn w:val="Standard"/>
    <w:next w:val="Standard"/>
    <w:link w:val="berschrift5Zchn"/>
    <w:qFormat/>
    <w:rsid w:val="00456796"/>
    <w:pPr>
      <w:spacing w:before="200" w:after="80"/>
      <w:outlineLvl w:val="4"/>
    </w:pPr>
    <w:rPr>
      <w:rFonts w:ascii="Cambria" w:hAnsi="Cambria"/>
      <w:color w:val="4F81BD"/>
      <w:sz w:val="22"/>
      <w:szCs w:val="22"/>
      <w:lang w:val="en-US" w:eastAsia="en-US" w:bidi="en-US"/>
    </w:rPr>
  </w:style>
  <w:style w:type="paragraph" w:styleId="berschrift6">
    <w:name w:val="heading 6"/>
    <w:basedOn w:val="Standard"/>
    <w:next w:val="Standard"/>
    <w:link w:val="berschrift6Zchn"/>
    <w:qFormat/>
    <w:rsid w:val="00456796"/>
    <w:pPr>
      <w:spacing w:before="280" w:after="100"/>
      <w:outlineLvl w:val="5"/>
    </w:pPr>
    <w:rPr>
      <w:rFonts w:ascii="Cambria" w:hAnsi="Cambria"/>
      <w:i/>
      <w:iCs/>
      <w:color w:val="4F81BD"/>
      <w:sz w:val="22"/>
      <w:szCs w:val="22"/>
      <w:lang w:val="en-US" w:eastAsia="en-US" w:bidi="en-US"/>
    </w:rPr>
  </w:style>
  <w:style w:type="paragraph" w:styleId="berschrift7">
    <w:name w:val="heading 7"/>
    <w:basedOn w:val="Standard"/>
    <w:next w:val="Standard"/>
    <w:link w:val="berschrift7Zchn"/>
    <w:qFormat/>
    <w:rsid w:val="00456796"/>
    <w:pPr>
      <w:spacing w:before="320" w:after="100"/>
      <w:outlineLvl w:val="6"/>
    </w:pPr>
    <w:rPr>
      <w:rFonts w:ascii="Cambria" w:hAnsi="Cambria"/>
      <w:b/>
      <w:bCs/>
      <w:color w:val="9BBB59"/>
      <w:sz w:val="20"/>
      <w:szCs w:val="20"/>
      <w:lang w:val="en-US" w:eastAsia="en-US" w:bidi="en-US"/>
    </w:rPr>
  </w:style>
  <w:style w:type="paragraph" w:styleId="berschrift8">
    <w:name w:val="heading 8"/>
    <w:basedOn w:val="Standard"/>
    <w:next w:val="Standard"/>
    <w:link w:val="berschrift8Zchn"/>
    <w:qFormat/>
    <w:rsid w:val="00456796"/>
    <w:pPr>
      <w:spacing w:before="320" w:after="100"/>
      <w:outlineLvl w:val="7"/>
    </w:pPr>
    <w:rPr>
      <w:rFonts w:ascii="Cambria" w:hAnsi="Cambria"/>
      <w:b/>
      <w:bCs/>
      <w:i/>
      <w:iCs/>
      <w:color w:val="9BBB59"/>
      <w:sz w:val="20"/>
      <w:szCs w:val="20"/>
      <w:lang w:val="en-US" w:eastAsia="en-US" w:bidi="en-US"/>
    </w:rPr>
  </w:style>
  <w:style w:type="paragraph" w:styleId="berschrift9">
    <w:name w:val="heading 9"/>
    <w:basedOn w:val="Standard"/>
    <w:next w:val="Standard"/>
    <w:link w:val="berschrift9Zchn"/>
    <w:qFormat/>
    <w:rsid w:val="00456796"/>
    <w:pPr>
      <w:spacing w:before="320" w:after="100"/>
      <w:outlineLvl w:val="8"/>
    </w:pPr>
    <w:rPr>
      <w:rFonts w:ascii="Cambria" w:hAnsi="Cambria"/>
      <w:i/>
      <w:iCs/>
      <w:color w:val="9BBB59"/>
      <w:sz w:val="20"/>
      <w:szCs w:val="20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456796"/>
    <w:rPr>
      <w:rFonts w:ascii="Cambria" w:hAnsi="Cambria"/>
      <w:b/>
      <w:bCs/>
      <w:color w:val="365F91"/>
      <w:sz w:val="24"/>
      <w:szCs w:val="24"/>
      <w:lang w:val="en-US" w:eastAsia="en-US" w:bidi="en-US"/>
    </w:rPr>
  </w:style>
  <w:style w:type="character" w:customStyle="1" w:styleId="berschrift2Zchn">
    <w:name w:val="Überschrift 2 Zchn"/>
    <w:link w:val="berschrift2"/>
    <w:uiPriority w:val="99"/>
    <w:rsid w:val="00456796"/>
    <w:rPr>
      <w:rFonts w:ascii="Cambria" w:hAnsi="Cambria"/>
      <w:color w:val="365F91"/>
      <w:sz w:val="24"/>
      <w:szCs w:val="24"/>
      <w:lang w:val="en-US" w:eastAsia="en-US" w:bidi="en-US"/>
    </w:rPr>
  </w:style>
  <w:style w:type="character" w:customStyle="1" w:styleId="berschrift3Zchn">
    <w:name w:val="Überschrift 3 Zchn"/>
    <w:link w:val="berschrift3"/>
    <w:uiPriority w:val="99"/>
    <w:rsid w:val="00456796"/>
    <w:rPr>
      <w:rFonts w:ascii="Cambria" w:hAnsi="Cambria"/>
      <w:color w:val="4F81BD"/>
      <w:sz w:val="24"/>
      <w:szCs w:val="24"/>
      <w:lang w:val="en-US" w:eastAsia="en-US" w:bidi="en-US"/>
    </w:rPr>
  </w:style>
  <w:style w:type="character" w:customStyle="1" w:styleId="berschrift4Zchn">
    <w:name w:val="Überschrift 4 Zchn"/>
    <w:link w:val="berschrift4"/>
    <w:rsid w:val="00456796"/>
    <w:rPr>
      <w:rFonts w:ascii="Cambria" w:hAnsi="Cambria"/>
      <w:i/>
      <w:iCs/>
      <w:color w:val="4F81BD"/>
      <w:sz w:val="24"/>
      <w:szCs w:val="24"/>
      <w:lang w:val="en-US" w:eastAsia="en-US" w:bidi="en-US"/>
    </w:rPr>
  </w:style>
  <w:style w:type="character" w:customStyle="1" w:styleId="berschrift5Zchn">
    <w:name w:val="Überschrift 5 Zchn"/>
    <w:link w:val="berschrift5"/>
    <w:semiHidden/>
    <w:rsid w:val="00456796"/>
    <w:rPr>
      <w:rFonts w:ascii="Cambria" w:hAnsi="Cambria"/>
      <w:color w:val="4F81BD"/>
      <w:sz w:val="22"/>
      <w:szCs w:val="22"/>
      <w:lang w:val="en-US" w:eastAsia="en-US" w:bidi="en-US"/>
    </w:rPr>
  </w:style>
  <w:style w:type="character" w:customStyle="1" w:styleId="berschrift6Zchn">
    <w:name w:val="Überschrift 6 Zchn"/>
    <w:link w:val="berschrift6"/>
    <w:semiHidden/>
    <w:rsid w:val="00456796"/>
    <w:rPr>
      <w:rFonts w:ascii="Cambria" w:hAnsi="Cambria"/>
      <w:i/>
      <w:iCs/>
      <w:color w:val="4F81BD"/>
      <w:sz w:val="22"/>
      <w:szCs w:val="22"/>
      <w:lang w:val="en-US" w:eastAsia="en-US" w:bidi="en-US"/>
    </w:rPr>
  </w:style>
  <w:style w:type="character" w:customStyle="1" w:styleId="berschrift7Zchn">
    <w:name w:val="Überschrift 7 Zchn"/>
    <w:link w:val="berschrift7"/>
    <w:semiHidden/>
    <w:rsid w:val="00456796"/>
    <w:rPr>
      <w:rFonts w:ascii="Cambria" w:hAnsi="Cambria"/>
      <w:b/>
      <w:bCs/>
      <w:color w:val="9BBB59"/>
      <w:lang w:val="en-US" w:eastAsia="en-US" w:bidi="en-US"/>
    </w:rPr>
  </w:style>
  <w:style w:type="character" w:customStyle="1" w:styleId="berschrift8Zchn">
    <w:name w:val="Überschrift 8 Zchn"/>
    <w:link w:val="berschrift8"/>
    <w:semiHidden/>
    <w:rsid w:val="00456796"/>
    <w:rPr>
      <w:rFonts w:ascii="Cambria" w:hAnsi="Cambria"/>
      <w:b/>
      <w:bCs/>
      <w:i/>
      <w:iCs/>
      <w:color w:val="9BBB59"/>
      <w:lang w:val="en-US" w:eastAsia="en-US" w:bidi="en-US"/>
    </w:rPr>
  </w:style>
  <w:style w:type="character" w:customStyle="1" w:styleId="berschrift9Zchn">
    <w:name w:val="Überschrift 9 Zchn"/>
    <w:link w:val="berschrift9"/>
    <w:semiHidden/>
    <w:rsid w:val="00456796"/>
    <w:rPr>
      <w:rFonts w:ascii="Cambria" w:hAnsi="Cambria"/>
      <w:i/>
      <w:iCs/>
      <w:color w:val="9BBB59"/>
      <w:lang w:val="en-US" w:eastAsia="en-US" w:bidi="en-US"/>
    </w:rPr>
  </w:style>
  <w:style w:type="character" w:styleId="Hyperlink">
    <w:name w:val="Hyperlink"/>
    <w:rsid w:val="001937DA"/>
    <w:rPr>
      <w:color w:val="0000FF"/>
      <w:u w:val="single"/>
    </w:rPr>
  </w:style>
  <w:style w:type="paragraph" w:styleId="Dokumentstruktur">
    <w:name w:val="Document Map"/>
    <w:basedOn w:val="Standard"/>
    <w:semiHidden/>
    <w:rsid w:val="004A2FED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q-type-help">
    <w:name w:val="q-type-help"/>
    <w:basedOn w:val="Standard"/>
    <w:rsid w:val="00456796"/>
    <w:pPr>
      <w:spacing w:before="100" w:beforeAutospacing="1" w:after="120"/>
      <w:ind w:firstLine="360"/>
    </w:pPr>
    <w:rPr>
      <w:lang w:val="en-US" w:bidi="en-US"/>
    </w:rPr>
  </w:style>
  <w:style w:type="paragraph" w:customStyle="1" w:styleId="breakbefore">
    <w:name w:val="breakbefore"/>
    <w:basedOn w:val="Standard"/>
    <w:rsid w:val="00456796"/>
    <w:pPr>
      <w:pageBreakBefore/>
      <w:spacing w:before="100" w:beforeAutospacing="1" w:after="100" w:afterAutospacing="1"/>
      <w:ind w:firstLine="360"/>
    </w:pPr>
    <w:rPr>
      <w:lang w:val="en-US" w:bidi="en-US"/>
    </w:rPr>
  </w:style>
  <w:style w:type="paragraph" w:customStyle="1" w:styleId="x-questions">
    <w:name w:val="x-questions"/>
    <w:basedOn w:val="Standard"/>
    <w:rsid w:val="00456796"/>
    <w:pPr>
      <w:spacing w:before="100" w:beforeAutospacing="1" w:after="100" w:afterAutospacing="1"/>
      <w:ind w:firstLine="360"/>
    </w:pPr>
    <w:rPr>
      <w:lang w:val="en-US" w:bidi="en-US"/>
    </w:rPr>
  </w:style>
  <w:style w:type="character" w:customStyle="1" w:styleId="questionxhelp">
    <w:name w:val="question&lt;x&gt;help"/>
    <w:basedOn w:val="Absatz-Standardschriftart"/>
    <w:rsid w:val="00456796"/>
  </w:style>
  <w:style w:type="character" w:styleId="Hervorhebung">
    <w:name w:val="Emphasis"/>
    <w:uiPriority w:val="20"/>
    <w:qFormat/>
    <w:rsid w:val="00456796"/>
    <w:rPr>
      <w:b/>
      <w:bCs/>
      <w:i/>
      <w:iCs/>
      <w:color w:val="5A5A5A"/>
    </w:rPr>
  </w:style>
  <w:style w:type="paragraph" w:customStyle="1" w:styleId="submit-by">
    <w:name w:val="submit-by"/>
    <w:basedOn w:val="Standard"/>
    <w:rsid w:val="00456796"/>
    <w:pPr>
      <w:spacing w:before="100" w:beforeAutospacing="1" w:after="100" w:afterAutospacing="1"/>
      <w:ind w:firstLine="360"/>
    </w:pPr>
    <w:rPr>
      <w:lang w:val="en-US" w:bidi="en-US"/>
    </w:rPr>
  </w:style>
  <w:style w:type="paragraph" w:styleId="Sprechblasentext">
    <w:name w:val="Balloon Text"/>
    <w:basedOn w:val="Standard"/>
    <w:link w:val="SprechblasentextZchn"/>
    <w:semiHidden/>
    <w:unhideWhenUsed/>
    <w:rsid w:val="00456796"/>
    <w:pPr>
      <w:ind w:firstLine="360"/>
    </w:pPr>
    <w:rPr>
      <w:rFonts w:ascii="Tahoma" w:hAnsi="Tahoma" w:cs="Tahoma"/>
      <w:sz w:val="16"/>
      <w:szCs w:val="16"/>
      <w:lang w:val="en-US" w:eastAsia="en-US" w:bidi="en-US"/>
    </w:rPr>
  </w:style>
  <w:style w:type="character" w:customStyle="1" w:styleId="SprechblasentextZchn">
    <w:name w:val="Sprechblasentext Zchn"/>
    <w:link w:val="Sprechblasentext"/>
    <w:semiHidden/>
    <w:rsid w:val="00456796"/>
    <w:rPr>
      <w:rFonts w:ascii="Tahoma" w:hAnsi="Tahoma" w:cs="Tahoma"/>
      <w:sz w:val="16"/>
      <w:szCs w:val="16"/>
      <w:lang w:val="en-US" w:eastAsia="en-US" w:bidi="en-US"/>
    </w:rPr>
  </w:style>
  <w:style w:type="paragraph" w:styleId="KeinLeerraum">
    <w:name w:val="No Spacing"/>
    <w:basedOn w:val="Standard"/>
    <w:link w:val="KeinLeerraumZchn"/>
    <w:qFormat/>
    <w:rsid w:val="00456796"/>
    <w:rPr>
      <w:rFonts w:ascii="Calibri" w:hAnsi="Calibri"/>
      <w:sz w:val="22"/>
      <w:szCs w:val="22"/>
      <w:lang w:val="en-US" w:eastAsia="en-US" w:bidi="en-US"/>
    </w:rPr>
  </w:style>
  <w:style w:type="character" w:customStyle="1" w:styleId="KeinLeerraumZchn">
    <w:name w:val="Kein Leerraum Zchn"/>
    <w:link w:val="KeinLeerraum"/>
    <w:rsid w:val="00456796"/>
    <w:rPr>
      <w:rFonts w:ascii="Calibri" w:hAnsi="Calibri"/>
      <w:sz w:val="22"/>
      <w:szCs w:val="22"/>
      <w:lang w:val="en-US" w:eastAsia="en-US" w:bidi="en-US"/>
    </w:rPr>
  </w:style>
  <w:style w:type="paragraph" w:styleId="Titel">
    <w:name w:val="Title"/>
    <w:basedOn w:val="Standard"/>
    <w:next w:val="Standard"/>
    <w:link w:val="TitelZchn"/>
    <w:qFormat/>
    <w:rsid w:val="00456796"/>
    <w:pPr>
      <w:pBdr>
        <w:top w:val="single" w:sz="8" w:space="10" w:color="A7BFDE"/>
        <w:bottom w:val="single" w:sz="24" w:space="15" w:color="9BBB59"/>
      </w:pBdr>
      <w:jc w:val="center"/>
    </w:pPr>
    <w:rPr>
      <w:rFonts w:ascii="Cambria" w:hAnsi="Cambria"/>
      <w:i/>
      <w:iCs/>
      <w:color w:val="243F60"/>
      <w:sz w:val="60"/>
      <w:szCs w:val="60"/>
      <w:lang w:val="en-US" w:eastAsia="en-US" w:bidi="en-US"/>
    </w:rPr>
  </w:style>
  <w:style w:type="character" w:customStyle="1" w:styleId="TitelZchn">
    <w:name w:val="Titel Zchn"/>
    <w:link w:val="Titel"/>
    <w:rsid w:val="00456796"/>
    <w:rPr>
      <w:rFonts w:ascii="Cambria" w:hAnsi="Cambria"/>
      <w:i/>
      <w:iCs/>
      <w:color w:val="243F60"/>
      <w:sz w:val="60"/>
      <w:szCs w:val="60"/>
      <w:lang w:val="en-US" w:eastAsia="en-US" w:bidi="en-US"/>
    </w:rPr>
  </w:style>
  <w:style w:type="paragraph" w:styleId="Untertitel">
    <w:name w:val="Subtitle"/>
    <w:basedOn w:val="Standard"/>
    <w:next w:val="Standard"/>
    <w:link w:val="UntertitelZchn"/>
    <w:qFormat/>
    <w:rsid w:val="00456796"/>
    <w:pPr>
      <w:spacing w:before="200" w:after="900"/>
      <w:jc w:val="right"/>
    </w:pPr>
    <w:rPr>
      <w:rFonts w:ascii="Calibri" w:hAnsi="Calibri"/>
      <w:i/>
      <w:iCs/>
      <w:lang w:val="en-US" w:eastAsia="en-US" w:bidi="en-US"/>
    </w:rPr>
  </w:style>
  <w:style w:type="character" w:customStyle="1" w:styleId="UntertitelZchn">
    <w:name w:val="Untertitel Zchn"/>
    <w:link w:val="Untertitel"/>
    <w:rsid w:val="00456796"/>
    <w:rPr>
      <w:rFonts w:ascii="Calibri" w:hAnsi="Calibri"/>
      <w:i/>
      <w:iCs/>
      <w:sz w:val="24"/>
      <w:szCs w:val="24"/>
      <w:lang w:val="en-US" w:eastAsia="en-US" w:bidi="en-US"/>
    </w:rPr>
  </w:style>
  <w:style w:type="character" w:styleId="Fett">
    <w:name w:val="Strong"/>
    <w:uiPriority w:val="22"/>
    <w:qFormat/>
    <w:rsid w:val="00456796"/>
    <w:rPr>
      <w:b/>
      <w:bCs/>
      <w:spacing w:val="0"/>
    </w:rPr>
  </w:style>
  <w:style w:type="paragraph" w:styleId="Listenabsatz">
    <w:name w:val="List Paragraph"/>
    <w:basedOn w:val="Standard"/>
    <w:uiPriority w:val="34"/>
    <w:qFormat/>
    <w:rsid w:val="00456796"/>
    <w:pPr>
      <w:ind w:left="720" w:firstLine="360"/>
      <w:contextualSpacing/>
    </w:pPr>
    <w:rPr>
      <w:rFonts w:ascii="Calibri" w:hAnsi="Calibri"/>
      <w:sz w:val="22"/>
      <w:szCs w:val="22"/>
      <w:lang w:val="en-US" w:eastAsia="en-US" w:bidi="en-US"/>
    </w:rPr>
  </w:style>
  <w:style w:type="paragraph" w:customStyle="1" w:styleId="Anfhrungszeichen">
    <w:name w:val="Anführungszeichen"/>
    <w:basedOn w:val="Standard"/>
    <w:next w:val="Standard"/>
    <w:link w:val="AnfhrungszeichenZchn"/>
    <w:qFormat/>
    <w:rsid w:val="00456796"/>
    <w:pPr>
      <w:ind w:firstLine="360"/>
    </w:pPr>
    <w:rPr>
      <w:rFonts w:ascii="Cambria" w:hAnsi="Cambria"/>
      <w:i/>
      <w:iCs/>
      <w:color w:val="5A5A5A"/>
      <w:sz w:val="22"/>
      <w:szCs w:val="22"/>
      <w:lang w:val="en-US" w:eastAsia="en-US" w:bidi="en-US"/>
    </w:rPr>
  </w:style>
  <w:style w:type="character" w:customStyle="1" w:styleId="AnfhrungszeichenZchn">
    <w:name w:val="Anführungszeichen Zchn"/>
    <w:link w:val="Anfhrungszeichen"/>
    <w:rsid w:val="00456796"/>
    <w:rPr>
      <w:rFonts w:ascii="Cambria" w:hAnsi="Cambria"/>
      <w:i/>
      <w:iCs/>
      <w:color w:val="5A5A5A"/>
      <w:sz w:val="22"/>
      <w:szCs w:val="22"/>
      <w:lang w:val="en-US" w:eastAsia="en-US" w:bidi="en-US"/>
    </w:rPr>
  </w:style>
  <w:style w:type="paragraph" w:customStyle="1" w:styleId="IntensivesAnfhrungszeichen">
    <w:name w:val="Intensives Anführungszeichen"/>
    <w:basedOn w:val="Standard"/>
    <w:next w:val="Standard"/>
    <w:link w:val="IntensivesAnfhrungszeichenZchn"/>
    <w:qFormat/>
    <w:rsid w:val="00456796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 w:firstLine="360"/>
    </w:pPr>
    <w:rPr>
      <w:rFonts w:ascii="Cambria" w:hAnsi="Cambria"/>
      <w:i/>
      <w:iCs/>
      <w:color w:val="FFFFFF"/>
      <w:lang w:val="en-US" w:eastAsia="en-US" w:bidi="en-US"/>
    </w:rPr>
  </w:style>
  <w:style w:type="character" w:customStyle="1" w:styleId="IntensivesAnfhrungszeichenZchn">
    <w:name w:val="Intensives Anführungszeichen Zchn"/>
    <w:link w:val="IntensivesAnfhrungszeichen"/>
    <w:rsid w:val="00456796"/>
    <w:rPr>
      <w:rFonts w:ascii="Cambria" w:hAnsi="Cambria"/>
      <w:i/>
      <w:iCs/>
      <w:color w:val="FFFFFF"/>
      <w:sz w:val="24"/>
      <w:szCs w:val="24"/>
      <w:lang w:val="en-US" w:eastAsia="en-US" w:bidi="en-US"/>
    </w:rPr>
  </w:style>
  <w:style w:type="character" w:styleId="SchwacheHervorhebung">
    <w:name w:val="Subtle Emphasis"/>
    <w:qFormat/>
    <w:rsid w:val="00456796"/>
    <w:rPr>
      <w:i/>
      <w:iCs/>
      <w:color w:val="5A5A5A"/>
    </w:rPr>
  </w:style>
  <w:style w:type="character" w:styleId="IntensiveHervorhebung">
    <w:name w:val="Intense Emphasis"/>
    <w:qFormat/>
    <w:rsid w:val="00456796"/>
    <w:rPr>
      <w:b/>
      <w:bCs/>
      <w:i/>
      <w:iCs/>
      <w:color w:val="4F81BD"/>
      <w:sz w:val="22"/>
      <w:szCs w:val="22"/>
    </w:rPr>
  </w:style>
  <w:style w:type="character" w:styleId="SchwacherVerweis">
    <w:name w:val="Subtle Reference"/>
    <w:qFormat/>
    <w:rsid w:val="00456796"/>
    <w:rPr>
      <w:color w:val="auto"/>
      <w:u w:val="single" w:color="9BBB59"/>
    </w:rPr>
  </w:style>
  <w:style w:type="character" w:styleId="IntensiverVerweis">
    <w:name w:val="Intense Reference"/>
    <w:qFormat/>
    <w:rsid w:val="00456796"/>
    <w:rPr>
      <w:b/>
      <w:bCs/>
      <w:color w:val="76923C"/>
      <w:u w:val="single" w:color="9BBB59"/>
    </w:rPr>
  </w:style>
  <w:style w:type="character" w:styleId="Buchtitel">
    <w:name w:val="Book Title"/>
    <w:qFormat/>
    <w:rsid w:val="00456796"/>
    <w:rPr>
      <w:rFonts w:ascii="Cambria" w:eastAsia="Times New Roman" w:hAnsi="Cambria" w:cs="Times New Roman"/>
      <w:b/>
      <w:bCs/>
      <w:i/>
      <w:iCs/>
      <w:color w:val="auto"/>
    </w:rPr>
  </w:style>
  <w:style w:type="paragraph" w:styleId="Kopfzeile">
    <w:name w:val="header"/>
    <w:basedOn w:val="Standard"/>
    <w:link w:val="KopfzeileZchn"/>
    <w:uiPriority w:val="99"/>
    <w:unhideWhenUsed/>
    <w:rsid w:val="00456796"/>
    <w:pPr>
      <w:tabs>
        <w:tab w:val="center" w:pos="4536"/>
        <w:tab w:val="right" w:pos="9072"/>
      </w:tabs>
      <w:ind w:firstLine="360"/>
    </w:pPr>
    <w:rPr>
      <w:rFonts w:ascii="Calibri" w:hAnsi="Calibri"/>
      <w:sz w:val="22"/>
      <w:szCs w:val="22"/>
      <w:lang w:val="en-US" w:eastAsia="en-US" w:bidi="en-US"/>
    </w:rPr>
  </w:style>
  <w:style w:type="character" w:customStyle="1" w:styleId="KopfzeileZchn">
    <w:name w:val="Kopfzeile Zchn"/>
    <w:link w:val="Kopfzeile"/>
    <w:uiPriority w:val="99"/>
    <w:rsid w:val="00456796"/>
    <w:rPr>
      <w:rFonts w:ascii="Calibri" w:hAnsi="Calibri"/>
      <w:sz w:val="22"/>
      <w:szCs w:val="22"/>
      <w:lang w:val="en-US" w:eastAsia="en-US" w:bidi="en-US"/>
    </w:rPr>
  </w:style>
  <w:style w:type="paragraph" w:styleId="Fuzeile">
    <w:name w:val="footer"/>
    <w:basedOn w:val="Standard"/>
    <w:link w:val="FuzeileZchn"/>
    <w:uiPriority w:val="99"/>
    <w:unhideWhenUsed/>
    <w:rsid w:val="00456796"/>
    <w:pPr>
      <w:tabs>
        <w:tab w:val="center" w:pos="4536"/>
        <w:tab w:val="right" w:pos="9072"/>
      </w:tabs>
      <w:ind w:firstLine="360"/>
    </w:pPr>
    <w:rPr>
      <w:rFonts w:ascii="Calibri" w:hAnsi="Calibri"/>
      <w:sz w:val="22"/>
      <w:szCs w:val="22"/>
      <w:lang w:val="en-US" w:eastAsia="en-US" w:bidi="en-US"/>
    </w:rPr>
  </w:style>
  <w:style w:type="character" w:customStyle="1" w:styleId="FuzeileZchn">
    <w:name w:val="Fußzeile Zchn"/>
    <w:link w:val="Fuzeile"/>
    <w:uiPriority w:val="99"/>
    <w:rsid w:val="00456796"/>
    <w:rPr>
      <w:rFonts w:ascii="Calibri" w:hAnsi="Calibri"/>
      <w:sz w:val="22"/>
      <w:szCs w:val="22"/>
      <w:lang w:val="en-US" w:eastAsia="en-US" w:bidi="en-US"/>
    </w:rPr>
  </w:style>
  <w:style w:type="character" w:customStyle="1" w:styleId="refresult">
    <w:name w:val="ref_result"/>
    <w:basedOn w:val="Absatz-Standardschriftart"/>
    <w:rsid w:val="00456796"/>
  </w:style>
  <w:style w:type="numbering" w:customStyle="1" w:styleId="KeineListe1">
    <w:name w:val="Keine Liste1"/>
    <w:next w:val="KeineListe"/>
    <w:uiPriority w:val="99"/>
    <w:semiHidden/>
    <w:unhideWhenUsed/>
    <w:rsid w:val="00397A6F"/>
  </w:style>
  <w:style w:type="table" w:styleId="Tabellenraster">
    <w:name w:val="Table Grid"/>
    <w:basedOn w:val="NormaleTabelle"/>
    <w:uiPriority w:val="59"/>
    <w:rsid w:val="00DD4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rsid w:val="003D0B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3D0B3E"/>
    <w:pPr>
      <w:spacing w:after="200"/>
    </w:pPr>
    <w:rPr>
      <w:rFonts w:eastAsia="Calibri"/>
      <w:sz w:val="20"/>
      <w:szCs w:val="20"/>
      <w:lang w:val="en-US" w:eastAsia="en-US"/>
    </w:rPr>
  </w:style>
  <w:style w:type="character" w:customStyle="1" w:styleId="KommentartextZchn">
    <w:name w:val="Kommentartext Zchn"/>
    <w:link w:val="Kommentartext"/>
    <w:uiPriority w:val="99"/>
    <w:rsid w:val="003D0B3E"/>
    <w:rPr>
      <w:rFonts w:eastAsia="Calibri"/>
      <w:lang w:val="en-US" w:eastAsia="en-US"/>
    </w:rPr>
  </w:style>
  <w:style w:type="character" w:customStyle="1" w:styleId="journalabstract">
    <w:name w:val="journal_abstract"/>
    <w:rsid w:val="003D0B3E"/>
  </w:style>
  <w:style w:type="paragraph" w:styleId="Kommentarthema">
    <w:name w:val="annotation subject"/>
    <w:basedOn w:val="Kommentartext"/>
    <w:next w:val="Kommentartext"/>
    <w:link w:val="KommentarthemaZchn"/>
    <w:rsid w:val="00ED26FE"/>
    <w:pPr>
      <w:spacing w:after="0"/>
    </w:pPr>
    <w:rPr>
      <w:rFonts w:eastAsia="Times New Roman"/>
      <w:b/>
      <w:bCs/>
      <w:lang w:val="de-DE" w:eastAsia="de-DE"/>
    </w:rPr>
  </w:style>
  <w:style w:type="character" w:customStyle="1" w:styleId="KommentarthemaZchn">
    <w:name w:val="Kommentarthema Zchn"/>
    <w:link w:val="Kommentarthema"/>
    <w:rsid w:val="00ED26FE"/>
    <w:rPr>
      <w:rFonts w:eastAsia="Calibri"/>
      <w:b/>
      <w:bCs/>
      <w:lang w:val="en-US" w:eastAsia="en-US"/>
    </w:rPr>
  </w:style>
  <w:style w:type="character" w:customStyle="1" w:styleId="st">
    <w:name w:val="st"/>
    <w:rsid w:val="006016FC"/>
  </w:style>
  <w:style w:type="character" w:styleId="BesuchterHyperlink">
    <w:name w:val="FollowedHyperlink"/>
    <w:rsid w:val="008B448C"/>
    <w:rPr>
      <w:color w:val="800080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rsid w:val="00D02247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D02247"/>
    <w:rPr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7955C3"/>
    <w:pPr>
      <w:spacing w:line="360" w:lineRule="auto"/>
    </w:pPr>
  </w:style>
  <w:style w:type="character" w:customStyle="1" w:styleId="CitaviBibliographyHeadingZchn">
    <w:name w:val="Citavi Bibliography Heading Zchn"/>
    <w:link w:val="CitaviBibliographyHeading"/>
    <w:rsid w:val="007955C3"/>
    <w:rPr>
      <w:rFonts w:ascii="Cambria" w:hAnsi="Cambria"/>
      <w:b/>
      <w:bCs/>
      <w:color w:val="365F91"/>
      <w:sz w:val="24"/>
      <w:szCs w:val="24"/>
      <w:lang w:val="en-US" w:eastAsia="en-US" w:bidi="en-US"/>
    </w:rPr>
  </w:style>
  <w:style w:type="paragraph" w:styleId="StandardWeb">
    <w:name w:val="Normal (Web)"/>
    <w:basedOn w:val="Standard"/>
    <w:uiPriority w:val="99"/>
    <w:unhideWhenUsed/>
    <w:rsid w:val="00321EEA"/>
  </w:style>
  <w:style w:type="paragraph" w:styleId="Beschriftung">
    <w:name w:val="caption"/>
    <w:basedOn w:val="Standard"/>
    <w:next w:val="Standard"/>
    <w:unhideWhenUsed/>
    <w:qFormat/>
    <w:rsid w:val="000C702E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atitle">
    <w:name w:val="atitle"/>
    <w:basedOn w:val="Absatz-Standardschriftart"/>
    <w:rsid w:val="00894924"/>
  </w:style>
  <w:style w:type="character" w:customStyle="1" w:styleId="authornames">
    <w:name w:val="authornames"/>
    <w:basedOn w:val="Absatz-Standardschriftart"/>
    <w:rsid w:val="00894924"/>
  </w:style>
  <w:style w:type="paragraph" w:customStyle="1" w:styleId="affiltxt">
    <w:name w:val="affiltxt"/>
    <w:basedOn w:val="Standard"/>
    <w:rsid w:val="004B7B46"/>
  </w:style>
  <w:style w:type="character" w:customStyle="1" w:styleId="emaildisabled">
    <w:name w:val="emaildisabled"/>
    <w:basedOn w:val="Absatz-Standardschriftart"/>
    <w:rsid w:val="004B7B46"/>
  </w:style>
  <w:style w:type="character" w:customStyle="1" w:styleId="documenttype2">
    <w:name w:val="documenttype2"/>
    <w:basedOn w:val="Absatz-Standardschriftart"/>
    <w:rsid w:val="004B7B46"/>
  </w:style>
  <w:style w:type="paragraph" w:customStyle="1" w:styleId="smalllink">
    <w:name w:val="smalllink"/>
    <w:basedOn w:val="Standard"/>
    <w:rsid w:val="004B7B46"/>
  </w:style>
  <w:style w:type="character" w:customStyle="1" w:styleId="previewtxt1">
    <w:name w:val="previewtxt1"/>
    <w:basedOn w:val="Absatz-Standardschriftart"/>
    <w:rsid w:val="004B7B46"/>
    <w:rPr>
      <w:color w:val="C0C0C0"/>
    </w:rPr>
  </w:style>
  <w:style w:type="character" w:styleId="Platzhaltertext">
    <w:name w:val="Placeholder Text"/>
    <w:basedOn w:val="Absatz-Standardschriftart"/>
    <w:uiPriority w:val="99"/>
    <w:semiHidden/>
    <w:rsid w:val="009C1148"/>
    <w:rPr>
      <w:color w:val="808080"/>
    </w:rPr>
  </w:style>
  <w:style w:type="paragraph" w:styleId="berarbeitung">
    <w:name w:val="Revision"/>
    <w:hidden/>
    <w:uiPriority w:val="99"/>
    <w:semiHidden/>
    <w:rsid w:val="0049089C"/>
    <w:rPr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53D0E"/>
    <w:pPr>
      <w:keepNext/>
      <w:keepLines/>
      <w:pBdr>
        <w:bottom w:val="none" w:sz="0" w:space="0" w:color="auto"/>
      </w:pBdr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de-DE" w:eastAsia="de-DE" w:bidi="ar-SA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53D0E"/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3D0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3D0E"/>
    <w:rPr>
      <w:b/>
      <w:bCs/>
      <w:i/>
      <w:iCs/>
      <w:color w:val="4F81BD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953D0E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953D0E"/>
    <w:rPr>
      <w:i/>
      <w:iCs/>
      <w:color w:val="000000" w:themeColor="text1"/>
      <w:sz w:val="24"/>
      <w:szCs w:val="24"/>
    </w:rPr>
  </w:style>
  <w:style w:type="table" w:styleId="MittlereListe1-Akzent1">
    <w:name w:val="Medium List 1 Accent 1"/>
    <w:basedOn w:val="NormaleTabelle"/>
    <w:uiPriority w:val="65"/>
    <w:rsid w:val="00953D0E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953D0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953D0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953D0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953D0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953D0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953D0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953D0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953D0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953D0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953D0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953D0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953D0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953D0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953D0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953D0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953D0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953D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953D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953D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rsid w:val="00953D0E"/>
    <w:rPr>
      <w:i/>
      <w:iCs/>
    </w:rPr>
  </w:style>
  <w:style w:type="character" w:styleId="HTMLSchreibmaschine">
    <w:name w:val="HTML Typewriter"/>
    <w:basedOn w:val="Absatz-Standardschriftart"/>
    <w:rsid w:val="00953D0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rsid w:val="00953D0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rsid w:val="00953D0E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953D0E"/>
    <w:rPr>
      <w:rFonts w:ascii="Consolas" w:hAnsi="Consolas"/>
    </w:rPr>
  </w:style>
  <w:style w:type="character" w:styleId="HTMLTastatur">
    <w:name w:val="HTML Keyboard"/>
    <w:basedOn w:val="Absatz-Standardschriftart"/>
    <w:rsid w:val="00953D0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rsid w:val="00953D0E"/>
    <w:rPr>
      <w:i/>
      <w:iCs/>
    </w:rPr>
  </w:style>
  <w:style w:type="character" w:styleId="HTMLCode">
    <w:name w:val="HTML Code"/>
    <w:basedOn w:val="Absatz-Standardschriftart"/>
    <w:rsid w:val="00953D0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rsid w:val="00953D0E"/>
    <w:rPr>
      <w:i/>
      <w:iCs/>
    </w:rPr>
  </w:style>
  <w:style w:type="paragraph" w:styleId="HTMLAdresse">
    <w:name w:val="HTML Address"/>
    <w:basedOn w:val="Standard"/>
    <w:link w:val="HTMLAdresseZchn"/>
    <w:rsid w:val="00953D0E"/>
    <w:rPr>
      <w:i/>
      <w:iCs/>
    </w:rPr>
  </w:style>
  <w:style w:type="character" w:customStyle="1" w:styleId="HTMLAdresseZchn">
    <w:name w:val="HTML Adresse Zchn"/>
    <w:basedOn w:val="Absatz-Standardschriftart"/>
    <w:link w:val="HTMLAdresse"/>
    <w:rsid w:val="00953D0E"/>
    <w:rPr>
      <w:i/>
      <w:iCs/>
      <w:sz w:val="24"/>
      <w:szCs w:val="24"/>
    </w:rPr>
  </w:style>
  <w:style w:type="character" w:styleId="HTMLAkronym">
    <w:name w:val="HTML Acronym"/>
    <w:basedOn w:val="Absatz-Standardschriftart"/>
    <w:rsid w:val="00953D0E"/>
  </w:style>
  <w:style w:type="paragraph" w:styleId="NurText">
    <w:name w:val="Plain Text"/>
    <w:basedOn w:val="Standard"/>
    <w:link w:val="NurTextZchn"/>
    <w:rsid w:val="00953D0E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rsid w:val="00953D0E"/>
    <w:rPr>
      <w:rFonts w:ascii="Consolas" w:hAnsi="Consolas"/>
      <w:sz w:val="21"/>
      <w:szCs w:val="21"/>
    </w:rPr>
  </w:style>
  <w:style w:type="paragraph" w:styleId="Blocktext">
    <w:name w:val="Block Text"/>
    <w:basedOn w:val="Standard"/>
    <w:rsid w:val="00953D0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rsid w:val="00953D0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953D0E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rsid w:val="00953D0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rsid w:val="00953D0E"/>
    <w:rPr>
      <w:sz w:val="24"/>
      <w:szCs w:val="24"/>
    </w:rPr>
  </w:style>
  <w:style w:type="paragraph" w:styleId="Textkrper3">
    <w:name w:val="Body Text 3"/>
    <w:basedOn w:val="Standard"/>
    <w:link w:val="Textkrper3Zchn"/>
    <w:rsid w:val="00953D0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953D0E"/>
    <w:rPr>
      <w:sz w:val="16"/>
      <w:szCs w:val="16"/>
    </w:rPr>
  </w:style>
  <w:style w:type="paragraph" w:styleId="Textkrper2">
    <w:name w:val="Body Text 2"/>
    <w:basedOn w:val="Standard"/>
    <w:link w:val="Textkrper2Zchn"/>
    <w:rsid w:val="00953D0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953D0E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rsid w:val="00953D0E"/>
  </w:style>
  <w:style w:type="character" w:customStyle="1" w:styleId="Fu-EndnotenberschriftZchn">
    <w:name w:val="Fuß/-Endnotenüberschrift Zchn"/>
    <w:basedOn w:val="Absatz-Standardschriftart"/>
    <w:link w:val="Fu-Endnotenberschrift"/>
    <w:rsid w:val="00953D0E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rsid w:val="00953D0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953D0E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rsid w:val="00953D0E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953D0E"/>
    <w:rPr>
      <w:sz w:val="24"/>
      <w:szCs w:val="24"/>
    </w:rPr>
  </w:style>
  <w:style w:type="paragraph" w:styleId="Textkrper">
    <w:name w:val="Body Text"/>
    <w:basedOn w:val="Standard"/>
    <w:link w:val="TextkrperZchn"/>
    <w:rsid w:val="00953D0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953D0E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rsid w:val="00953D0E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953D0E"/>
    <w:rPr>
      <w:sz w:val="24"/>
      <w:szCs w:val="24"/>
    </w:rPr>
  </w:style>
  <w:style w:type="paragraph" w:styleId="Datum">
    <w:name w:val="Date"/>
    <w:basedOn w:val="Standard"/>
    <w:next w:val="Standard"/>
    <w:link w:val="DatumZchn"/>
    <w:rsid w:val="00953D0E"/>
  </w:style>
  <w:style w:type="character" w:customStyle="1" w:styleId="DatumZchn">
    <w:name w:val="Datum Zchn"/>
    <w:basedOn w:val="Absatz-Standardschriftart"/>
    <w:link w:val="Datum"/>
    <w:rsid w:val="00953D0E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rsid w:val="00953D0E"/>
  </w:style>
  <w:style w:type="character" w:customStyle="1" w:styleId="AnredeZchn">
    <w:name w:val="Anrede Zchn"/>
    <w:basedOn w:val="Absatz-Standardschriftart"/>
    <w:link w:val="Anrede"/>
    <w:rsid w:val="00953D0E"/>
    <w:rPr>
      <w:sz w:val="24"/>
      <w:szCs w:val="24"/>
    </w:rPr>
  </w:style>
  <w:style w:type="paragraph" w:styleId="Nachrichtenkopf">
    <w:name w:val="Message Header"/>
    <w:basedOn w:val="Standard"/>
    <w:link w:val="NachrichtenkopfZchn"/>
    <w:rsid w:val="00953D0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rsid w:val="00953D0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rsid w:val="00953D0E"/>
    <w:pPr>
      <w:spacing w:after="120"/>
      <w:ind w:left="1415"/>
      <w:contextualSpacing/>
    </w:pPr>
  </w:style>
  <w:style w:type="paragraph" w:styleId="Listenfortsetzung4">
    <w:name w:val="List Continue 4"/>
    <w:basedOn w:val="Standard"/>
    <w:rsid w:val="00953D0E"/>
    <w:pPr>
      <w:spacing w:after="120"/>
      <w:ind w:left="1132"/>
      <w:contextualSpacing/>
    </w:pPr>
  </w:style>
  <w:style w:type="paragraph" w:styleId="Listenfortsetzung3">
    <w:name w:val="List Continue 3"/>
    <w:basedOn w:val="Standard"/>
    <w:rsid w:val="00953D0E"/>
    <w:pPr>
      <w:spacing w:after="120"/>
      <w:ind w:left="849"/>
      <w:contextualSpacing/>
    </w:pPr>
  </w:style>
  <w:style w:type="paragraph" w:styleId="Listenfortsetzung2">
    <w:name w:val="List Continue 2"/>
    <w:basedOn w:val="Standard"/>
    <w:rsid w:val="00953D0E"/>
    <w:pPr>
      <w:spacing w:after="120"/>
      <w:ind w:left="566"/>
      <w:contextualSpacing/>
    </w:pPr>
  </w:style>
  <w:style w:type="paragraph" w:styleId="Listenfortsetzung">
    <w:name w:val="List Continue"/>
    <w:basedOn w:val="Standard"/>
    <w:rsid w:val="00953D0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rsid w:val="00953D0E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rsid w:val="00953D0E"/>
    <w:rPr>
      <w:sz w:val="24"/>
      <w:szCs w:val="24"/>
    </w:rPr>
  </w:style>
  <w:style w:type="paragraph" w:styleId="Gruformel">
    <w:name w:val="Closing"/>
    <w:basedOn w:val="Standard"/>
    <w:link w:val="GruformelZchn"/>
    <w:rsid w:val="00953D0E"/>
    <w:pPr>
      <w:ind w:left="4252"/>
    </w:pPr>
  </w:style>
  <w:style w:type="character" w:customStyle="1" w:styleId="GruformelZchn">
    <w:name w:val="Grußformel Zchn"/>
    <w:basedOn w:val="Absatz-Standardschriftart"/>
    <w:link w:val="Gruformel"/>
    <w:rsid w:val="00953D0E"/>
    <w:rPr>
      <w:sz w:val="24"/>
      <w:szCs w:val="24"/>
    </w:rPr>
  </w:style>
  <w:style w:type="paragraph" w:styleId="Listennummer5">
    <w:name w:val="List Number 5"/>
    <w:basedOn w:val="Standard"/>
    <w:rsid w:val="00953D0E"/>
    <w:pPr>
      <w:numPr>
        <w:numId w:val="14"/>
      </w:numPr>
      <w:contextualSpacing/>
    </w:pPr>
  </w:style>
  <w:style w:type="paragraph" w:styleId="Listennummer4">
    <w:name w:val="List Number 4"/>
    <w:basedOn w:val="Standard"/>
    <w:rsid w:val="00953D0E"/>
    <w:pPr>
      <w:numPr>
        <w:numId w:val="15"/>
      </w:numPr>
      <w:contextualSpacing/>
    </w:pPr>
  </w:style>
  <w:style w:type="paragraph" w:styleId="Listennummer3">
    <w:name w:val="List Number 3"/>
    <w:basedOn w:val="Standard"/>
    <w:rsid w:val="00953D0E"/>
    <w:pPr>
      <w:numPr>
        <w:numId w:val="16"/>
      </w:numPr>
      <w:contextualSpacing/>
    </w:pPr>
  </w:style>
  <w:style w:type="paragraph" w:styleId="Listennummer2">
    <w:name w:val="List Number 2"/>
    <w:basedOn w:val="Standard"/>
    <w:rsid w:val="00953D0E"/>
    <w:pPr>
      <w:numPr>
        <w:numId w:val="17"/>
      </w:numPr>
      <w:contextualSpacing/>
    </w:pPr>
  </w:style>
  <w:style w:type="paragraph" w:styleId="Aufzhlungszeichen5">
    <w:name w:val="List Bullet 5"/>
    <w:basedOn w:val="Standard"/>
    <w:rsid w:val="00953D0E"/>
    <w:pPr>
      <w:numPr>
        <w:numId w:val="18"/>
      </w:numPr>
      <w:contextualSpacing/>
    </w:pPr>
  </w:style>
  <w:style w:type="paragraph" w:styleId="Aufzhlungszeichen4">
    <w:name w:val="List Bullet 4"/>
    <w:basedOn w:val="Standard"/>
    <w:rsid w:val="00953D0E"/>
    <w:pPr>
      <w:numPr>
        <w:numId w:val="19"/>
      </w:numPr>
      <w:contextualSpacing/>
    </w:pPr>
  </w:style>
  <w:style w:type="paragraph" w:styleId="Aufzhlungszeichen3">
    <w:name w:val="List Bullet 3"/>
    <w:basedOn w:val="Standard"/>
    <w:rsid w:val="00953D0E"/>
    <w:pPr>
      <w:numPr>
        <w:numId w:val="20"/>
      </w:numPr>
      <w:contextualSpacing/>
    </w:pPr>
  </w:style>
  <w:style w:type="paragraph" w:styleId="Aufzhlungszeichen2">
    <w:name w:val="List Bullet 2"/>
    <w:basedOn w:val="Standard"/>
    <w:rsid w:val="00953D0E"/>
    <w:pPr>
      <w:numPr>
        <w:numId w:val="21"/>
      </w:numPr>
      <w:contextualSpacing/>
    </w:pPr>
  </w:style>
  <w:style w:type="paragraph" w:styleId="Liste5">
    <w:name w:val="List 5"/>
    <w:basedOn w:val="Standard"/>
    <w:rsid w:val="00953D0E"/>
    <w:pPr>
      <w:ind w:left="1415" w:hanging="283"/>
      <w:contextualSpacing/>
    </w:pPr>
  </w:style>
  <w:style w:type="paragraph" w:styleId="Liste4">
    <w:name w:val="List 4"/>
    <w:basedOn w:val="Standard"/>
    <w:rsid w:val="00953D0E"/>
    <w:pPr>
      <w:ind w:left="1132" w:hanging="283"/>
      <w:contextualSpacing/>
    </w:pPr>
  </w:style>
  <w:style w:type="paragraph" w:styleId="Liste3">
    <w:name w:val="List 3"/>
    <w:basedOn w:val="Standard"/>
    <w:rsid w:val="00953D0E"/>
    <w:pPr>
      <w:ind w:left="849" w:hanging="283"/>
      <w:contextualSpacing/>
    </w:pPr>
  </w:style>
  <w:style w:type="paragraph" w:styleId="Liste2">
    <w:name w:val="List 2"/>
    <w:basedOn w:val="Standard"/>
    <w:rsid w:val="00953D0E"/>
    <w:pPr>
      <w:ind w:left="566" w:hanging="283"/>
      <w:contextualSpacing/>
    </w:pPr>
  </w:style>
  <w:style w:type="paragraph" w:styleId="Listennummer">
    <w:name w:val="List Number"/>
    <w:basedOn w:val="Standard"/>
    <w:rsid w:val="00953D0E"/>
    <w:pPr>
      <w:numPr>
        <w:numId w:val="22"/>
      </w:numPr>
      <w:contextualSpacing/>
    </w:pPr>
  </w:style>
  <w:style w:type="paragraph" w:styleId="Aufzhlungszeichen">
    <w:name w:val="List Bullet"/>
    <w:basedOn w:val="Standard"/>
    <w:rsid w:val="00953D0E"/>
    <w:pPr>
      <w:numPr>
        <w:numId w:val="23"/>
      </w:numPr>
      <w:contextualSpacing/>
    </w:pPr>
  </w:style>
  <w:style w:type="paragraph" w:styleId="Liste">
    <w:name w:val="List"/>
    <w:basedOn w:val="Standard"/>
    <w:rsid w:val="00953D0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rsid w:val="00953D0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rsid w:val="00953D0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</w:rPr>
  </w:style>
  <w:style w:type="character" w:customStyle="1" w:styleId="MakrotextZchn">
    <w:name w:val="Makrotext Zchn"/>
    <w:basedOn w:val="Absatz-Standardschriftart"/>
    <w:link w:val="Makrotext"/>
    <w:rsid w:val="00953D0E"/>
    <w:rPr>
      <w:rFonts w:ascii="Consolas" w:hAnsi="Consolas"/>
    </w:rPr>
  </w:style>
  <w:style w:type="paragraph" w:styleId="Rechtsgrundlagenverzeichnis">
    <w:name w:val="table of authorities"/>
    <w:basedOn w:val="Standard"/>
    <w:next w:val="Standard"/>
    <w:rsid w:val="00953D0E"/>
    <w:pPr>
      <w:ind w:left="240" w:hanging="240"/>
    </w:pPr>
  </w:style>
  <w:style w:type="paragraph" w:styleId="Endnotentext">
    <w:name w:val="endnote text"/>
    <w:basedOn w:val="Standard"/>
    <w:link w:val="EndnotentextZchn"/>
    <w:rsid w:val="00953D0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953D0E"/>
  </w:style>
  <w:style w:type="character" w:styleId="Endnotenzeichen">
    <w:name w:val="endnote reference"/>
    <w:basedOn w:val="Absatz-Standardschriftart"/>
    <w:rsid w:val="00953D0E"/>
    <w:rPr>
      <w:vertAlign w:val="superscript"/>
    </w:rPr>
  </w:style>
  <w:style w:type="character" w:styleId="Seitenzahl">
    <w:name w:val="page number"/>
    <w:basedOn w:val="Absatz-Standardschriftart"/>
    <w:rsid w:val="00953D0E"/>
  </w:style>
  <w:style w:type="character" w:styleId="Zeilennummer">
    <w:name w:val="line number"/>
    <w:basedOn w:val="Absatz-Standardschriftart"/>
    <w:rsid w:val="00953D0E"/>
  </w:style>
  <w:style w:type="character" w:styleId="Funotenzeichen">
    <w:name w:val="footnote reference"/>
    <w:basedOn w:val="Absatz-Standardschriftart"/>
    <w:rsid w:val="00953D0E"/>
    <w:rPr>
      <w:vertAlign w:val="superscript"/>
    </w:rPr>
  </w:style>
  <w:style w:type="paragraph" w:styleId="Umschlagabsenderadresse">
    <w:name w:val="envelope return"/>
    <w:basedOn w:val="Standard"/>
    <w:rsid w:val="00953D0E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rsid w:val="00953D0E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rsid w:val="00953D0E"/>
  </w:style>
  <w:style w:type="paragraph" w:styleId="Index1">
    <w:name w:val="index 1"/>
    <w:basedOn w:val="Standard"/>
    <w:next w:val="Standard"/>
    <w:autoRedefine/>
    <w:rsid w:val="00953D0E"/>
    <w:pPr>
      <w:ind w:left="240" w:hanging="240"/>
    </w:pPr>
  </w:style>
  <w:style w:type="paragraph" w:styleId="Indexberschrift">
    <w:name w:val="index heading"/>
    <w:basedOn w:val="Standard"/>
    <w:next w:val="Index1"/>
    <w:rsid w:val="00953D0E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rsid w:val="00953D0E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953D0E"/>
  </w:style>
  <w:style w:type="paragraph" w:styleId="Standardeinzug">
    <w:name w:val="Normal Indent"/>
    <w:basedOn w:val="Standard"/>
    <w:rsid w:val="00953D0E"/>
    <w:pPr>
      <w:ind w:left="708"/>
    </w:pPr>
  </w:style>
  <w:style w:type="paragraph" w:styleId="Verzeichnis9">
    <w:name w:val="toc 9"/>
    <w:basedOn w:val="Standard"/>
    <w:next w:val="Standard"/>
    <w:autoRedefine/>
    <w:rsid w:val="00953D0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rsid w:val="00953D0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rsid w:val="00953D0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rsid w:val="00953D0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rsid w:val="00953D0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rsid w:val="00953D0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rsid w:val="00953D0E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rsid w:val="00953D0E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rsid w:val="00953D0E"/>
    <w:pPr>
      <w:spacing w:after="100"/>
    </w:pPr>
  </w:style>
  <w:style w:type="paragraph" w:styleId="Index9">
    <w:name w:val="index 9"/>
    <w:basedOn w:val="Standard"/>
    <w:next w:val="Standard"/>
    <w:autoRedefine/>
    <w:rsid w:val="00953D0E"/>
    <w:pPr>
      <w:ind w:left="2160" w:hanging="240"/>
    </w:pPr>
  </w:style>
  <w:style w:type="paragraph" w:styleId="Index8">
    <w:name w:val="index 8"/>
    <w:basedOn w:val="Standard"/>
    <w:next w:val="Standard"/>
    <w:autoRedefine/>
    <w:rsid w:val="00953D0E"/>
    <w:pPr>
      <w:ind w:left="1920" w:hanging="240"/>
    </w:pPr>
  </w:style>
  <w:style w:type="paragraph" w:styleId="Index7">
    <w:name w:val="index 7"/>
    <w:basedOn w:val="Standard"/>
    <w:next w:val="Standard"/>
    <w:autoRedefine/>
    <w:rsid w:val="00953D0E"/>
    <w:pPr>
      <w:ind w:left="1680" w:hanging="240"/>
    </w:pPr>
  </w:style>
  <w:style w:type="paragraph" w:styleId="Index6">
    <w:name w:val="index 6"/>
    <w:basedOn w:val="Standard"/>
    <w:next w:val="Standard"/>
    <w:autoRedefine/>
    <w:rsid w:val="00953D0E"/>
    <w:pPr>
      <w:ind w:left="1440" w:hanging="240"/>
    </w:pPr>
  </w:style>
  <w:style w:type="paragraph" w:styleId="Index5">
    <w:name w:val="index 5"/>
    <w:basedOn w:val="Standard"/>
    <w:next w:val="Standard"/>
    <w:autoRedefine/>
    <w:rsid w:val="00953D0E"/>
    <w:pPr>
      <w:ind w:left="1200" w:hanging="240"/>
    </w:pPr>
  </w:style>
  <w:style w:type="paragraph" w:styleId="Index4">
    <w:name w:val="index 4"/>
    <w:basedOn w:val="Standard"/>
    <w:next w:val="Standard"/>
    <w:autoRedefine/>
    <w:rsid w:val="00953D0E"/>
    <w:pPr>
      <w:ind w:left="960" w:hanging="240"/>
    </w:pPr>
  </w:style>
  <w:style w:type="paragraph" w:styleId="Index3">
    <w:name w:val="index 3"/>
    <w:basedOn w:val="Standard"/>
    <w:next w:val="Standard"/>
    <w:autoRedefine/>
    <w:rsid w:val="00953D0E"/>
    <w:pPr>
      <w:ind w:left="720" w:hanging="240"/>
    </w:pPr>
  </w:style>
  <w:style w:type="paragraph" w:styleId="Index2">
    <w:name w:val="index 2"/>
    <w:basedOn w:val="Standard"/>
    <w:next w:val="Standard"/>
    <w:autoRedefine/>
    <w:rsid w:val="00953D0E"/>
    <w:pPr>
      <w:ind w:left="480" w:hanging="240"/>
    </w:pPr>
  </w:style>
  <w:style w:type="character" w:customStyle="1" w:styleId="pagecontents1">
    <w:name w:val="pagecontents1"/>
    <w:basedOn w:val="Absatz-Standardschriftart"/>
    <w:rsid w:val="00D9176E"/>
    <w:rPr>
      <w:rFonts w:ascii="Verdana" w:hAnsi="Verdana" w:hint="default"/>
      <w:color w:val="000000"/>
      <w:sz w:val="17"/>
      <w:szCs w:val="17"/>
    </w:rPr>
  </w:style>
  <w:style w:type="paragraph" w:customStyle="1" w:styleId="TableNote">
    <w:name w:val="TableNote"/>
    <w:basedOn w:val="Standard"/>
    <w:rsid w:val="009D42FF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Standard"/>
    <w:rsid w:val="009D42FF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Standard"/>
    <w:rsid w:val="009D42FF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D42FF"/>
  </w:style>
  <w:style w:type="paragraph" w:customStyle="1" w:styleId="Default">
    <w:name w:val="Default"/>
    <w:rsid w:val="00D5082A"/>
    <w:pPr>
      <w:autoSpaceDE w:val="0"/>
      <w:autoSpaceDN w:val="0"/>
      <w:adjustRightInd w:val="0"/>
    </w:pPr>
    <w:rPr>
      <w:rFonts w:ascii="Helvetica" w:hAnsi="Helvetica" w:cs="Helvetic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14896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00428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32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18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070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452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47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3103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8547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1092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26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74186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5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183647">
                          <w:marLeft w:val="0"/>
                          <w:marRight w:val="520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84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091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17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609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277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9118563">
                                          <w:marLeft w:val="300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8367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0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7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0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0734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2919531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84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43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07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8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2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0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3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30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08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4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497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2723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4970769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7099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2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1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2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8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0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047796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12707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877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470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165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4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4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580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767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592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495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1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8173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455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210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5150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4181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01330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857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0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71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6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389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9018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0874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9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9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1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5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224789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943141">
                              <w:marLeft w:val="0"/>
                              <w:marRight w:val="26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3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0584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718847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323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164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1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1459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6948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05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401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925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4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0469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1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534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632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4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84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56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9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348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5289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4874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2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706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5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348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0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77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566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761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257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3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6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333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43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8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21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355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D0E64B-9B0E-4E8B-851B-B2371E1A7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accination Management in Primary Care in Germany:</vt:lpstr>
    </vt:vector>
  </TitlesOfParts>
  <Company>Universitätsklinikum Essen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ccination Management in Primary Care in Germany:</dc:title>
  <dc:creator>Weltermann</dc:creator>
  <cp:lastModifiedBy>Thielmann Anika</cp:lastModifiedBy>
  <cp:revision>5</cp:revision>
  <cp:lastPrinted>2014-06-23T09:09:00Z</cp:lastPrinted>
  <dcterms:created xsi:type="dcterms:W3CDTF">2014-07-24T09:35:00Z</dcterms:created>
  <dcterms:modified xsi:type="dcterms:W3CDTF">2014-07-2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Impfmanagment</vt:lpwstr>
  </property>
  <property fmtid="{D5CDD505-2E9C-101B-9397-08002B2CF9AE}" pid="3" name="CitaviDocumentProperty_10">
    <vt:lpwstr>False</vt:lpwstr>
  </property>
  <property fmtid="{D5CDD505-2E9C-101B-9397-08002B2CF9AE}" pid="4" name="CitaviDocumentProperty_3">
    <vt:lpwstr>1</vt:lpwstr>
  </property>
  <property fmtid="{D5CDD505-2E9C-101B-9397-08002B2CF9AE}" pid="5" name="CitaviDocumentProperty_0">
    <vt:lpwstr>ca46609a-0e1f-4c1e-871b-77c665d8e0f7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C:\Users\Thielmann\Documents\Citavi 4\Projects\Impfmanagment\Impfmanagment.ctv4</vt:lpwstr>
  </property>
  <property fmtid="{D5CDD505-2E9C-101B-9397-08002B2CF9AE}" pid="8" name="CitaviDocumentProperty_1">
    <vt:lpwstr>4.2.0.11</vt:lpwstr>
  </property>
</Properties>
</file>